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78DA3" w14:textId="6B82383F" w:rsidR="00B36D83" w:rsidRPr="00B36D83" w:rsidRDefault="00BE579C" w:rsidP="00B36D83">
      <w:pPr>
        <w:jc w:val="center"/>
        <w:rPr>
          <w:rFonts w:asciiTheme="minorHAnsi" w:hAnsiTheme="minorHAnsi" w:cstheme="minorHAnsi"/>
          <w:sz w:val="36"/>
          <w:szCs w:val="36"/>
        </w:rPr>
      </w:pPr>
      <w:r>
        <w:rPr>
          <w:rFonts w:asciiTheme="minorHAnsi" w:hAnsiTheme="minorHAnsi" w:cstheme="minorHAnsi"/>
          <w:sz w:val="36"/>
          <w:szCs w:val="36"/>
        </w:rPr>
        <w:t>Medicinal Plants</w:t>
      </w:r>
      <w:r w:rsidR="00B36D83" w:rsidRPr="00B36D83">
        <w:rPr>
          <w:rFonts w:asciiTheme="minorHAnsi" w:hAnsiTheme="minorHAnsi" w:cstheme="minorHAnsi"/>
          <w:sz w:val="36"/>
          <w:szCs w:val="36"/>
        </w:rPr>
        <w:t xml:space="preserve"> in the Fertile Crescent</w:t>
      </w:r>
    </w:p>
    <w:p w14:paraId="23A71664" w14:textId="4FFA939F" w:rsidR="0062515B" w:rsidRDefault="006B1F09" w:rsidP="0062515B">
      <w:pPr>
        <w:jc w:val="center"/>
        <w:rPr>
          <w:rFonts w:asciiTheme="minorHAnsi" w:hAnsiTheme="minorHAnsi" w:cstheme="minorHAnsi"/>
          <w:sz w:val="36"/>
          <w:szCs w:val="36"/>
        </w:rPr>
      </w:pPr>
      <w:r>
        <w:rPr>
          <w:rFonts w:asciiTheme="minorHAnsi" w:hAnsiTheme="minorHAnsi" w:cstheme="minorHAnsi"/>
          <w:sz w:val="36"/>
          <w:szCs w:val="36"/>
        </w:rPr>
        <w:t>Search Strategies</w:t>
      </w:r>
    </w:p>
    <w:p w14:paraId="5AFE0FCE" w14:textId="77777777" w:rsidR="006B1F09" w:rsidRDefault="006B1F09" w:rsidP="0062515B">
      <w:pPr>
        <w:jc w:val="center"/>
        <w:rPr>
          <w:rFonts w:asciiTheme="minorHAnsi" w:hAnsiTheme="minorHAnsi" w:cstheme="minorHAnsi"/>
          <w:sz w:val="48"/>
          <w:szCs w:val="48"/>
        </w:rPr>
      </w:pPr>
    </w:p>
    <w:p w14:paraId="3696DE2B" w14:textId="77777777" w:rsidR="00B36D83" w:rsidRDefault="00B36D83" w:rsidP="0062515B">
      <w:pPr>
        <w:jc w:val="center"/>
        <w:rPr>
          <w:rFonts w:asciiTheme="minorHAnsi" w:hAnsiTheme="minorHAnsi" w:cstheme="minorHAnsi"/>
          <w:sz w:val="48"/>
          <w:szCs w:val="48"/>
        </w:rPr>
      </w:pPr>
    </w:p>
    <w:p w14:paraId="2A899C7C" w14:textId="77777777" w:rsidR="00B36D83" w:rsidRPr="0062515B" w:rsidRDefault="00B36D83" w:rsidP="0062515B">
      <w:pPr>
        <w:jc w:val="center"/>
        <w:rPr>
          <w:rFonts w:asciiTheme="minorHAnsi" w:hAnsiTheme="minorHAnsi" w:cstheme="minorHAnsi"/>
          <w:sz w:val="48"/>
          <w:szCs w:val="48"/>
        </w:rPr>
      </w:pPr>
    </w:p>
    <w:p w14:paraId="42D82F07" w14:textId="40BE215A" w:rsidR="009D790B" w:rsidRPr="00FB5ECF" w:rsidRDefault="009D790B">
      <w:pPr>
        <w:rPr>
          <w:rFonts w:asciiTheme="minorHAnsi" w:hAnsiTheme="minorHAnsi" w:cstheme="minorHAnsi"/>
          <w:sz w:val="32"/>
          <w:szCs w:val="32"/>
        </w:rPr>
      </w:pPr>
      <w:r w:rsidRPr="00FB5ECF">
        <w:rPr>
          <w:rFonts w:asciiTheme="minorHAnsi" w:hAnsiTheme="minorHAnsi" w:cstheme="minorHAnsi"/>
          <w:sz w:val="32"/>
          <w:szCs w:val="32"/>
        </w:rPr>
        <w:t>Summary by source:</w:t>
      </w:r>
    </w:p>
    <w:p w14:paraId="2B6BFF1E" w14:textId="77777777" w:rsidR="009D790B" w:rsidRPr="00925338" w:rsidRDefault="009D790B">
      <w:pPr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9355" w:type="dxa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single" w:sz="4" w:space="0" w:color="0070C0"/>
          <w:insideV w:val="single" w:sz="4" w:space="0" w:color="0070C0"/>
        </w:tblBorders>
        <w:tblLook w:val="04A0" w:firstRow="1" w:lastRow="0" w:firstColumn="1" w:lastColumn="0" w:noHBand="0" w:noVBand="1"/>
      </w:tblPr>
      <w:tblGrid>
        <w:gridCol w:w="3325"/>
        <w:gridCol w:w="2250"/>
        <w:gridCol w:w="1440"/>
        <w:gridCol w:w="2340"/>
      </w:tblGrid>
      <w:tr w:rsidR="00BE7C0F" w:rsidRPr="00925338" w14:paraId="3CE8A7D7" w14:textId="77777777" w:rsidTr="0020023B">
        <w:tc>
          <w:tcPr>
            <w:tcW w:w="3325" w:type="dxa"/>
            <w:shd w:val="clear" w:color="auto" w:fill="8DB3E2" w:themeFill="text2" w:themeFillTint="66"/>
          </w:tcPr>
          <w:p w14:paraId="1DB21CFD" w14:textId="77777777" w:rsidR="00BE7C0F" w:rsidRPr="00925338" w:rsidRDefault="00BE7C0F" w:rsidP="00BE7C0F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250" w:type="dxa"/>
            <w:shd w:val="clear" w:color="auto" w:fill="8DB3E2" w:themeFill="text2" w:themeFillTint="66"/>
          </w:tcPr>
          <w:p w14:paraId="550EC9E9" w14:textId="77777777" w:rsidR="00BE7C0F" w:rsidRPr="00925338" w:rsidRDefault="00BE7C0F" w:rsidP="00BE7C0F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ate Searched</w:t>
            </w:r>
          </w:p>
        </w:tc>
        <w:tc>
          <w:tcPr>
            <w:tcW w:w="1440" w:type="dxa"/>
            <w:shd w:val="clear" w:color="auto" w:fill="8DB3E2" w:themeFill="text2" w:themeFillTint="66"/>
          </w:tcPr>
          <w:p w14:paraId="3A02FC90" w14:textId="6FB3DDFD" w:rsidR="00BE7C0F" w:rsidRPr="00925338" w:rsidRDefault="00BE7C0F" w:rsidP="00BE7C0F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umber of Results (including duplicates)</w:t>
            </w:r>
          </w:p>
        </w:tc>
        <w:tc>
          <w:tcPr>
            <w:tcW w:w="2340" w:type="dxa"/>
            <w:shd w:val="clear" w:color="auto" w:fill="8DB3E2" w:themeFill="text2" w:themeFillTint="66"/>
          </w:tcPr>
          <w:p w14:paraId="6BA25D62" w14:textId="77777777" w:rsidR="00BE7C0F" w:rsidRPr="00925338" w:rsidRDefault="00BE7C0F" w:rsidP="00BE7C0F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umber of Results</w:t>
            </w:r>
          </w:p>
          <w:p w14:paraId="3364CBBC" w14:textId="3841A1F5" w:rsidR="00BE7C0F" w:rsidRPr="00925338" w:rsidRDefault="00BE7C0F" w:rsidP="00BE7C0F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(after removal of duplicates)</w:t>
            </w:r>
          </w:p>
        </w:tc>
      </w:tr>
      <w:tr w:rsidR="00BE7C0F" w:rsidRPr="00925338" w14:paraId="43F5AF24" w14:textId="77777777" w:rsidTr="0020023B">
        <w:tc>
          <w:tcPr>
            <w:tcW w:w="3325" w:type="dxa"/>
          </w:tcPr>
          <w:p w14:paraId="2F3A44D4" w14:textId="5D4C66BC" w:rsidR="00BE7C0F" w:rsidRPr="00925338" w:rsidRDefault="00BE7C0F" w:rsidP="00BE7C0F">
            <w:pP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925338"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Arab World Research Source</w:t>
            </w:r>
            <w:r w:rsidR="00FB5ECF"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:</w:t>
            </w:r>
            <w:r w:rsidR="00FB5ECF">
              <w:rPr>
                <w:rStyle w:val="eop"/>
                <w:shd w:val="clear" w:color="auto" w:fill="FFFFFF"/>
              </w:rPr>
              <w:t xml:space="preserve"> </w:t>
            </w:r>
            <w:r w:rsidR="00FB5ECF" w:rsidRPr="00F35E1A">
              <w:rPr>
                <w:rStyle w:val="eop"/>
                <w:sz w:val="24"/>
                <w:szCs w:val="24"/>
                <w:shd w:val="clear" w:color="auto" w:fill="FFFFFF"/>
              </w:rPr>
              <w:t>Al Masdar</w:t>
            </w:r>
            <w:r w:rsidRPr="00F35E1A">
              <w:rPr>
                <w:rStyle w:val="eop"/>
                <w:rFonts w:asciiTheme="minorHAnsi" w:hAnsiTheme="minorHAnsi" w:cstheme="minorHAnsi"/>
                <w:sz w:val="28"/>
                <w:szCs w:val="28"/>
                <w:shd w:val="clear" w:color="auto" w:fill="FFFFFF"/>
              </w:rPr>
              <w:t xml:space="preserve"> </w:t>
            </w:r>
          </w:p>
        </w:tc>
        <w:tc>
          <w:tcPr>
            <w:tcW w:w="2250" w:type="dxa"/>
          </w:tcPr>
          <w:p w14:paraId="696F3AA7" w14:textId="504692FC" w:rsidR="00BE7C0F" w:rsidRPr="00925338" w:rsidRDefault="00410565" w:rsidP="00BE7C0F">
            <w:pP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J</w:t>
            </w:r>
            <w:r>
              <w:rPr>
                <w:rStyle w:val="eop"/>
                <w:sz w:val="24"/>
                <w:szCs w:val="24"/>
                <w:shd w:val="clear" w:color="auto" w:fill="FFFFFF"/>
              </w:rPr>
              <w:t>une 14, 2023</w:t>
            </w:r>
          </w:p>
        </w:tc>
        <w:tc>
          <w:tcPr>
            <w:tcW w:w="1440" w:type="dxa"/>
          </w:tcPr>
          <w:p w14:paraId="5E41EDCF" w14:textId="46DCB197" w:rsidR="00BE7C0F" w:rsidRPr="00925338" w:rsidRDefault="00410565" w:rsidP="00BE7C0F">
            <w:pPr>
              <w:jc w:val="right"/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2</w:t>
            </w:r>
            <w:r>
              <w:rPr>
                <w:rStyle w:val="eop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2340" w:type="dxa"/>
          </w:tcPr>
          <w:p w14:paraId="6B29F700" w14:textId="1B31E34F" w:rsidR="00BE7C0F" w:rsidRPr="00925338" w:rsidRDefault="0020023B" w:rsidP="00BE7C0F">
            <w:pPr>
              <w:jc w:val="right"/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1</w:t>
            </w:r>
            <w:r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4</w:t>
            </w:r>
            <w:r w:rsidR="009140C4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A67F13" w:rsidRPr="00925338" w14:paraId="6CE379E7" w14:textId="77777777" w:rsidTr="0020023B">
        <w:tc>
          <w:tcPr>
            <w:tcW w:w="3325" w:type="dxa"/>
          </w:tcPr>
          <w:p w14:paraId="4E41BD8F" w14:textId="4DE14A58" w:rsidR="00A67F13" w:rsidRPr="00925338" w:rsidRDefault="00A67F13" w:rsidP="00BE7C0F">
            <w:pP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CAB</w:t>
            </w:r>
            <w:r w:rsidR="00BE579C"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I</w:t>
            </w:r>
            <w:r w:rsidR="00BE579C">
              <w:rPr>
                <w:rStyle w:val="eop"/>
                <w:rFonts w:asciiTheme="minorHAnsi" w:hAnsiTheme="minorHAnsi" w:cstheme="minorHAnsi"/>
                <w:sz w:val="24"/>
                <w:szCs w:val="24"/>
              </w:rPr>
              <w:t xml:space="preserve"> Digital Library</w:t>
            </w:r>
          </w:p>
        </w:tc>
        <w:tc>
          <w:tcPr>
            <w:tcW w:w="2250" w:type="dxa"/>
          </w:tcPr>
          <w:p w14:paraId="4B11FA87" w14:textId="2B59BB69" w:rsidR="00A67F13" w:rsidRPr="00925338" w:rsidRDefault="00410565" w:rsidP="00BE7C0F">
            <w:pP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J</w:t>
            </w:r>
            <w:r>
              <w:rPr>
                <w:rStyle w:val="eop"/>
                <w:sz w:val="24"/>
                <w:szCs w:val="24"/>
                <w:shd w:val="clear" w:color="auto" w:fill="FFFFFF"/>
              </w:rPr>
              <w:t>une 14, 2023</w:t>
            </w:r>
          </w:p>
        </w:tc>
        <w:tc>
          <w:tcPr>
            <w:tcW w:w="1440" w:type="dxa"/>
          </w:tcPr>
          <w:p w14:paraId="0BC4F63F" w14:textId="419E55FD" w:rsidR="00A67F13" w:rsidRPr="00925338" w:rsidRDefault="00410565" w:rsidP="00BE7C0F">
            <w:pPr>
              <w:jc w:val="right"/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3</w:t>
            </w:r>
            <w:r>
              <w:rPr>
                <w:rStyle w:val="eop"/>
                <w:sz w:val="24"/>
                <w:szCs w:val="24"/>
                <w:shd w:val="clear" w:color="auto" w:fill="FFFFFF"/>
              </w:rPr>
              <w:t>,456</w:t>
            </w:r>
          </w:p>
        </w:tc>
        <w:tc>
          <w:tcPr>
            <w:tcW w:w="2340" w:type="dxa"/>
          </w:tcPr>
          <w:p w14:paraId="1E278344" w14:textId="2697665A" w:rsidR="00A67F13" w:rsidRPr="00925338" w:rsidRDefault="0020023B" w:rsidP="00BE7C0F">
            <w:pPr>
              <w:jc w:val="right"/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2</w:t>
            </w:r>
            <w:r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,20</w:t>
            </w:r>
            <w:r w:rsidR="009140C4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BE7C0F" w:rsidRPr="00925338" w14:paraId="46CE6911" w14:textId="77777777" w:rsidTr="0020023B">
        <w:tc>
          <w:tcPr>
            <w:tcW w:w="3325" w:type="dxa"/>
          </w:tcPr>
          <w:p w14:paraId="06239708" w14:textId="5AFF9E24" w:rsidR="00BE7C0F" w:rsidRPr="00925338" w:rsidRDefault="00BE7C0F" w:rsidP="00BE7C0F">
            <w:pP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925338"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Iraqi Academic Scientific Journals</w:t>
            </w:r>
          </w:p>
        </w:tc>
        <w:tc>
          <w:tcPr>
            <w:tcW w:w="2250" w:type="dxa"/>
          </w:tcPr>
          <w:p w14:paraId="1E65B8FE" w14:textId="38208709" w:rsidR="00BE7C0F" w:rsidRPr="00925338" w:rsidRDefault="00410565" w:rsidP="00BE7C0F">
            <w:pP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J</w:t>
            </w:r>
            <w:r>
              <w:rPr>
                <w:rStyle w:val="eop"/>
                <w:sz w:val="24"/>
                <w:szCs w:val="24"/>
                <w:shd w:val="clear" w:color="auto" w:fill="FFFFFF"/>
              </w:rPr>
              <w:t>une 14-15, 2023</w:t>
            </w:r>
          </w:p>
        </w:tc>
        <w:tc>
          <w:tcPr>
            <w:tcW w:w="1440" w:type="dxa"/>
          </w:tcPr>
          <w:p w14:paraId="425C4EB6" w14:textId="1DB32585" w:rsidR="00BE7C0F" w:rsidRPr="00925338" w:rsidRDefault="0094021D" w:rsidP="00BE7C0F">
            <w:pPr>
              <w:jc w:val="right"/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1</w:t>
            </w:r>
            <w:r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2340" w:type="dxa"/>
          </w:tcPr>
          <w:p w14:paraId="3F76ACC2" w14:textId="08E3161C" w:rsidR="00BE7C0F" w:rsidRPr="00925338" w:rsidRDefault="0020023B" w:rsidP="00BE7C0F">
            <w:pPr>
              <w:jc w:val="right"/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9</w:t>
            </w:r>
            <w:r w:rsidR="009140C4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BE7C0F" w:rsidRPr="00925338" w14:paraId="475362F1" w14:textId="77777777" w:rsidTr="0020023B">
        <w:tc>
          <w:tcPr>
            <w:tcW w:w="3325" w:type="dxa"/>
          </w:tcPr>
          <w:p w14:paraId="2C074354" w14:textId="14CACDAA" w:rsidR="00BE7C0F" w:rsidRPr="00925338" w:rsidRDefault="00BE7C0F" w:rsidP="00BE7C0F">
            <w:pP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925338"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 xml:space="preserve">MEDLINE </w:t>
            </w:r>
          </w:p>
        </w:tc>
        <w:tc>
          <w:tcPr>
            <w:tcW w:w="2250" w:type="dxa"/>
          </w:tcPr>
          <w:p w14:paraId="2DAEBBF8" w14:textId="7F4F9390" w:rsidR="00BE7C0F" w:rsidRPr="00925338" w:rsidRDefault="00410565" w:rsidP="00BE7C0F">
            <w:pP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J</w:t>
            </w:r>
            <w:r>
              <w:rPr>
                <w:rStyle w:val="eop"/>
                <w:sz w:val="24"/>
                <w:szCs w:val="24"/>
                <w:shd w:val="clear" w:color="auto" w:fill="FFFFFF"/>
              </w:rPr>
              <w:t>une 14, 2023</w:t>
            </w:r>
          </w:p>
        </w:tc>
        <w:tc>
          <w:tcPr>
            <w:tcW w:w="1440" w:type="dxa"/>
          </w:tcPr>
          <w:p w14:paraId="607C3D84" w14:textId="0A8CE1E5" w:rsidR="00BE7C0F" w:rsidRPr="00925338" w:rsidRDefault="00D02D5D" w:rsidP="00BE7C0F">
            <w:pPr>
              <w:jc w:val="right"/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1,178</w:t>
            </w:r>
          </w:p>
        </w:tc>
        <w:tc>
          <w:tcPr>
            <w:tcW w:w="2340" w:type="dxa"/>
          </w:tcPr>
          <w:p w14:paraId="236DD364" w14:textId="59A56761" w:rsidR="00BE7C0F" w:rsidRPr="00925338" w:rsidRDefault="0020023B" w:rsidP="00BE7C0F">
            <w:pPr>
              <w:jc w:val="right"/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1</w:t>
            </w:r>
            <w:r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03</w:t>
            </w:r>
          </w:p>
        </w:tc>
      </w:tr>
      <w:tr w:rsidR="00BE7C0F" w:rsidRPr="00925338" w14:paraId="2DC86012" w14:textId="77777777" w:rsidTr="0020023B">
        <w:tc>
          <w:tcPr>
            <w:tcW w:w="3325" w:type="dxa"/>
          </w:tcPr>
          <w:p w14:paraId="566BE4A9" w14:textId="23BAD0B2" w:rsidR="00BE7C0F" w:rsidRPr="00925338" w:rsidRDefault="00BE7C0F" w:rsidP="00BE7C0F">
            <w:pP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925338"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 xml:space="preserve">Scopus </w:t>
            </w:r>
          </w:p>
        </w:tc>
        <w:tc>
          <w:tcPr>
            <w:tcW w:w="2250" w:type="dxa"/>
          </w:tcPr>
          <w:p w14:paraId="04300E33" w14:textId="2ADCEB7B" w:rsidR="00BE7C0F" w:rsidRPr="00925338" w:rsidRDefault="00410565" w:rsidP="00BE7C0F">
            <w:pP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J</w:t>
            </w:r>
            <w:r>
              <w:rPr>
                <w:rStyle w:val="eop"/>
                <w:sz w:val="24"/>
                <w:szCs w:val="24"/>
                <w:shd w:val="clear" w:color="auto" w:fill="FFFFFF"/>
              </w:rPr>
              <w:t>une 14, 2023</w:t>
            </w:r>
          </w:p>
        </w:tc>
        <w:tc>
          <w:tcPr>
            <w:tcW w:w="1440" w:type="dxa"/>
          </w:tcPr>
          <w:p w14:paraId="7935F459" w14:textId="708013E7" w:rsidR="00BE7C0F" w:rsidRPr="00925338" w:rsidRDefault="00D02D5D" w:rsidP="00BE7C0F">
            <w:pPr>
              <w:jc w:val="right"/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2,972</w:t>
            </w:r>
          </w:p>
        </w:tc>
        <w:tc>
          <w:tcPr>
            <w:tcW w:w="2340" w:type="dxa"/>
          </w:tcPr>
          <w:p w14:paraId="429D7618" w14:textId="04F40BEB" w:rsidR="00BE7C0F" w:rsidRPr="00925338" w:rsidRDefault="0020023B" w:rsidP="00BE7C0F">
            <w:pPr>
              <w:jc w:val="right"/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2</w:t>
            </w:r>
            <w:r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,9</w:t>
            </w:r>
            <w:r w:rsidR="00802D0B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38</w:t>
            </w:r>
          </w:p>
        </w:tc>
      </w:tr>
      <w:tr w:rsidR="00BE7C0F" w:rsidRPr="00925338" w14:paraId="521317CE" w14:textId="77777777" w:rsidTr="0020023B">
        <w:tc>
          <w:tcPr>
            <w:tcW w:w="3325" w:type="dxa"/>
          </w:tcPr>
          <w:p w14:paraId="56E2780C" w14:textId="2BE401AB" w:rsidR="00BE7C0F" w:rsidRPr="00925338" w:rsidRDefault="00F35E1A" w:rsidP="00BE7C0F">
            <w:pP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W</w:t>
            </w:r>
            <w:r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eb of Science</w:t>
            </w:r>
            <w:r w:rsidR="0020023B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 xml:space="preserve"> Core Collection</w:t>
            </w:r>
          </w:p>
        </w:tc>
        <w:tc>
          <w:tcPr>
            <w:tcW w:w="2250" w:type="dxa"/>
          </w:tcPr>
          <w:p w14:paraId="49245593" w14:textId="7842A45F" w:rsidR="00BE7C0F" w:rsidRPr="00925338" w:rsidRDefault="00410565" w:rsidP="00BE7C0F">
            <w:pP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J</w:t>
            </w:r>
            <w:r>
              <w:rPr>
                <w:rStyle w:val="eop"/>
                <w:sz w:val="24"/>
                <w:szCs w:val="24"/>
                <w:shd w:val="clear" w:color="auto" w:fill="FFFFFF"/>
              </w:rPr>
              <w:t>une 14, 2023</w:t>
            </w:r>
          </w:p>
        </w:tc>
        <w:tc>
          <w:tcPr>
            <w:tcW w:w="1440" w:type="dxa"/>
          </w:tcPr>
          <w:p w14:paraId="66D7E408" w14:textId="645D8DF8" w:rsidR="00BE7C0F" w:rsidRPr="00925338" w:rsidRDefault="00D02D5D" w:rsidP="00BE7C0F">
            <w:pPr>
              <w:jc w:val="right"/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1,455</w:t>
            </w:r>
          </w:p>
        </w:tc>
        <w:tc>
          <w:tcPr>
            <w:tcW w:w="2340" w:type="dxa"/>
          </w:tcPr>
          <w:p w14:paraId="11F3D3DA" w14:textId="7EE23CB0" w:rsidR="00BE7C0F" w:rsidRPr="00925338" w:rsidRDefault="0020023B" w:rsidP="00BE7C0F">
            <w:pPr>
              <w:jc w:val="right"/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2</w:t>
            </w:r>
            <w:r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7</w:t>
            </w:r>
            <w:r w:rsidR="009140C4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E7C0F" w:rsidRPr="00925338" w14:paraId="4B112FE8" w14:textId="77777777" w:rsidTr="0020023B">
        <w:tc>
          <w:tcPr>
            <w:tcW w:w="3325" w:type="dxa"/>
          </w:tcPr>
          <w:p w14:paraId="38AFBB6B" w14:textId="5832DC4F" w:rsidR="00BE7C0F" w:rsidRPr="00925338" w:rsidRDefault="00BE7C0F" w:rsidP="00BE7C0F">
            <w:pP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925338"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Google Scholar</w:t>
            </w:r>
          </w:p>
        </w:tc>
        <w:tc>
          <w:tcPr>
            <w:tcW w:w="2250" w:type="dxa"/>
          </w:tcPr>
          <w:p w14:paraId="48B5C499" w14:textId="4D82A7BF" w:rsidR="00BE7C0F" w:rsidRPr="00925338" w:rsidRDefault="00410565" w:rsidP="00BE7C0F">
            <w:pP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J</w:t>
            </w:r>
            <w:r>
              <w:rPr>
                <w:rStyle w:val="eop"/>
                <w:sz w:val="24"/>
                <w:szCs w:val="24"/>
                <w:shd w:val="clear" w:color="auto" w:fill="FFFFFF"/>
              </w:rPr>
              <w:t>une 14-16, 2023</w:t>
            </w:r>
          </w:p>
        </w:tc>
        <w:tc>
          <w:tcPr>
            <w:tcW w:w="1440" w:type="dxa"/>
          </w:tcPr>
          <w:p w14:paraId="4823D3FF" w14:textId="58451AF1" w:rsidR="00BE7C0F" w:rsidRPr="00925338" w:rsidRDefault="00D02D5D" w:rsidP="00BE7C0F">
            <w:pPr>
              <w:jc w:val="right"/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6</w:t>
            </w:r>
            <w:r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80</w:t>
            </w:r>
          </w:p>
        </w:tc>
        <w:tc>
          <w:tcPr>
            <w:tcW w:w="2340" w:type="dxa"/>
          </w:tcPr>
          <w:p w14:paraId="0043FB6D" w14:textId="5A9497F4" w:rsidR="00BE7C0F" w:rsidRPr="00925338" w:rsidRDefault="009140C4" w:rsidP="00BE7C0F">
            <w:pPr>
              <w:jc w:val="right"/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2</w:t>
            </w:r>
            <w:r w:rsidR="00DD5225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8</w:t>
            </w:r>
            <w:r w:rsidR="00802D0B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1A0294" w:rsidRPr="00925338" w14:paraId="258C8EAB" w14:textId="77777777" w:rsidTr="0020023B">
        <w:tc>
          <w:tcPr>
            <w:tcW w:w="3325" w:type="dxa"/>
          </w:tcPr>
          <w:p w14:paraId="0758FFBD" w14:textId="77777777" w:rsidR="001A0294" w:rsidRPr="00925338" w:rsidRDefault="001A0294" w:rsidP="00BE7C0F">
            <w:pP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50" w:type="dxa"/>
          </w:tcPr>
          <w:p w14:paraId="7C57AE14" w14:textId="27760F9C" w:rsidR="001A0294" w:rsidRDefault="001A0294" w:rsidP="00B36D83">
            <w:pPr>
              <w:jc w:val="right"/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925338">
              <w:rPr>
                <w:rStyle w:val="eop"/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1440" w:type="dxa"/>
            <w:shd w:val="clear" w:color="auto" w:fill="auto"/>
          </w:tcPr>
          <w:p w14:paraId="4ABE2CDA" w14:textId="461EE5CE" w:rsidR="001A0294" w:rsidRPr="0094021D" w:rsidRDefault="0094021D" w:rsidP="00BE7C0F">
            <w:pPr>
              <w:jc w:val="right"/>
              <w:rPr>
                <w:rStyle w:val="eop"/>
                <w:rFonts w:asciiTheme="minorHAnsi" w:hAnsiTheme="minorHAnsi" w:cstheme="minorHAnsi"/>
                <w:color w:val="FF0000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color w:val="FF0000"/>
                <w:sz w:val="24"/>
                <w:szCs w:val="24"/>
                <w:shd w:val="clear" w:color="auto" w:fill="FFFFFF"/>
              </w:rPr>
              <w:t>1</w:t>
            </w:r>
            <w:r>
              <w:rPr>
                <w:rStyle w:val="eop"/>
                <w:rFonts w:cstheme="minorHAnsi"/>
                <w:color w:val="FF0000"/>
                <w:sz w:val="24"/>
                <w:szCs w:val="24"/>
                <w:shd w:val="clear" w:color="auto" w:fill="FFFFFF"/>
              </w:rPr>
              <w:t>0,067</w:t>
            </w:r>
          </w:p>
        </w:tc>
        <w:tc>
          <w:tcPr>
            <w:tcW w:w="2340" w:type="dxa"/>
            <w:shd w:val="clear" w:color="auto" w:fill="auto"/>
          </w:tcPr>
          <w:p w14:paraId="7CCB7D22" w14:textId="4F5972AE" w:rsidR="001A0294" w:rsidRPr="00A630FF" w:rsidRDefault="0020023B" w:rsidP="00BE7C0F">
            <w:pPr>
              <w:jc w:val="right"/>
              <w:rPr>
                <w:rStyle w:val="eop"/>
                <w:rFonts w:cstheme="minorHAnsi"/>
                <w:color w:val="FF0000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cstheme="minorHAnsi"/>
                <w:color w:val="FF0000"/>
                <w:sz w:val="24"/>
                <w:szCs w:val="24"/>
                <w:shd w:val="clear" w:color="auto" w:fill="FFFFFF"/>
              </w:rPr>
              <w:t>6,0</w:t>
            </w:r>
            <w:r w:rsidR="00802D0B">
              <w:rPr>
                <w:rStyle w:val="eop"/>
                <w:rFonts w:cstheme="minorHAnsi"/>
                <w:color w:val="FF0000"/>
                <w:sz w:val="24"/>
                <w:szCs w:val="24"/>
                <w:shd w:val="clear" w:color="auto" w:fill="FFFFFF"/>
              </w:rPr>
              <w:t>38</w:t>
            </w:r>
          </w:p>
        </w:tc>
      </w:tr>
      <w:tr w:rsidR="00DB3A26" w:rsidRPr="00A630FF" w14:paraId="334FEF0A" w14:textId="77777777" w:rsidTr="0020023B">
        <w:tc>
          <w:tcPr>
            <w:tcW w:w="3325" w:type="dxa"/>
          </w:tcPr>
          <w:p w14:paraId="411B7D99" w14:textId="39064D18" w:rsidR="00DB3A26" w:rsidRPr="00802D0B" w:rsidRDefault="00DB3A26" w:rsidP="00BE7C0F">
            <w:pPr>
              <w:rPr>
                <w:rStyle w:val="eop"/>
                <w:rFonts w:asciiTheme="minorHAnsi" w:hAnsiTheme="minorHAnsi" w:cstheme="minorHAnsi"/>
                <w:sz w:val="24"/>
                <w:szCs w:val="24"/>
                <w:highlight w:val="yellow"/>
                <w:shd w:val="clear" w:color="auto" w:fill="FFFFFF"/>
              </w:rPr>
            </w:pPr>
            <w:r w:rsidRPr="00684373"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E</w:t>
            </w:r>
            <w:r w:rsidRPr="00684373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-mail alerts</w:t>
            </w:r>
            <w:r w:rsidR="001F6FC2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2250" w:type="dxa"/>
          </w:tcPr>
          <w:p w14:paraId="56AE3CB5" w14:textId="0F0D4D24" w:rsidR="00DB3A26" w:rsidRPr="00A630FF" w:rsidRDefault="00DB3A26" w:rsidP="00BE7C0F">
            <w:pPr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40" w:type="dxa"/>
          </w:tcPr>
          <w:p w14:paraId="755BDBB2" w14:textId="7681BFB5" w:rsidR="00DB3A26" w:rsidRPr="00A630FF" w:rsidRDefault="00DB3A26" w:rsidP="00BE7C0F">
            <w:pPr>
              <w:jc w:val="right"/>
              <w:rPr>
                <w:rStyle w:val="eop"/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40" w:type="dxa"/>
          </w:tcPr>
          <w:p w14:paraId="600823BD" w14:textId="147A2F33" w:rsidR="00DB3A26" w:rsidRPr="006F031F" w:rsidRDefault="00684373" w:rsidP="00BE7C0F">
            <w:pPr>
              <w:jc w:val="right"/>
              <w:rPr>
                <w:rStyle w:val="eop"/>
                <w:rFonts w:asciiTheme="minorHAnsi" w:hAnsiTheme="minorHAnsi" w:cstheme="minorHAnsi"/>
                <w:color w:val="FF0000"/>
                <w:sz w:val="24"/>
                <w:szCs w:val="24"/>
                <w:shd w:val="clear" w:color="auto" w:fill="FFFFFF"/>
              </w:rPr>
            </w:pPr>
            <w:r>
              <w:rPr>
                <w:rStyle w:val="eop"/>
                <w:rFonts w:asciiTheme="minorHAnsi" w:hAnsiTheme="minorHAnsi" w:cstheme="minorHAnsi"/>
                <w:color w:val="FF0000"/>
                <w:sz w:val="24"/>
                <w:szCs w:val="24"/>
                <w:shd w:val="clear" w:color="auto" w:fill="FFFFFF"/>
              </w:rPr>
              <w:t>104</w:t>
            </w:r>
          </w:p>
        </w:tc>
      </w:tr>
      <w:tr w:rsidR="00BE7C0F" w:rsidRPr="00925338" w14:paraId="67151887" w14:textId="77777777" w:rsidTr="00225BE0">
        <w:tc>
          <w:tcPr>
            <w:tcW w:w="5575" w:type="dxa"/>
            <w:gridSpan w:val="2"/>
          </w:tcPr>
          <w:p w14:paraId="1D6E5225" w14:textId="1529BDC6" w:rsidR="00BE7C0F" w:rsidRPr="00A630FF" w:rsidRDefault="00B36D83" w:rsidP="00BE7C0F">
            <w:pPr>
              <w:jc w:val="right"/>
              <w:rPr>
                <w:rStyle w:val="eop"/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</w:rPr>
            </w:pPr>
            <w:r w:rsidRPr="00925338">
              <w:rPr>
                <w:rStyle w:val="eop"/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1440" w:type="dxa"/>
          </w:tcPr>
          <w:p w14:paraId="17E4BAEC" w14:textId="1552560F" w:rsidR="00BE7C0F" w:rsidRPr="00A630FF" w:rsidRDefault="00BE7C0F" w:rsidP="00BE7C0F">
            <w:pPr>
              <w:jc w:val="right"/>
              <w:rPr>
                <w:rStyle w:val="eop"/>
                <w:rFonts w:asciiTheme="minorHAnsi" w:hAnsiTheme="minorHAnsi" w:cstheme="minorHAnsi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40" w:type="dxa"/>
          </w:tcPr>
          <w:p w14:paraId="2C5229AA" w14:textId="74B35E8A" w:rsidR="00BE7C0F" w:rsidRPr="00B36D83" w:rsidRDefault="00684373" w:rsidP="00BE7C0F">
            <w:pPr>
              <w:jc w:val="right"/>
              <w:rPr>
                <w:rStyle w:val="eop"/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  <w:shd w:val="clear" w:color="auto" w:fill="FFFFFF"/>
              </w:rPr>
            </w:pPr>
            <w:r w:rsidRPr="00B36D83">
              <w:rPr>
                <w:rStyle w:val="eop"/>
                <w:rFonts w:asciiTheme="minorHAnsi" w:hAnsiTheme="minorHAnsi" w:cstheme="minorHAnsi"/>
                <w:b/>
                <w:bCs/>
                <w:color w:val="FF0000"/>
                <w:sz w:val="24"/>
                <w:szCs w:val="24"/>
                <w:shd w:val="clear" w:color="auto" w:fill="FFFFFF"/>
              </w:rPr>
              <w:t>6,142</w:t>
            </w:r>
          </w:p>
        </w:tc>
      </w:tr>
    </w:tbl>
    <w:p w14:paraId="2C306E9A" w14:textId="1CBE43D4" w:rsidR="009D790B" w:rsidRPr="00925338" w:rsidRDefault="009D790B">
      <w:pPr>
        <w:rPr>
          <w:rFonts w:asciiTheme="minorHAnsi" w:hAnsiTheme="minorHAnsi" w:cstheme="minorHAnsi"/>
          <w:sz w:val="24"/>
          <w:szCs w:val="24"/>
        </w:rPr>
      </w:pPr>
    </w:p>
    <w:p w14:paraId="47AF63E3" w14:textId="41C865DD" w:rsidR="00121D33" w:rsidRDefault="001F6FC2">
      <w:pPr>
        <w:rPr>
          <w:rFonts w:ascii="Segoe UI" w:hAnsi="Segoe UI" w:cs="Segoe UI"/>
          <w:color w:val="333333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333333"/>
          <w:sz w:val="21"/>
          <w:szCs w:val="21"/>
          <w:shd w:val="clear" w:color="auto" w:fill="FFFFFF"/>
        </w:rPr>
        <w:t>*</w:t>
      </w:r>
      <w:r w:rsidR="00684373">
        <w:rPr>
          <w:rFonts w:ascii="Segoe UI" w:hAnsi="Segoe UI" w:cs="Segoe UI"/>
          <w:color w:val="333333"/>
          <w:sz w:val="21"/>
          <w:szCs w:val="21"/>
          <w:shd w:val="clear" w:color="auto" w:fill="FFFFFF"/>
        </w:rPr>
        <w:t>104</w:t>
      </w:r>
      <w:r w:rsidR="00121D33">
        <w:rPr>
          <w:rFonts w:ascii="Segoe UI" w:hAnsi="Segoe UI" w:cs="Segoe UI"/>
          <w:color w:val="333333"/>
          <w:sz w:val="21"/>
          <w:szCs w:val="21"/>
          <w:shd w:val="clear" w:color="auto" w:fill="FFFFFF"/>
        </w:rPr>
        <w:t xml:space="preserve"> articles were identified through e-mail alerts</w:t>
      </w:r>
      <w:r w:rsidR="00A630FF">
        <w:rPr>
          <w:rFonts w:ascii="Segoe UI" w:hAnsi="Segoe UI" w:cs="Segoe UI"/>
          <w:color w:val="333333"/>
          <w:sz w:val="21"/>
          <w:szCs w:val="21"/>
          <w:shd w:val="clear" w:color="auto" w:fill="FFFFFF"/>
        </w:rPr>
        <w:t xml:space="preserve"> created while database searching</w:t>
      </w:r>
      <w:r w:rsidR="00121D33">
        <w:rPr>
          <w:rFonts w:ascii="Segoe UI" w:hAnsi="Segoe UI" w:cs="Segoe UI"/>
          <w:color w:val="333333"/>
          <w:sz w:val="21"/>
          <w:szCs w:val="21"/>
          <w:shd w:val="clear" w:color="auto" w:fill="FFFFFF"/>
        </w:rPr>
        <w:t>.</w:t>
      </w:r>
    </w:p>
    <w:p w14:paraId="17E32673" w14:textId="0046BE28" w:rsidR="005C2E3E" w:rsidRDefault="005C2E3E">
      <w:pPr>
        <w:rPr>
          <w:rFonts w:asciiTheme="minorHAnsi" w:hAnsiTheme="minorHAnsi" w:cstheme="minorHAnsi"/>
          <w:sz w:val="24"/>
          <w:szCs w:val="24"/>
        </w:rPr>
      </w:pPr>
    </w:p>
    <w:p w14:paraId="34F9B6BC" w14:textId="6AE41899" w:rsidR="005C2E3E" w:rsidRDefault="005C2E3E">
      <w:pPr>
        <w:rPr>
          <w:rFonts w:asciiTheme="minorHAnsi" w:hAnsiTheme="minorHAnsi" w:cstheme="minorHAnsi"/>
          <w:sz w:val="24"/>
          <w:szCs w:val="24"/>
        </w:rPr>
      </w:pPr>
    </w:p>
    <w:p w14:paraId="4B9086B0" w14:textId="688716D6" w:rsidR="005C2E3E" w:rsidRDefault="005C2E3E">
      <w:pPr>
        <w:rPr>
          <w:rFonts w:asciiTheme="minorHAnsi" w:hAnsiTheme="minorHAnsi" w:cstheme="minorHAnsi"/>
          <w:sz w:val="24"/>
          <w:szCs w:val="24"/>
        </w:rPr>
      </w:pPr>
    </w:p>
    <w:p w14:paraId="2184060E" w14:textId="60E919A8" w:rsidR="0038229A" w:rsidRDefault="0038229A">
      <w:pPr>
        <w:rPr>
          <w:rFonts w:asciiTheme="minorHAnsi" w:hAnsiTheme="minorHAnsi" w:cstheme="minorHAnsi"/>
          <w:sz w:val="24"/>
          <w:szCs w:val="24"/>
        </w:rPr>
      </w:pPr>
    </w:p>
    <w:p w14:paraId="4094A0CF" w14:textId="77777777" w:rsidR="00825943" w:rsidRDefault="00825943">
      <w:pPr>
        <w:rPr>
          <w:rFonts w:asciiTheme="minorHAnsi" w:hAnsiTheme="minorHAnsi" w:cstheme="minorHAnsi"/>
          <w:sz w:val="24"/>
          <w:szCs w:val="24"/>
        </w:rPr>
      </w:pPr>
    </w:p>
    <w:p w14:paraId="374AB409" w14:textId="77777777" w:rsidR="00B36D83" w:rsidRDefault="00B36D83">
      <w:pPr>
        <w:rPr>
          <w:rFonts w:asciiTheme="minorHAnsi" w:hAnsiTheme="minorHAnsi" w:cstheme="minorHAnsi"/>
          <w:sz w:val="24"/>
          <w:szCs w:val="24"/>
        </w:rPr>
      </w:pPr>
    </w:p>
    <w:p w14:paraId="6898D05B" w14:textId="77777777" w:rsidR="00B36D83" w:rsidRDefault="00B36D83">
      <w:pPr>
        <w:rPr>
          <w:rFonts w:asciiTheme="minorHAnsi" w:hAnsiTheme="minorHAnsi" w:cstheme="minorHAnsi"/>
          <w:sz w:val="24"/>
          <w:szCs w:val="24"/>
        </w:rPr>
      </w:pPr>
    </w:p>
    <w:p w14:paraId="094225DC" w14:textId="77777777" w:rsidR="00B36D83" w:rsidRDefault="00B36D83">
      <w:pPr>
        <w:rPr>
          <w:rFonts w:asciiTheme="minorHAnsi" w:hAnsiTheme="minorHAnsi" w:cstheme="minorHAnsi"/>
          <w:sz w:val="24"/>
          <w:szCs w:val="24"/>
        </w:rPr>
      </w:pPr>
    </w:p>
    <w:p w14:paraId="795AAF72" w14:textId="77777777" w:rsidR="00B36D83" w:rsidRDefault="00B36D83">
      <w:pPr>
        <w:rPr>
          <w:rFonts w:asciiTheme="minorHAnsi" w:hAnsiTheme="minorHAnsi" w:cstheme="minorHAnsi"/>
          <w:sz w:val="24"/>
          <w:szCs w:val="24"/>
        </w:rPr>
      </w:pPr>
    </w:p>
    <w:p w14:paraId="4E2E9A2E" w14:textId="77777777" w:rsidR="00825943" w:rsidRDefault="00825943">
      <w:pPr>
        <w:rPr>
          <w:rFonts w:asciiTheme="minorHAnsi" w:hAnsiTheme="minorHAnsi" w:cstheme="minorHAnsi"/>
          <w:sz w:val="24"/>
          <w:szCs w:val="24"/>
        </w:rPr>
      </w:pPr>
    </w:p>
    <w:p w14:paraId="11744FC2" w14:textId="77777777" w:rsidR="00825943" w:rsidRDefault="00825943">
      <w:pPr>
        <w:rPr>
          <w:rFonts w:asciiTheme="minorHAnsi" w:hAnsiTheme="minorHAnsi" w:cstheme="minorHAnsi"/>
          <w:sz w:val="24"/>
          <w:szCs w:val="24"/>
        </w:rPr>
      </w:pPr>
    </w:p>
    <w:p w14:paraId="30CAF41B" w14:textId="77777777" w:rsidR="00825943" w:rsidRDefault="00825943">
      <w:pPr>
        <w:rPr>
          <w:rFonts w:asciiTheme="minorHAnsi" w:hAnsiTheme="minorHAnsi" w:cstheme="minorHAnsi"/>
          <w:sz w:val="24"/>
          <w:szCs w:val="24"/>
        </w:rPr>
      </w:pPr>
    </w:p>
    <w:p w14:paraId="22CD421A" w14:textId="77777777" w:rsidR="00825943" w:rsidRDefault="00825943">
      <w:pPr>
        <w:rPr>
          <w:rFonts w:asciiTheme="minorHAnsi" w:hAnsiTheme="minorHAnsi" w:cstheme="minorHAnsi"/>
          <w:sz w:val="24"/>
          <w:szCs w:val="24"/>
        </w:rPr>
      </w:pPr>
    </w:p>
    <w:p w14:paraId="02F7AA69" w14:textId="77777777" w:rsidR="00825943" w:rsidRDefault="00825943">
      <w:pPr>
        <w:rPr>
          <w:rFonts w:asciiTheme="minorHAnsi" w:hAnsiTheme="minorHAnsi" w:cstheme="minorHAnsi"/>
          <w:sz w:val="24"/>
          <w:szCs w:val="24"/>
        </w:rPr>
      </w:pPr>
    </w:p>
    <w:p w14:paraId="2D31D1BC" w14:textId="77777777" w:rsidR="00825943" w:rsidRDefault="00825943">
      <w:pPr>
        <w:rPr>
          <w:rFonts w:asciiTheme="minorHAnsi" w:hAnsiTheme="minorHAnsi" w:cstheme="minorHAnsi"/>
          <w:sz w:val="24"/>
          <w:szCs w:val="24"/>
        </w:rPr>
      </w:pPr>
    </w:p>
    <w:p w14:paraId="3FE5F2CE" w14:textId="77777777" w:rsidR="00825943" w:rsidRDefault="00825943">
      <w:pPr>
        <w:rPr>
          <w:rFonts w:asciiTheme="minorHAnsi" w:hAnsiTheme="minorHAnsi" w:cstheme="minorHAnsi"/>
          <w:sz w:val="24"/>
          <w:szCs w:val="24"/>
        </w:rPr>
      </w:pPr>
    </w:p>
    <w:p w14:paraId="698A2250" w14:textId="64E61504" w:rsidR="0038229A" w:rsidRDefault="0038229A">
      <w:pPr>
        <w:rPr>
          <w:rFonts w:asciiTheme="minorHAnsi" w:hAnsiTheme="minorHAnsi" w:cstheme="minorHAnsi"/>
          <w:sz w:val="24"/>
          <w:szCs w:val="24"/>
        </w:rPr>
      </w:pPr>
    </w:p>
    <w:p w14:paraId="3B1097B7" w14:textId="73AD1BA9" w:rsidR="00ED30A2" w:rsidRPr="00925338" w:rsidRDefault="004451A3" w:rsidP="004451A3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4"/>
          <w:szCs w:val="24"/>
        </w:rPr>
      </w:pPr>
      <w:r w:rsidRPr="00925338">
        <w:rPr>
          <w:rFonts w:asciiTheme="minorHAnsi" w:hAnsiTheme="minorHAnsi" w:cstheme="minorHAnsi"/>
          <w:sz w:val="24"/>
          <w:szCs w:val="24"/>
        </w:rPr>
        <w:lastRenderedPageBreak/>
        <w:t>Database searches</w:t>
      </w:r>
      <w:r w:rsidR="00ED30A2" w:rsidRPr="00925338">
        <w:rPr>
          <w:rFonts w:asciiTheme="minorHAnsi" w:hAnsiTheme="minorHAnsi" w:cstheme="minorHAnsi"/>
          <w:sz w:val="24"/>
          <w:szCs w:val="24"/>
        </w:rPr>
        <w:t xml:space="preserve">:  </w:t>
      </w:r>
    </w:p>
    <w:p w14:paraId="349AD01A" w14:textId="77777777" w:rsidR="00ED30A2" w:rsidRPr="00925338" w:rsidRDefault="00ED30A2">
      <w:pPr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10800" w:type="dxa"/>
        <w:tblInd w:w="-815" w:type="dxa"/>
        <w:tblLook w:val="04A0" w:firstRow="1" w:lastRow="0" w:firstColumn="1" w:lastColumn="0" w:noHBand="0" w:noVBand="1"/>
      </w:tblPr>
      <w:tblGrid>
        <w:gridCol w:w="900"/>
        <w:gridCol w:w="8460"/>
        <w:gridCol w:w="1440"/>
      </w:tblGrid>
      <w:tr w:rsidR="00FB5ECF" w:rsidRPr="00925338" w14:paraId="5496BADE" w14:textId="77777777" w:rsidTr="0013576D">
        <w:tc>
          <w:tcPr>
            <w:tcW w:w="10800" w:type="dxa"/>
            <w:gridSpan w:val="3"/>
          </w:tcPr>
          <w:p w14:paraId="36C68221" w14:textId="03E0A67C" w:rsidR="00FB5ECF" w:rsidRPr="00D63707" w:rsidRDefault="00FB5ECF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D63707">
              <w:rPr>
                <w:rFonts w:asciiTheme="minorHAnsi" w:hAnsiTheme="minorHAnsi" w:cstheme="minorHAnsi"/>
                <w:sz w:val="24"/>
                <w:szCs w:val="24"/>
              </w:rPr>
              <w:t xml:space="preserve">Database name: </w:t>
            </w:r>
            <w:r w:rsidRPr="00D63707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Arab World Research Source: Al Masdar</w:t>
            </w:r>
          </w:p>
          <w:p w14:paraId="787AFCC2" w14:textId="77777777" w:rsidR="00FB5ECF" w:rsidRPr="00D63707" w:rsidRDefault="00FB5ECF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D63707">
              <w:rPr>
                <w:rFonts w:asciiTheme="minorHAnsi" w:hAnsiTheme="minorHAnsi" w:cstheme="minorHAnsi"/>
                <w:sz w:val="24"/>
                <w:szCs w:val="24"/>
              </w:rPr>
              <w:t xml:space="preserve">Database platform: </w:t>
            </w:r>
            <w:r w:rsidRPr="00D63707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EBSCO</w:t>
            </w:r>
          </w:p>
          <w:p w14:paraId="213F9757" w14:textId="519D3FC8" w:rsidR="00FB5ECF" w:rsidRPr="00D63707" w:rsidRDefault="00FB5ECF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</w:pPr>
            <w:r w:rsidRPr="00D63707">
              <w:rPr>
                <w:rFonts w:asciiTheme="minorHAnsi" w:hAnsiTheme="minorHAnsi" w:cstheme="minorHAnsi"/>
                <w:sz w:val="24"/>
                <w:szCs w:val="24"/>
              </w:rPr>
              <w:t xml:space="preserve">Date searched: </w:t>
            </w:r>
            <w:r w:rsidR="00825943" w:rsidRPr="00825943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>J</w:t>
            </w:r>
            <w:r w:rsidR="00825943" w:rsidRPr="00825943">
              <w:rPr>
                <w:i/>
                <w:color w:val="808080" w:themeColor="background1" w:themeShade="80"/>
                <w:sz w:val="24"/>
                <w:szCs w:val="24"/>
              </w:rPr>
              <w:t>une 14</w:t>
            </w:r>
            <w:r w:rsidR="00175326" w:rsidRPr="00825943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>, 2023</w:t>
            </w:r>
          </w:p>
          <w:p w14:paraId="1F9D97A2" w14:textId="03EA42C2" w:rsidR="00FB5ECF" w:rsidRPr="00D63707" w:rsidRDefault="00FB5ECF" w:rsidP="001F32D9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D63707">
              <w:rPr>
                <w:rFonts w:asciiTheme="minorHAnsi" w:hAnsiTheme="minorHAnsi" w:cstheme="minorHAnsi"/>
                <w:sz w:val="24"/>
                <w:szCs w:val="24"/>
              </w:rPr>
              <w:t xml:space="preserve">Limits applied: </w:t>
            </w:r>
            <w:r w:rsidR="00175326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Languages (English, Arabic)</w:t>
            </w:r>
          </w:p>
          <w:p w14:paraId="4CDCFB05" w14:textId="2D9CBAC1" w:rsidR="00FB5ECF" w:rsidRPr="003D1454" w:rsidRDefault="00FB5ECF" w:rsidP="003D1454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D63707">
              <w:rPr>
                <w:rFonts w:asciiTheme="minorHAnsi" w:hAnsiTheme="minorHAnsi" w:cstheme="minorHAnsi"/>
                <w:sz w:val="24"/>
                <w:szCs w:val="24"/>
              </w:rPr>
              <w:t xml:space="preserve">Alert set up: </w:t>
            </w:r>
            <w:r w:rsidRPr="00D63707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Yes</w:t>
            </w:r>
          </w:p>
        </w:tc>
      </w:tr>
      <w:tr w:rsidR="00FB5ECF" w:rsidRPr="00925338" w14:paraId="19F3043C" w14:textId="77777777" w:rsidTr="00825943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rPr>
          <w:tblHeader/>
        </w:trPr>
        <w:tc>
          <w:tcPr>
            <w:tcW w:w="900" w:type="dxa"/>
            <w:shd w:val="clear" w:color="auto" w:fill="8DB3E2" w:themeFill="text2" w:themeFillTint="66"/>
          </w:tcPr>
          <w:p w14:paraId="2D80C193" w14:textId="77777777" w:rsidR="00FB5ECF" w:rsidRPr="00D63707" w:rsidRDefault="00FB5ECF" w:rsidP="000B0D6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6370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8460" w:type="dxa"/>
            <w:shd w:val="clear" w:color="auto" w:fill="8DB3E2" w:themeFill="text2" w:themeFillTint="66"/>
          </w:tcPr>
          <w:p w14:paraId="3F8EEBF6" w14:textId="77777777" w:rsidR="00FB5ECF" w:rsidRPr="00D63707" w:rsidRDefault="00FB5ECF" w:rsidP="000B0D6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6370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440" w:type="dxa"/>
            <w:shd w:val="clear" w:color="auto" w:fill="8DB3E2" w:themeFill="text2" w:themeFillTint="66"/>
          </w:tcPr>
          <w:p w14:paraId="68FF01C0" w14:textId="77777777" w:rsidR="00FB5ECF" w:rsidRPr="00D63707" w:rsidRDefault="00FB5ECF" w:rsidP="000B0D6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6370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umber of Results</w:t>
            </w:r>
          </w:p>
        </w:tc>
      </w:tr>
      <w:tr w:rsidR="00FB5ECF" w:rsidRPr="00925338" w14:paraId="3DCB16C3" w14:textId="77777777" w:rsidTr="00825943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00" w:type="dxa"/>
          </w:tcPr>
          <w:p w14:paraId="1AF63157" w14:textId="77777777" w:rsidR="00FB5ECF" w:rsidRPr="00D63707" w:rsidRDefault="00FB5ECF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D63707">
              <w:rPr>
                <w:rFonts w:asciiTheme="minorHAnsi" w:hAnsiTheme="minorHAnsi" w:cstheme="minorHAnsi"/>
                <w:sz w:val="24"/>
                <w:szCs w:val="24"/>
              </w:rPr>
              <w:t>S1</w:t>
            </w:r>
          </w:p>
        </w:tc>
        <w:tc>
          <w:tcPr>
            <w:tcW w:w="8460" w:type="dxa"/>
          </w:tcPr>
          <w:p w14:paraId="71CF8B47" w14:textId="64CF5B22" w:rsidR="00FB5ECF" w:rsidRPr="00D63707" w:rsidRDefault="00825943" w:rsidP="000B0D6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 w:rsidRPr="00825943">
              <w:rPr>
                <w:rFonts w:asciiTheme="minorHAnsi" w:hAnsiTheme="minorHAnsi" w:cstheme="minorHAnsi"/>
              </w:rPr>
              <w:t xml:space="preserve">TI ( ((plant OR eucalyptus OR rapeseed OR castor OR clove OR corn OR cottonseed OR croton OR iodized OR </w:t>
            </w:r>
            <w:proofErr w:type="spellStart"/>
            <w:r w:rsidRPr="00825943">
              <w:rPr>
                <w:rFonts w:asciiTheme="minorHAnsi" w:hAnsiTheme="minorHAnsi" w:cstheme="minorHAnsi"/>
              </w:rPr>
              <w:t>ethiodized</w:t>
            </w:r>
            <w:proofErr w:type="spellEnd"/>
            <w:r w:rsidRPr="00825943">
              <w:rPr>
                <w:rFonts w:asciiTheme="minorHAnsi" w:hAnsiTheme="minorHAnsi" w:cstheme="minorHAnsi"/>
              </w:rPr>
              <w:t xml:space="preserve"> OR linseed OR palm OR "rice bran" OR safflower OR sesame OR soybean OR sunflower OR "tea tree") N3 oil*) ) OR AB ( ((plant OR eucalyptus OR rapeseed OR castor OR clove OR corn OR cottonseed OR croton OR iodized OR </w:t>
            </w:r>
            <w:proofErr w:type="spellStart"/>
            <w:r w:rsidRPr="00825943">
              <w:rPr>
                <w:rFonts w:asciiTheme="minorHAnsi" w:hAnsiTheme="minorHAnsi" w:cstheme="minorHAnsi"/>
              </w:rPr>
              <w:t>ethiodized</w:t>
            </w:r>
            <w:proofErr w:type="spellEnd"/>
            <w:r w:rsidRPr="00825943">
              <w:rPr>
                <w:rFonts w:asciiTheme="minorHAnsi" w:hAnsiTheme="minorHAnsi" w:cstheme="minorHAnsi"/>
              </w:rPr>
              <w:t xml:space="preserve"> OR linseed OR palm OR "rice bran" OR safflower OR sesame OR soybean OR sunflower OR "tea tree") N3 oil*) ) OR KW ( ((plant OR eucalyptus OR rapeseed OR castor OR clove OR corn OR cottonseed OR croton OR iodized OR </w:t>
            </w:r>
            <w:proofErr w:type="spellStart"/>
            <w:r w:rsidRPr="00825943">
              <w:rPr>
                <w:rFonts w:asciiTheme="minorHAnsi" w:hAnsiTheme="minorHAnsi" w:cstheme="minorHAnsi"/>
              </w:rPr>
              <w:t>ethiodized</w:t>
            </w:r>
            <w:proofErr w:type="spellEnd"/>
            <w:r w:rsidRPr="00825943">
              <w:rPr>
                <w:rFonts w:asciiTheme="minorHAnsi" w:hAnsiTheme="minorHAnsi" w:cstheme="minorHAnsi"/>
              </w:rPr>
              <w:t xml:space="preserve"> OR linseed OR palm OR "rice bran" OR safflower OR sesame OR soybean OR sunflower OR "tea tree") N3 oil*) )</w:t>
            </w:r>
          </w:p>
        </w:tc>
        <w:tc>
          <w:tcPr>
            <w:tcW w:w="1440" w:type="dxa"/>
          </w:tcPr>
          <w:p w14:paraId="421F173B" w14:textId="6E619154" w:rsidR="00FB5ECF" w:rsidRPr="00D63707" w:rsidRDefault="00825943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,023</w:t>
            </w:r>
          </w:p>
        </w:tc>
      </w:tr>
      <w:tr w:rsidR="001F32D9" w:rsidRPr="00925338" w14:paraId="75F9E53A" w14:textId="77777777" w:rsidTr="00825943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00" w:type="dxa"/>
          </w:tcPr>
          <w:p w14:paraId="7DD96499" w14:textId="7692437A" w:rsidR="001F32D9" w:rsidRPr="00D63707" w:rsidRDefault="001F32D9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D63707">
              <w:rPr>
                <w:rFonts w:asciiTheme="minorHAnsi" w:hAnsiTheme="minorHAnsi" w:cstheme="minorHAnsi"/>
                <w:sz w:val="24"/>
                <w:szCs w:val="24"/>
              </w:rPr>
              <w:t>S2</w:t>
            </w:r>
          </w:p>
        </w:tc>
        <w:tc>
          <w:tcPr>
            <w:tcW w:w="8460" w:type="dxa"/>
          </w:tcPr>
          <w:p w14:paraId="17F5429D" w14:textId="21029672" w:rsidR="001F32D9" w:rsidRPr="00D63707" w:rsidRDefault="00825943" w:rsidP="000B0D6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hd w:val="clear" w:color="auto" w:fill="FFFFFF"/>
              </w:rPr>
            </w:pPr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TI ( ((herb* OR traditional* OR complementary OR alternative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islam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folk OR indigenous* OR native* OR primitive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arab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unani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plant* OR garden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horticult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* OR home) N3 (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medici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remedy OR remedies OR healing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therap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pharmac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)) ) OR AB ( ((herb* OR traditional* OR complementary OR alternative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islam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folk OR indigenous* OR native* OR primitive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arab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unani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plant* OR garden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horticult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* OR home) N3 (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medici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remedy OR remedies OR healing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therap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pharmac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)) ) OR KW ( ((herb* OR traditional* OR complementary OR alternative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islam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folk OR indigenous* OR native* OR primitive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arab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unani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plant* OR garden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horticult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* OR home) N3 (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medici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remedy OR remedies OR healing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therap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pharmac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*)) )</w:t>
            </w:r>
          </w:p>
        </w:tc>
        <w:tc>
          <w:tcPr>
            <w:tcW w:w="1440" w:type="dxa"/>
          </w:tcPr>
          <w:p w14:paraId="37092C6B" w14:textId="3FBE244D" w:rsidR="001F32D9" w:rsidRPr="00D63707" w:rsidRDefault="00825943" w:rsidP="001F32D9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,242</w:t>
            </w:r>
          </w:p>
        </w:tc>
      </w:tr>
      <w:tr w:rsidR="000F173E" w:rsidRPr="00925338" w14:paraId="04D23367" w14:textId="77777777" w:rsidTr="00825943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00" w:type="dxa"/>
          </w:tcPr>
          <w:p w14:paraId="14B93A69" w14:textId="204CB469" w:rsidR="000F173E" w:rsidRPr="00D63707" w:rsidRDefault="000F173E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D63707">
              <w:rPr>
                <w:rFonts w:asciiTheme="minorHAnsi" w:hAnsiTheme="minorHAnsi" w:cstheme="minorHAnsi"/>
                <w:sz w:val="24"/>
                <w:szCs w:val="24"/>
              </w:rPr>
              <w:t>S</w:t>
            </w:r>
            <w:r w:rsidR="009F3E06" w:rsidRPr="00D63707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8460" w:type="dxa"/>
          </w:tcPr>
          <w:p w14:paraId="21027DBA" w14:textId="25361C00" w:rsidR="000F173E" w:rsidRPr="00D63707" w:rsidRDefault="00825943" w:rsidP="000B0D6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hd w:val="clear" w:color="auto" w:fill="FFFFFF"/>
              </w:rPr>
            </w:pPr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TI ( (cam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taim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herbalism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ethnobota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ethnomedici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phytotherap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aromatherap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ethnopharm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tea OR teas OR kombucha OR (plant* N3 extract*) OR (herb* N3 drug*)) ) OR AB ( (cam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taim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herbalism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ethnobota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ethnomedici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phytotherap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aromatherap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ethnopharm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tea OR teas OR kombucha OR (plant* N3 extract*) OR (herb* N3 drug*)) ) OR KW ( (cam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taim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herbalism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ethnobota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ethnomedici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phytotherap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aromatherap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ethnopharm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* OR tea OR teas OR kombucha OR (plant* N3 extract*) OR (herb* N3 drug*)) )</w:t>
            </w:r>
          </w:p>
        </w:tc>
        <w:tc>
          <w:tcPr>
            <w:tcW w:w="1440" w:type="dxa"/>
          </w:tcPr>
          <w:p w14:paraId="779E0928" w14:textId="08BDEF86" w:rsidR="000F173E" w:rsidRPr="00D63707" w:rsidRDefault="00825943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,180</w:t>
            </w:r>
          </w:p>
        </w:tc>
      </w:tr>
      <w:tr w:rsidR="009F3E06" w:rsidRPr="00925338" w14:paraId="75EFE562" w14:textId="77777777" w:rsidTr="00825943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00" w:type="dxa"/>
          </w:tcPr>
          <w:p w14:paraId="57082BA6" w14:textId="78BF4D86" w:rsidR="009F3E06" w:rsidRPr="00D63707" w:rsidRDefault="009F3E06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D63707">
              <w:rPr>
                <w:rFonts w:asciiTheme="minorHAnsi" w:hAnsiTheme="minorHAnsi" w:cstheme="minorHAnsi"/>
                <w:sz w:val="24"/>
                <w:szCs w:val="24"/>
              </w:rPr>
              <w:t>S4</w:t>
            </w:r>
          </w:p>
        </w:tc>
        <w:tc>
          <w:tcPr>
            <w:tcW w:w="8460" w:type="dxa"/>
          </w:tcPr>
          <w:p w14:paraId="6F7F583E" w14:textId="5D2515EC" w:rsidR="009F3E06" w:rsidRPr="00D63707" w:rsidRDefault="00825943" w:rsidP="000B0D6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hd w:val="clear" w:color="auto" w:fill="FFFFFF"/>
              </w:rPr>
            </w:pPr>
            <w:r w:rsidRPr="00825943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1 OR S2 OR S3</w:t>
            </w:r>
          </w:p>
        </w:tc>
        <w:tc>
          <w:tcPr>
            <w:tcW w:w="1440" w:type="dxa"/>
          </w:tcPr>
          <w:p w14:paraId="036933AB" w14:textId="09CCE2F0" w:rsidR="009F3E06" w:rsidRPr="00D63707" w:rsidRDefault="00825943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,124</w:t>
            </w:r>
          </w:p>
        </w:tc>
      </w:tr>
      <w:tr w:rsidR="00175326" w:rsidRPr="00925338" w14:paraId="290286D3" w14:textId="77777777" w:rsidTr="00825943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00" w:type="dxa"/>
          </w:tcPr>
          <w:p w14:paraId="22831727" w14:textId="386DCFAA" w:rsidR="00175326" w:rsidRPr="00D63707" w:rsidRDefault="00175326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5</w:t>
            </w:r>
          </w:p>
        </w:tc>
        <w:tc>
          <w:tcPr>
            <w:tcW w:w="8460" w:type="dxa"/>
          </w:tcPr>
          <w:p w14:paraId="1A1BF781" w14:textId="55640D38" w:rsidR="00175326" w:rsidRPr="00D63707" w:rsidRDefault="00825943" w:rsidP="000B0D6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hd w:val="clear" w:color="auto" w:fill="FFFFFF"/>
              </w:rPr>
            </w:pPr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TI (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iraq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jorda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syria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palesti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lebano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lebanese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gaza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"west bank" OR ( east* N2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jerusalem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) ) OR AB (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iraq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jorda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syria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palesti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lebano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lebanese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gaza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"west bank" OR ( east* N2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jerusalem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) ) OR KW (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iraq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jorda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syria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palesti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lebano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lebanese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gaza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"west bank" OR ( east* N2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jerusalem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) ) OR GE (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iraq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jorda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syria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palesti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*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lebanon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lebanese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gaza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OR "west bank" OR ( east* N2 </w:t>
            </w:r>
            <w:proofErr w:type="spellStart"/>
            <w:r w:rsidRPr="00825943">
              <w:rPr>
                <w:rFonts w:asciiTheme="minorHAnsi" w:hAnsiTheme="minorHAnsi" w:cstheme="minorHAnsi"/>
                <w:shd w:val="clear" w:color="auto" w:fill="FFFFFF"/>
              </w:rPr>
              <w:t>jerusalem</w:t>
            </w:r>
            <w:proofErr w:type="spellEnd"/>
            <w:r w:rsidRPr="00825943">
              <w:rPr>
                <w:rFonts w:asciiTheme="minorHAnsi" w:hAnsiTheme="minorHAnsi" w:cstheme="minorHAnsi"/>
                <w:shd w:val="clear" w:color="auto" w:fill="FFFFFF"/>
              </w:rPr>
              <w:t xml:space="preserve"> ) )</w:t>
            </w:r>
          </w:p>
        </w:tc>
        <w:tc>
          <w:tcPr>
            <w:tcW w:w="1440" w:type="dxa"/>
          </w:tcPr>
          <w:p w14:paraId="3DF2DC84" w14:textId="096BBE51" w:rsidR="00175326" w:rsidRPr="00D63707" w:rsidRDefault="00825943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9,373</w:t>
            </w:r>
          </w:p>
        </w:tc>
      </w:tr>
      <w:tr w:rsidR="00175326" w:rsidRPr="00925338" w14:paraId="4A896907" w14:textId="77777777" w:rsidTr="00825943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00" w:type="dxa"/>
          </w:tcPr>
          <w:p w14:paraId="553CA60B" w14:textId="77B1C12B" w:rsidR="00175326" w:rsidRPr="00D63707" w:rsidRDefault="00175326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6</w:t>
            </w:r>
          </w:p>
        </w:tc>
        <w:tc>
          <w:tcPr>
            <w:tcW w:w="8460" w:type="dxa"/>
          </w:tcPr>
          <w:p w14:paraId="12BAD807" w14:textId="28AB7FFD" w:rsidR="00175326" w:rsidRPr="00D63707" w:rsidRDefault="00825943" w:rsidP="000B0D6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hd w:val="clear" w:color="auto" w:fill="FFFFFF"/>
              </w:rPr>
            </w:pPr>
            <w:r w:rsidRPr="00825943">
              <w:rPr>
                <w:rFonts w:asciiTheme="minorHAnsi" w:hAnsiTheme="minorHAnsi" w:cstheme="minorHAnsi"/>
                <w:shd w:val="clear" w:color="auto" w:fill="FFFFFF"/>
              </w:rPr>
              <w:t>S4 AND S5</w:t>
            </w:r>
          </w:p>
        </w:tc>
        <w:tc>
          <w:tcPr>
            <w:tcW w:w="1440" w:type="dxa"/>
          </w:tcPr>
          <w:p w14:paraId="24FE4AD4" w14:textId="41FDBE52" w:rsidR="00175326" w:rsidRPr="00D63707" w:rsidRDefault="00825943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8</w:t>
            </w:r>
          </w:p>
        </w:tc>
      </w:tr>
      <w:tr w:rsidR="00175326" w:rsidRPr="00925338" w14:paraId="41C7BA48" w14:textId="77777777" w:rsidTr="00825943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00" w:type="dxa"/>
          </w:tcPr>
          <w:p w14:paraId="492C2267" w14:textId="5F0E71DB" w:rsidR="00175326" w:rsidRPr="00D63707" w:rsidRDefault="00175326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S</w:t>
            </w:r>
            <w:r w:rsidR="00554394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8460" w:type="dxa"/>
          </w:tcPr>
          <w:p w14:paraId="75D6CADB" w14:textId="70747EE7" w:rsidR="00175326" w:rsidRPr="00C7070C" w:rsidRDefault="00175326" w:rsidP="00554394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shd w:val="clear" w:color="auto" w:fill="FFFFFF"/>
              </w:rPr>
              <w:t>S</w:t>
            </w:r>
            <w:r w:rsidR="00554394">
              <w:rPr>
                <w:rFonts w:asciiTheme="minorHAnsi" w:hAnsiTheme="minorHAnsi" w:cstheme="minorHAnsi"/>
                <w:shd w:val="clear" w:color="auto" w:fill="FFFFFF"/>
              </w:rPr>
              <w:t>6</w:t>
            </w:r>
            <w:r>
              <w:rPr>
                <w:rFonts w:asciiTheme="minorHAnsi" w:hAnsiTheme="minorHAnsi" w:cstheme="minorHAnsi"/>
                <w:shd w:val="clear" w:color="auto" w:fill="FFFFFF"/>
              </w:rPr>
              <w:t xml:space="preserve"> AND </w:t>
            </w:r>
            <w:r w:rsidRPr="00C7070C">
              <w:rPr>
                <w:rFonts w:asciiTheme="minorHAnsi" w:hAnsiTheme="minorHAnsi" w:cstheme="minorHAnsi"/>
                <w:shd w:val="clear" w:color="auto" w:fill="FFFFFF"/>
              </w:rPr>
              <w:t xml:space="preserve">Narrow by Language: - </w:t>
            </w:r>
            <w:proofErr w:type="spellStart"/>
            <w:r w:rsidR="00554394" w:rsidRPr="00C7070C">
              <w:rPr>
                <w:rFonts w:asciiTheme="minorHAnsi" w:hAnsiTheme="minorHAnsi" w:cstheme="minorHAnsi"/>
                <w:shd w:val="clear" w:color="auto" w:fill="FFFFFF"/>
              </w:rPr>
              <w:t>arabic</w:t>
            </w:r>
            <w:proofErr w:type="spellEnd"/>
          </w:p>
          <w:p w14:paraId="3D30B76A" w14:textId="1A565F85" w:rsidR="00175326" w:rsidRPr="00C7070C" w:rsidRDefault="00175326" w:rsidP="00175326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hd w:val="clear" w:color="auto" w:fill="FFFFFF"/>
              </w:rPr>
            </w:pPr>
            <w:r w:rsidRPr="00C7070C">
              <w:rPr>
                <w:rFonts w:asciiTheme="minorHAnsi" w:hAnsiTheme="minorHAnsi" w:cstheme="minorHAnsi"/>
                <w:shd w:val="clear" w:color="auto" w:fill="FFFFFF"/>
              </w:rPr>
              <w:t xml:space="preserve">Narrow by Language: - </w:t>
            </w:r>
            <w:proofErr w:type="spellStart"/>
            <w:r w:rsidRPr="00C7070C">
              <w:rPr>
                <w:rFonts w:asciiTheme="minorHAnsi" w:hAnsiTheme="minorHAnsi" w:cstheme="minorHAnsi"/>
                <w:shd w:val="clear" w:color="auto" w:fill="FFFFFF"/>
              </w:rPr>
              <w:t>english</w:t>
            </w:r>
            <w:proofErr w:type="spellEnd"/>
          </w:p>
        </w:tc>
        <w:tc>
          <w:tcPr>
            <w:tcW w:w="1440" w:type="dxa"/>
          </w:tcPr>
          <w:p w14:paraId="10F929DD" w14:textId="66772946" w:rsidR="00175326" w:rsidRPr="00D63707" w:rsidRDefault="00554394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16</w:t>
            </w:r>
          </w:p>
        </w:tc>
      </w:tr>
      <w:tr w:rsidR="00FB5ECF" w:rsidRPr="00925338" w14:paraId="1516731E" w14:textId="77777777" w:rsidTr="0013576D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360" w:type="dxa"/>
            <w:gridSpan w:val="2"/>
          </w:tcPr>
          <w:p w14:paraId="09417596" w14:textId="77777777" w:rsidR="00FB5ECF" w:rsidRPr="00D63707" w:rsidRDefault="00FB5ECF" w:rsidP="000B0D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6370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Total (with duplicates) </w:t>
            </w:r>
          </w:p>
        </w:tc>
        <w:tc>
          <w:tcPr>
            <w:tcW w:w="1440" w:type="dxa"/>
          </w:tcPr>
          <w:p w14:paraId="2F48C0BA" w14:textId="1DBB39B6" w:rsidR="00FB5ECF" w:rsidRPr="00D63707" w:rsidRDefault="00554394" w:rsidP="000B0D67">
            <w:pPr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  <w:t>216</w:t>
            </w:r>
          </w:p>
        </w:tc>
      </w:tr>
      <w:tr w:rsidR="00FB5ECF" w:rsidRPr="00925338" w14:paraId="36F8519F" w14:textId="77777777" w:rsidTr="0013576D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360" w:type="dxa"/>
            <w:gridSpan w:val="2"/>
            <w:tcBorders>
              <w:bottom w:val="single" w:sz="4" w:space="0" w:color="365F91" w:themeColor="accent1" w:themeShade="BF"/>
            </w:tcBorders>
          </w:tcPr>
          <w:p w14:paraId="194B0DAF" w14:textId="77777777" w:rsidR="00FB5ECF" w:rsidRPr="00D63707" w:rsidRDefault="00FB5ECF" w:rsidP="000B0D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 w:rsidRPr="00D6370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 (after removal of duplicates)</w:t>
            </w:r>
          </w:p>
        </w:tc>
        <w:tc>
          <w:tcPr>
            <w:tcW w:w="1440" w:type="dxa"/>
            <w:tcBorders>
              <w:bottom w:val="single" w:sz="4" w:space="0" w:color="365F91" w:themeColor="accent1" w:themeShade="BF"/>
            </w:tcBorders>
          </w:tcPr>
          <w:p w14:paraId="6F58A67F" w14:textId="7C258075" w:rsidR="00FB5ECF" w:rsidRPr="00D63707" w:rsidRDefault="0005718B" w:rsidP="000B0D67">
            <w:pPr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5718B">
              <w:rPr>
                <w:rFonts w:asciiTheme="minorHAnsi" w:hAnsiTheme="minorHAnsi" w:cstheme="minorHAnsi"/>
                <w:b/>
                <w:bCs/>
                <w:color w:val="FF0000"/>
                <w:sz w:val="24"/>
                <w:szCs w:val="24"/>
              </w:rPr>
              <w:t>1</w:t>
            </w:r>
            <w:r w:rsidRPr="0005718B">
              <w:rPr>
                <w:b/>
                <w:bCs/>
                <w:color w:val="FF0000"/>
              </w:rPr>
              <w:t>4</w:t>
            </w:r>
            <w:r w:rsidR="00537CA9">
              <w:rPr>
                <w:b/>
                <w:bCs/>
                <w:color w:val="FF0000"/>
              </w:rPr>
              <w:t>2</w:t>
            </w:r>
          </w:p>
        </w:tc>
      </w:tr>
      <w:tr w:rsidR="00FB5ECF" w:rsidRPr="00925338" w14:paraId="51238312" w14:textId="77777777" w:rsidTr="0013576D">
        <w:tc>
          <w:tcPr>
            <w:tcW w:w="10800" w:type="dxa"/>
            <w:gridSpan w:val="3"/>
            <w:tcBorders>
              <w:top w:val="single" w:sz="4" w:space="0" w:color="365F91" w:themeColor="accent1" w:themeShade="BF"/>
              <w:left w:val="single" w:sz="4" w:space="0" w:color="365F91" w:themeColor="accent1" w:themeShade="BF"/>
              <w:bottom w:val="single" w:sz="4" w:space="0" w:color="365F91" w:themeColor="accent1" w:themeShade="BF"/>
              <w:right w:val="single" w:sz="4" w:space="0" w:color="365F91" w:themeColor="accent1" w:themeShade="BF"/>
            </w:tcBorders>
            <w:shd w:val="clear" w:color="auto" w:fill="8DB3E2" w:themeFill="text2" w:themeFillTint="66"/>
          </w:tcPr>
          <w:p w14:paraId="6F60016C" w14:textId="77777777" w:rsidR="00FB5ECF" w:rsidRPr="00D63707" w:rsidRDefault="00FB5ECF" w:rsidP="000B0D6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283B66" w:rsidRPr="00925338" w14:paraId="5075A402" w14:textId="77777777" w:rsidTr="0013576D">
        <w:tc>
          <w:tcPr>
            <w:tcW w:w="10800" w:type="dxa"/>
            <w:gridSpan w:val="3"/>
            <w:tcBorders>
              <w:top w:val="single" w:sz="4" w:space="0" w:color="365F91" w:themeColor="accent1" w:themeShade="BF"/>
              <w:left w:val="nil"/>
              <w:bottom w:val="single" w:sz="4" w:space="0" w:color="365F91" w:themeColor="accent1" w:themeShade="BF"/>
              <w:right w:val="nil"/>
            </w:tcBorders>
            <w:shd w:val="clear" w:color="auto" w:fill="auto"/>
          </w:tcPr>
          <w:p w14:paraId="5D1A2E78" w14:textId="03A5EC70" w:rsidR="00283B66" w:rsidRPr="00D63707" w:rsidRDefault="00283B66" w:rsidP="000B0D6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0637D8A1" w14:textId="5DB9A8DD" w:rsidR="005562C2" w:rsidRDefault="005562C2" w:rsidP="00ED30A2">
      <w:pPr>
        <w:tabs>
          <w:tab w:val="left" w:pos="6237"/>
          <w:tab w:val="left" w:pos="9214"/>
          <w:tab w:val="left" w:pos="12191"/>
        </w:tabs>
        <w:spacing w:before="120"/>
        <w:rPr>
          <w:rFonts w:asciiTheme="minorHAnsi" w:hAnsiTheme="minorHAnsi" w:cstheme="minorHAnsi"/>
          <w:sz w:val="24"/>
          <w:szCs w:val="24"/>
        </w:rPr>
      </w:pPr>
    </w:p>
    <w:p w14:paraId="1BA94A20" w14:textId="77777777" w:rsidR="0016794F" w:rsidRDefault="0016794F" w:rsidP="00ED30A2">
      <w:pPr>
        <w:tabs>
          <w:tab w:val="left" w:pos="6237"/>
          <w:tab w:val="left" w:pos="9214"/>
          <w:tab w:val="left" w:pos="12191"/>
        </w:tabs>
        <w:spacing w:before="120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1080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990"/>
        <w:gridCol w:w="8550"/>
        <w:gridCol w:w="1260"/>
      </w:tblGrid>
      <w:tr w:rsidR="004739B2" w:rsidRPr="00925338" w14:paraId="3BA4C1D3" w14:textId="77777777" w:rsidTr="0013576D">
        <w:tc>
          <w:tcPr>
            <w:tcW w:w="10800" w:type="dxa"/>
            <w:gridSpan w:val="3"/>
          </w:tcPr>
          <w:p w14:paraId="16D5B01B" w14:textId="28D33CFA" w:rsidR="004739B2" w:rsidRPr="00925338" w:rsidRDefault="004739B2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Database name: </w:t>
            </w:r>
            <w:r w:rsidR="00C45B02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CAB</w:t>
            </w:r>
            <w:r w:rsidR="00BE579C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I</w:t>
            </w:r>
            <w:r w:rsidR="00C45B02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 xml:space="preserve"> Di</w:t>
            </w:r>
            <w:r w:rsidR="00BE579C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gital Library</w:t>
            </w:r>
            <w:r w:rsidR="00C45B02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 xml:space="preserve"> </w:t>
            </w:r>
          </w:p>
          <w:p w14:paraId="1ED1C2D8" w14:textId="684C0A3B" w:rsidR="004739B2" w:rsidRPr="00925338" w:rsidRDefault="004739B2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Database platform: </w:t>
            </w:r>
            <w:r w:rsidRPr="00925338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CABI</w:t>
            </w:r>
          </w:p>
          <w:p w14:paraId="702C936F" w14:textId="7B374A03" w:rsidR="004739B2" w:rsidRPr="00925338" w:rsidRDefault="004739B2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Date searched: </w:t>
            </w:r>
            <w:r w:rsidR="003D1454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>June 14</w:t>
            </w:r>
            <w:r w:rsidR="00C45B02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>, 2023</w:t>
            </w:r>
          </w:p>
          <w:p w14:paraId="7FB9989C" w14:textId="78CD0B60" w:rsidR="00DA6887" w:rsidRPr="00925338" w:rsidRDefault="004739B2" w:rsidP="00DA688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Limits applied: </w:t>
            </w:r>
            <w:r w:rsidR="00C45B02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Languages</w:t>
            </w:r>
            <w:r w:rsidR="006237B6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 xml:space="preserve"> (English, Arabic, Not specified)</w:t>
            </w:r>
          </w:p>
          <w:p w14:paraId="4402ED21" w14:textId="77777777" w:rsidR="004739B2" w:rsidRDefault="004739B2" w:rsidP="00DA688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Alert set up: </w:t>
            </w:r>
            <w:r w:rsidRPr="00925338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Yes</w:t>
            </w:r>
          </w:p>
          <w:p w14:paraId="4EAC1B6B" w14:textId="544F145D" w:rsidR="00652067" w:rsidRPr="00925338" w:rsidRDefault="00652067" w:rsidP="006520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ote</w:t>
            </w: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: </w:t>
            </w:r>
            <w:r w:rsidR="00CC4ADF" w:rsidRPr="00CC4ADF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 xml:space="preserve">Kept </w:t>
            </w:r>
            <w:r w:rsidR="003D1454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73</w:t>
            </w:r>
            <w:r w:rsidR="00CC4ADF" w:rsidRPr="00CC4ADF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 xml:space="preserve"> documents with language listed as not-specified</w:t>
            </w:r>
          </w:p>
        </w:tc>
      </w:tr>
      <w:tr w:rsidR="00925338" w:rsidRPr="00925338" w14:paraId="5BE9E081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rPr>
          <w:tblHeader/>
        </w:trPr>
        <w:tc>
          <w:tcPr>
            <w:tcW w:w="990" w:type="dxa"/>
            <w:shd w:val="clear" w:color="auto" w:fill="8DB3E2" w:themeFill="text2" w:themeFillTint="66"/>
          </w:tcPr>
          <w:p w14:paraId="2FC53C2F" w14:textId="77777777" w:rsidR="004739B2" w:rsidRPr="00925338" w:rsidRDefault="004739B2" w:rsidP="000B0D6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8550" w:type="dxa"/>
            <w:shd w:val="clear" w:color="auto" w:fill="8DB3E2" w:themeFill="text2" w:themeFillTint="66"/>
          </w:tcPr>
          <w:p w14:paraId="3CA2ACDE" w14:textId="77777777" w:rsidR="004739B2" w:rsidRPr="00925338" w:rsidRDefault="004739B2" w:rsidP="000B0D6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260" w:type="dxa"/>
            <w:shd w:val="clear" w:color="auto" w:fill="8DB3E2" w:themeFill="text2" w:themeFillTint="66"/>
          </w:tcPr>
          <w:p w14:paraId="47CE99AA" w14:textId="77777777" w:rsidR="004739B2" w:rsidRPr="00925338" w:rsidRDefault="004739B2" w:rsidP="000B0D6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umber of Results</w:t>
            </w:r>
          </w:p>
        </w:tc>
      </w:tr>
      <w:tr w:rsidR="004739B2" w:rsidRPr="00925338" w14:paraId="3431CCDD" w14:textId="77777777" w:rsidTr="0013576D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</w:tcPr>
          <w:p w14:paraId="483FDEB9" w14:textId="167ED692" w:rsidR="004739B2" w:rsidRPr="00925338" w:rsidRDefault="00F240F1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8550" w:type="dxa"/>
          </w:tcPr>
          <w:p w14:paraId="555042F0" w14:textId="09DE53DC" w:rsidR="004739B2" w:rsidRPr="00925338" w:rsidRDefault="008D5A14" w:rsidP="000B0D6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 w:rsidRPr="008D5A14">
              <w:rPr>
                <w:rFonts w:asciiTheme="minorHAnsi" w:hAnsiTheme="minorHAnsi" w:cstheme="minorHAnsi"/>
              </w:rPr>
              <w:t xml:space="preserve">title:(((plant OR eucalyptus OR rapeseed OR castor OR clove OR corn OR cottonseed OR croton OR iodized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ethiodized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linseed OR palm OR "rice bran" OR safflower OR sesame OR soybean OR sunflower OR "tea tree") NEAR/3 oil*)) OR ab:(((plant OR eucalyptus OR rapeseed OR castor OR clove OR corn OR cottonseed OR croton OR iodized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ethiodized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linseed OR palm OR "rice bran" OR safflower OR sesame OR soybean OR sunflower OR "tea tree") NEAR/3 oil*)) OR subject:(((plant OR eucalyptus OR rapeseed OR castor OR clove OR corn OR cottonseed OR croton OR iodized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ethiodized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linseed OR palm OR "rice bran" OR safflower OR sesame OR soybean OR sunflower OR "tea tree") NEAR/3 oil*))</w:t>
            </w:r>
          </w:p>
        </w:tc>
        <w:tc>
          <w:tcPr>
            <w:tcW w:w="1260" w:type="dxa"/>
          </w:tcPr>
          <w:p w14:paraId="0324C1F7" w14:textId="676ADE36" w:rsidR="004739B2" w:rsidRPr="00925338" w:rsidRDefault="008D5A14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3,189</w:t>
            </w:r>
          </w:p>
        </w:tc>
      </w:tr>
      <w:tr w:rsidR="004739B2" w:rsidRPr="00925338" w14:paraId="3DDB04EB" w14:textId="77777777" w:rsidTr="0013576D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</w:tcPr>
          <w:p w14:paraId="5624B653" w14:textId="1AFA694C" w:rsidR="004739B2" w:rsidRPr="00925338" w:rsidRDefault="00F240F1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8550" w:type="dxa"/>
          </w:tcPr>
          <w:p w14:paraId="59736F1C" w14:textId="4C1D67FE" w:rsidR="004739B2" w:rsidRPr="00925338" w:rsidRDefault="008D5A14" w:rsidP="000B0D6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 w:rsidRPr="008D5A14">
              <w:rPr>
                <w:rFonts w:asciiTheme="minorHAnsi" w:hAnsiTheme="minorHAnsi" w:cstheme="minorHAnsi"/>
              </w:rPr>
              <w:t xml:space="preserve">title:(((herb* OR traditional* OR complementary OR alternative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islam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folk OR indigenous* OR native* OR primitive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arab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unani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plant* OR garden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horticult</w:t>
            </w:r>
            <w:proofErr w:type="spellEnd"/>
            <w:r w:rsidRPr="008D5A14">
              <w:rPr>
                <w:rFonts w:asciiTheme="minorHAnsi" w:hAnsiTheme="minorHAnsi" w:cstheme="minorHAnsi"/>
              </w:rPr>
              <w:t>* OR home) NEAR/3 (</w:t>
            </w:r>
            <w:proofErr w:type="spellStart"/>
            <w:r w:rsidRPr="008D5A14">
              <w:rPr>
                <w:rFonts w:asciiTheme="minorHAnsi" w:hAnsiTheme="minorHAnsi" w:cstheme="minorHAnsi"/>
              </w:rPr>
              <w:t>medici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remedy OR remedies OR healing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therap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pharmac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))) OR ab:(((herb* OR traditional* OR complementary OR alternative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islam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folk OR indigenous* OR native* OR primitive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arab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unani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plant* OR garden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horticult</w:t>
            </w:r>
            <w:proofErr w:type="spellEnd"/>
            <w:r w:rsidRPr="008D5A14">
              <w:rPr>
                <w:rFonts w:asciiTheme="minorHAnsi" w:hAnsiTheme="minorHAnsi" w:cstheme="minorHAnsi"/>
              </w:rPr>
              <w:t>* OR home) NEAR/3 (</w:t>
            </w:r>
            <w:proofErr w:type="spellStart"/>
            <w:r w:rsidRPr="008D5A14">
              <w:rPr>
                <w:rFonts w:asciiTheme="minorHAnsi" w:hAnsiTheme="minorHAnsi" w:cstheme="minorHAnsi"/>
              </w:rPr>
              <w:t>medici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remedy OR remedies OR healing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therap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pharmac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))) OR subject:(((herb* OR traditional* OR complementary OR alternative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islam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folk OR indigenous* OR native* OR primitive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arab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unani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plant* OR garden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horticult</w:t>
            </w:r>
            <w:proofErr w:type="spellEnd"/>
            <w:r w:rsidRPr="008D5A14">
              <w:rPr>
                <w:rFonts w:asciiTheme="minorHAnsi" w:hAnsiTheme="minorHAnsi" w:cstheme="minorHAnsi"/>
              </w:rPr>
              <w:t>* OR home) NEAR/3 (</w:t>
            </w:r>
            <w:proofErr w:type="spellStart"/>
            <w:r w:rsidRPr="008D5A14">
              <w:rPr>
                <w:rFonts w:asciiTheme="minorHAnsi" w:hAnsiTheme="minorHAnsi" w:cstheme="minorHAnsi"/>
              </w:rPr>
              <w:t>medici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remedy OR remedies OR healing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therap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pharmac</w:t>
            </w:r>
            <w:proofErr w:type="spellEnd"/>
            <w:r w:rsidRPr="008D5A14">
              <w:rPr>
                <w:rFonts w:asciiTheme="minorHAnsi" w:hAnsiTheme="minorHAnsi" w:cstheme="minorHAnsi"/>
              </w:rPr>
              <w:t>*)))</w:t>
            </w:r>
          </w:p>
        </w:tc>
        <w:tc>
          <w:tcPr>
            <w:tcW w:w="1260" w:type="dxa"/>
          </w:tcPr>
          <w:p w14:paraId="3C7A60A9" w14:textId="2FC7F4CB" w:rsidR="004739B2" w:rsidRPr="00727E4B" w:rsidRDefault="008D5A14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99,666</w:t>
            </w:r>
          </w:p>
        </w:tc>
      </w:tr>
      <w:tr w:rsidR="00727E4B" w:rsidRPr="00925338" w14:paraId="65342955" w14:textId="77777777" w:rsidTr="0013576D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</w:tcPr>
          <w:p w14:paraId="573D4C43" w14:textId="1D2280BE" w:rsidR="00727E4B" w:rsidRPr="00925338" w:rsidRDefault="00727E4B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8550" w:type="dxa"/>
          </w:tcPr>
          <w:p w14:paraId="65A37BD5" w14:textId="2668A67E" w:rsidR="00727E4B" w:rsidRPr="00925338" w:rsidRDefault="008D5A14" w:rsidP="000B0D6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 w:rsidRPr="008D5A14">
              <w:rPr>
                <w:rFonts w:asciiTheme="minorHAnsi" w:hAnsiTheme="minorHAnsi" w:cstheme="minorHAnsi"/>
              </w:rPr>
              <w:t xml:space="preserve">title:((cam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taim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herbalism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ethnobota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ethnomedici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phytotherap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aromatherap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ethnopharm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tea OR teas OR kombucha OR (plant* NEAR/3 extract*) OR (herb* NEAR/3 drug*))) OR ab:((cam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taim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herbalism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ethnobota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ethnomedici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phytotherap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aromatherap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ethnopharm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tea OR teas OR kombucha OR (plant* NEAR/3 extract*) OR (herb* NEAR/3 drug*))) OR subject:((cam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taim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herbalism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ethnobota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ethnomedici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phytotherap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aromatherap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ethnopharm</w:t>
            </w:r>
            <w:proofErr w:type="spellEnd"/>
            <w:r w:rsidRPr="008D5A14">
              <w:rPr>
                <w:rFonts w:asciiTheme="minorHAnsi" w:hAnsiTheme="minorHAnsi" w:cstheme="minorHAnsi"/>
              </w:rPr>
              <w:t>* OR tea OR teas OR kombucha OR (plant* NEAR/3 extract*) OR (herb* NEAR/3 drug*)))</w:t>
            </w:r>
          </w:p>
        </w:tc>
        <w:tc>
          <w:tcPr>
            <w:tcW w:w="1260" w:type="dxa"/>
          </w:tcPr>
          <w:p w14:paraId="4BD27DE2" w14:textId="055A3A0F" w:rsidR="00727E4B" w:rsidRPr="00925338" w:rsidRDefault="008D5A14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60,691</w:t>
            </w:r>
          </w:p>
        </w:tc>
      </w:tr>
      <w:tr w:rsidR="004739B2" w:rsidRPr="00925338" w14:paraId="411B4607" w14:textId="77777777" w:rsidTr="0013576D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</w:tcPr>
          <w:p w14:paraId="6605972C" w14:textId="6DF43F04" w:rsidR="004739B2" w:rsidRPr="00925338" w:rsidRDefault="00727E4B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4</w:t>
            </w:r>
          </w:p>
        </w:tc>
        <w:tc>
          <w:tcPr>
            <w:tcW w:w="8550" w:type="dxa"/>
          </w:tcPr>
          <w:p w14:paraId="7F856AA4" w14:textId="34E69515" w:rsidR="004739B2" w:rsidRPr="00925338" w:rsidRDefault="008D5A14" w:rsidP="000B0D6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 OR 2 OR 3</w:t>
            </w:r>
          </w:p>
        </w:tc>
        <w:tc>
          <w:tcPr>
            <w:tcW w:w="1260" w:type="dxa"/>
          </w:tcPr>
          <w:p w14:paraId="3C5918DA" w14:textId="144DAC8E" w:rsidR="004739B2" w:rsidRPr="00925338" w:rsidRDefault="008D5A14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33,920</w:t>
            </w:r>
          </w:p>
        </w:tc>
      </w:tr>
      <w:tr w:rsidR="00C45B02" w:rsidRPr="00925338" w14:paraId="035C5DCD" w14:textId="77777777" w:rsidTr="0013576D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</w:tcPr>
          <w:p w14:paraId="064C9D7B" w14:textId="6BA0D9D0" w:rsidR="00C45B02" w:rsidRDefault="006237B6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8550" w:type="dxa"/>
          </w:tcPr>
          <w:p w14:paraId="44422949" w14:textId="3663EAC4" w:rsidR="00C45B02" w:rsidRPr="00925338" w:rsidRDefault="008D5A14" w:rsidP="000B0D6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 w:rsidRPr="008D5A14">
              <w:rPr>
                <w:rFonts w:asciiTheme="minorHAnsi" w:hAnsiTheme="minorHAnsi" w:cstheme="minorHAnsi"/>
              </w:rPr>
              <w:t>title:(</w:t>
            </w:r>
            <w:proofErr w:type="spellStart"/>
            <w:r w:rsidRPr="008D5A14">
              <w:rPr>
                <w:rFonts w:asciiTheme="minorHAnsi" w:hAnsiTheme="minorHAnsi" w:cstheme="minorHAnsi"/>
              </w:rPr>
              <w:t>iraq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jorda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syria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palesti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lebano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lebanese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gaza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"west bank" OR ( east* NEAR/2 </w:t>
            </w:r>
            <w:proofErr w:type="spellStart"/>
            <w:r w:rsidRPr="008D5A14">
              <w:rPr>
                <w:rFonts w:asciiTheme="minorHAnsi" w:hAnsiTheme="minorHAnsi" w:cstheme="minorHAnsi"/>
              </w:rPr>
              <w:t>jerusalem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) ) OR ab:(</w:t>
            </w:r>
            <w:proofErr w:type="spellStart"/>
            <w:r w:rsidRPr="008D5A14">
              <w:rPr>
                <w:rFonts w:asciiTheme="minorHAnsi" w:hAnsiTheme="minorHAnsi" w:cstheme="minorHAnsi"/>
              </w:rPr>
              <w:t>iraq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jorda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syria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palesti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lebano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lebanese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gaza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"west bank" OR ( east* NEAR/2 </w:t>
            </w:r>
            <w:proofErr w:type="spellStart"/>
            <w:r w:rsidRPr="008D5A14">
              <w:rPr>
                <w:rFonts w:asciiTheme="minorHAnsi" w:hAnsiTheme="minorHAnsi" w:cstheme="minorHAnsi"/>
              </w:rPr>
              <w:t>jerusalem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) ) OR subject:(</w:t>
            </w:r>
            <w:proofErr w:type="spellStart"/>
            <w:r w:rsidRPr="008D5A14">
              <w:rPr>
                <w:rFonts w:asciiTheme="minorHAnsi" w:hAnsiTheme="minorHAnsi" w:cstheme="minorHAnsi"/>
              </w:rPr>
              <w:t>iraq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jorda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syria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palesti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lebano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lebanese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gaza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"west bank" OR ( east* NEAR/2 </w:t>
            </w:r>
            <w:proofErr w:type="spellStart"/>
            <w:r w:rsidRPr="008D5A14">
              <w:rPr>
                <w:rFonts w:asciiTheme="minorHAnsi" w:hAnsiTheme="minorHAnsi" w:cstheme="minorHAnsi"/>
              </w:rPr>
              <w:t>jerusalem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) )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gl</w:t>
            </w:r>
            <w:proofErr w:type="spellEnd"/>
            <w:r w:rsidRPr="008D5A14">
              <w:rPr>
                <w:rFonts w:asciiTheme="minorHAnsi" w:hAnsiTheme="minorHAnsi" w:cstheme="minorHAnsi"/>
              </w:rPr>
              <w:t>:(</w:t>
            </w:r>
            <w:proofErr w:type="spellStart"/>
            <w:r w:rsidRPr="008D5A14">
              <w:rPr>
                <w:rFonts w:asciiTheme="minorHAnsi" w:hAnsiTheme="minorHAnsi" w:cstheme="minorHAnsi"/>
              </w:rPr>
              <w:t>iraq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jorda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syria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palesti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lebanon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lebanese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5A14">
              <w:rPr>
                <w:rFonts w:asciiTheme="minorHAnsi" w:hAnsiTheme="minorHAnsi" w:cstheme="minorHAnsi"/>
              </w:rPr>
              <w:t>gaza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OR "west bank" OR ( east* NEAR/2 </w:t>
            </w:r>
            <w:proofErr w:type="spellStart"/>
            <w:r w:rsidRPr="008D5A14">
              <w:rPr>
                <w:rFonts w:asciiTheme="minorHAnsi" w:hAnsiTheme="minorHAnsi" w:cstheme="minorHAnsi"/>
              </w:rPr>
              <w:t>jerusalem</w:t>
            </w:r>
            <w:proofErr w:type="spellEnd"/>
            <w:r w:rsidRPr="008D5A14">
              <w:rPr>
                <w:rFonts w:asciiTheme="minorHAnsi" w:hAnsiTheme="minorHAnsi" w:cstheme="minorHAnsi"/>
              </w:rPr>
              <w:t xml:space="preserve"> ) )</w:t>
            </w:r>
          </w:p>
        </w:tc>
        <w:tc>
          <w:tcPr>
            <w:tcW w:w="1260" w:type="dxa"/>
          </w:tcPr>
          <w:p w14:paraId="3936B8CD" w14:textId="4A613037" w:rsidR="00C45B02" w:rsidRPr="00925338" w:rsidRDefault="008D5A14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1,970</w:t>
            </w:r>
          </w:p>
        </w:tc>
      </w:tr>
      <w:tr w:rsidR="00C45B02" w:rsidRPr="00925338" w14:paraId="191A1477" w14:textId="77777777" w:rsidTr="0013576D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</w:tcPr>
          <w:p w14:paraId="1EDECB8A" w14:textId="14D0E9B1" w:rsidR="00C45B02" w:rsidRDefault="006237B6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8550" w:type="dxa"/>
          </w:tcPr>
          <w:p w14:paraId="6433330A" w14:textId="66E136CB" w:rsidR="00C45B02" w:rsidRPr="00925338" w:rsidRDefault="008D5A14" w:rsidP="000B0D6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 AND 5</w:t>
            </w:r>
          </w:p>
        </w:tc>
        <w:tc>
          <w:tcPr>
            <w:tcW w:w="1260" w:type="dxa"/>
          </w:tcPr>
          <w:p w14:paraId="1B39F288" w14:textId="23F27B23" w:rsidR="00C45B02" w:rsidRPr="00925338" w:rsidRDefault="008D5A14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,632</w:t>
            </w:r>
          </w:p>
        </w:tc>
      </w:tr>
      <w:tr w:rsidR="00C45B02" w:rsidRPr="00925338" w14:paraId="6A7A5858" w14:textId="77777777" w:rsidTr="0013576D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</w:tcPr>
          <w:p w14:paraId="1E3149B9" w14:textId="2DA1D8C9" w:rsidR="00C45B02" w:rsidRDefault="006237B6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8550" w:type="dxa"/>
          </w:tcPr>
          <w:p w14:paraId="63E5FDF8" w14:textId="2F7553BB" w:rsidR="00C45B02" w:rsidRPr="00925338" w:rsidRDefault="008D5A14" w:rsidP="000B0D6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6 AND Refinements: </w:t>
            </w:r>
            <w:r w:rsidRPr="008D5A14">
              <w:rPr>
                <w:rFonts w:asciiTheme="minorHAnsi" w:hAnsiTheme="minorHAnsi" w:cstheme="minorHAnsi"/>
              </w:rPr>
              <w:t>Language = English OR Arabic OR not specified</w:t>
            </w:r>
          </w:p>
        </w:tc>
        <w:tc>
          <w:tcPr>
            <w:tcW w:w="1260" w:type="dxa"/>
          </w:tcPr>
          <w:p w14:paraId="094D030A" w14:textId="0A96E94D" w:rsidR="00C45B02" w:rsidRPr="00925338" w:rsidRDefault="008D5A14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,456</w:t>
            </w:r>
          </w:p>
        </w:tc>
      </w:tr>
      <w:tr w:rsidR="00DC7C6A" w:rsidRPr="00925338" w14:paraId="0C30D9F3" w14:textId="77777777" w:rsidTr="0013576D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540" w:type="dxa"/>
            <w:gridSpan w:val="2"/>
          </w:tcPr>
          <w:p w14:paraId="47507E92" w14:textId="42314B5E" w:rsidR="00DC7C6A" w:rsidRPr="00925338" w:rsidRDefault="00DC7C6A" w:rsidP="000B0D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 (with duplicates)</w:t>
            </w:r>
          </w:p>
        </w:tc>
        <w:tc>
          <w:tcPr>
            <w:tcW w:w="1260" w:type="dxa"/>
          </w:tcPr>
          <w:p w14:paraId="761484A0" w14:textId="3D66D656" w:rsidR="00DC7C6A" w:rsidRPr="00925338" w:rsidRDefault="008D5A14" w:rsidP="000B0D67">
            <w:pPr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  <w:t>3,456</w:t>
            </w:r>
          </w:p>
        </w:tc>
      </w:tr>
      <w:tr w:rsidR="004739B2" w:rsidRPr="00925338" w14:paraId="4AA70E88" w14:textId="77777777" w:rsidTr="0013576D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540" w:type="dxa"/>
            <w:gridSpan w:val="2"/>
          </w:tcPr>
          <w:p w14:paraId="306AD4F1" w14:textId="5106F1C1" w:rsidR="004739B2" w:rsidRPr="00925338" w:rsidRDefault="004739B2" w:rsidP="000B0D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 (</w:t>
            </w:r>
            <w:r w:rsidR="00DC7C6A"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</w:t>
            </w: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fter </w:t>
            </w:r>
            <w:r w:rsidR="00DC7C6A"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moval of d</w:t>
            </w: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uplicates)</w:t>
            </w:r>
          </w:p>
        </w:tc>
        <w:tc>
          <w:tcPr>
            <w:tcW w:w="1260" w:type="dxa"/>
          </w:tcPr>
          <w:p w14:paraId="0D77DEB2" w14:textId="240DD433" w:rsidR="004739B2" w:rsidRPr="00925338" w:rsidRDefault="0005718B" w:rsidP="000B0D67">
            <w:pPr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 w:rsidRPr="0005718B">
              <w:rPr>
                <w:rFonts w:asciiTheme="minorHAnsi" w:hAnsiTheme="minorHAnsi" w:cstheme="minorHAnsi"/>
                <w:b/>
                <w:bCs/>
                <w:color w:val="FF0000"/>
                <w:sz w:val="24"/>
                <w:szCs w:val="24"/>
              </w:rPr>
              <w:t>2,20</w:t>
            </w:r>
            <w:r w:rsidR="00537CA9">
              <w:rPr>
                <w:rFonts w:asciiTheme="minorHAnsi" w:hAnsiTheme="minorHAnsi" w:cstheme="minorHAnsi"/>
                <w:b/>
                <w:bCs/>
                <w:color w:val="FF0000"/>
                <w:sz w:val="24"/>
                <w:szCs w:val="24"/>
              </w:rPr>
              <w:t>6</w:t>
            </w:r>
          </w:p>
        </w:tc>
      </w:tr>
      <w:tr w:rsidR="004739B2" w:rsidRPr="00925338" w14:paraId="4A2B46E5" w14:textId="77777777" w:rsidTr="0013576D">
        <w:tc>
          <w:tcPr>
            <w:tcW w:w="10800" w:type="dxa"/>
            <w:gridSpan w:val="3"/>
            <w:shd w:val="clear" w:color="auto" w:fill="8DB3E2" w:themeFill="text2" w:themeFillTint="66"/>
          </w:tcPr>
          <w:p w14:paraId="05E55645" w14:textId="77777777" w:rsidR="004739B2" w:rsidRPr="00925338" w:rsidRDefault="004739B2" w:rsidP="000B0D6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28E50CD4" w14:textId="55B564B8" w:rsidR="00BC254A" w:rsidRDefault="00BC254A" w:rsidP="00ED30A2">
      <w:pPr>
        <w:tabs>
          <w:tab w:val="left" w:pos="6237"/>
          <w:tab w:val="left" w:pos="9214"/>
          <w:tab w:val="left" w:pos="12191"/>
        </w:tabs>
        <w:spacing w:before="120"/>
        <w:rPr>
          <w:rFonts w:asciiTheme="minorHAnsi" w:hAnsiTheme="minorHAnsi" w:cstheme="minorHAnsi"/>
          <w:sz w:val="24"/>
          <w:szCs w:val="24"/>
        </w:rPr>
      </w:pPr>
    </w:p>
    <w:p w14:paraId="2AE5DCA2" w14:textId="4F4DFB02" w:rsidR="005C2E3E" w:rsidRDefault="005C2E3E" w:rsidP="00ED30A2">
      <w:pPr>
        <w:tabs>
          <w:tab w:val="left" w:pos="6237"/>
          <w:tab w:val="left" w:pos="9214"/>
          <w:tab w:val="left" w:pos="12191"/>
        </w:tabs>
        <w:spacing w:before="120"/>
        <w:rPr>
          <w:rFonts w:asciiTheme="minorHAnsi" w:hAnsiTheme="minorHAnsi" w:cstheme="minorHAnsi"/>
          <w:sz w:val="24"/>
          <w:szCs w:val="24"/>
        </w:rPr>
      </w:pPr>
    </w:p>
    <w:p w14:paraId="7DA3527D" w14:textId="7DA092A6" w:rsidR="005C2E3E" w:rsidRDefault="005C2E3E" w:rsidP="00ED30A2">
      <w:pPr>
        <w:tabs>
          <w:tab w:val="left" w:pos="6237"/>
          <w:tab w:val="left" w:pos="9214"/>
          <w:tab w:val="left" w:pos="12191"/>
        </w:tabs>
        <w:spacing w:before="120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10980" w:type="dxa"/>
        <w:tblInd w:w="-815" w:type="dxa"/>
        <w:tblLook w:val="04A0" w:firstRow="1" w:lastRow="0" w:firstColumn="1" w:lastColumn="0" w:noHBand="0" w:noVBand="1"/>
      </w:tblPr>
      <w:tblGrid>
        <w:gridCol w:w="8646"/>
        <w:gridCol w:w="2334"/>
      </w:tblGrid>
      <w:tr w:rsidR="00ED51CA" w:rsidRPr="00925338" w14:paraId="27BC5924" w14:textId="77777777" w:rsidTr="0013576D">
        <w:tc>
          <w:tcPr>
            <w:tcW w:w="10980" w:type="dxa"/>
            <w:gridSpan w:val="2"/>
          </w:tcPr>
          <w:p w14:paraId="79EEB8AD" w14:textId="68A7AF61" w:rsidR="00ED51CA" w:rsidRPr="00925338" w:rsidRDefault="00ED51CA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Database name: </w:t>
            </w:r>
            <w:r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Iraqi Academic Scientific Journals</w:t>
            </w:r>
            <w:r w:rsidR="0013576D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 xml:space="preserve"> (IASJ)</w:t>
            </w:r>
          </w:p>
          <w:p w14:paraId="562FBD68" w14:textId="15DC41A8" w:rsidR="00ED51CA" w:rsidRPr="00925338" w:rsidRDefault="00ED51CA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Database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provider</w:t>
            </w: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: </w:t>
            </w:r>
            <w:r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Ministry of Higher Education &amp; Scientific Research of Iraq</w:t>
            </w:r>
          </w:p>
          <w:p w14:paraId="008222AA" w14:textId="49C6966D" w:rsidR="00ED51CA" w:rsidRPr="00925338" w:rsidRDefault="00ED51CA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Date searched: </w:t>
            </w:r>
            <w:r w:rsidR="00C51E83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>Ju</w:t>
            </w:r>
            <w:r w:rsidR="00C7070C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>ne</w:t>
            </w:r>
            <w:r w:rsidR="00C51E83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 xml:space="preserve"> 1</w:t>
            </w:r>
            <w:r w:rsidR="00C7070C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>4-1</w:t>
            </w:r>
            <w:r w:rsidR="00DA7941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>5</w:t>
            </w:r>
            <w:r w:rsidRPr="00925338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>, 202</w:t>
            </w:r>
            <w:r w:rsidR="00C7070C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>3</w:t>
            </w:r>
          </w:p>
          <w:p w14:paraId="1B788C1B" w14:textId="505E60C3" w:rsidR="00ED51CA" w:rsidRPr="00925338" w:rsidRDefault="00ED51CA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Limits applied: </w:t>
            </w:r>
            <w:r w:rsidR="00C7070C" w:rsidRPr="00ED29F0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None</w:t>
            </w:r>
          </w:p>
          <w:p w14:paraId="74F2F560" w14:textId="1E7995DE" w:rsidR="00ED51CA" w:rsidRPr="00C7070C" w:rsidRDefault="00ED51CA" w:rsidP="00C7070C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Alert set up: </w:t>
            </w:r>
            <w:r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No</w:t>
            </w:r>
          </w:p>
        </w:tc>
      </w:tr>
      <w:tr w:rsidR="00ED51CA" w:rsidRPr="00925338" w14:paraId="49686069" w14:textId="77777777" w:rsidTr="0013576D">
        <w:tc>
          <w:tcPr>
            <w:tcW w:w="10980" w:type="dxa"/>
            <w:gridSpan w:val="2"/>
            <w:shd w:val="clear" w:color="auto" w:fill="8DB3E2" w:themeFill="text2" w:themeFillTint="66"/>
          </w:tcPr>
          <w:p w14:paraId="7FB477E4" w14:textId="21479314" w:rsidR="00ED51CA" w:rsidRPr="00925338" w:rsidRDefault="00ED51CA" w:rsidP="004D16E8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Search Strategy </w:t>
            </w:r>
          </w:p>
        </w:tc>
      </w:tr>
      <w:tr w:rsidR="00ED51CA" w:rsidRPr="00925338" w14:paraId="3AA104E7" w14:textId="77777777" w:rsidTr="0013576D">
        <w:tc>
          <w:tcPr>
            <w:tcW w:w="10980" w:type="dxa"/>
            <w:gridSpan w:val="2"/>
          </w:tcPr>
          <w:p w14:paraId="4E45F619" w14:textId="7D596B42" w:rsidR="00ED51CA" w:rsidRPr="00925338" w:rsidRDefault="00ED51CA" w:rsidP="00ED51CA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Using Advanced search, looked </w:t>
            </w:r>
            <w:r w:rsidR="00B762C2">
              <w:rPr>
                <w:rFonts w:asciiTheme="minorHAnsi" w:hAnsiTheme="minorHAnsi" w:cstheme="minorHAnsi"/>
                <w:sz w:val="24"/>
                <w:szCs w:val="24"/>
              </w:rPr>
              <w:t xml:space="preserve">in the Abstract field </w:t>
            </w: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for </w:t>
            </w:r>
            <w:r w:rsidR="00C51E83">
              <w:rPr>
                <w:rFonts w:asciiTheme="minorHAnsi" w:hAnsiTheme="minorHAnsi" w:cstheme="minorHAnsi"/>
                <w:sz w:val="24"/>
                <w:szCs w:val="24"/>
              </w:rPr>
              <w:t xml:space="preserve">each of </w:t>
            </w: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the below terms </w:t>
            </w:r>
            <w:r w:rsidR="00B762C2">
              <w:rPr>
                <w:rFonts w:asciiTheme="minorHAnsi" w:hAnsiTheme="minorHAnsi" w:cstheme="minorHAnsi"/>
                <w:sz w:val="24"/>
                <w:szCs w:val="24"/>
              </w:rPr>
              <w:t>in combination with the country name variations [Iraq, Iraqi(s), Jordan, Jordanian(s), Lebanon, Lebanese, Palestine, Palestinian(s), Gaza, West Bank, East Jerusalem, Eastern Jerusalem, Syria, Syrian(s)]</w:t>
            </w: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>:</w:t>
            </w:r>
          </w:p>
          <w:p w14:paraId="75578BF4" w14:textId="0510EF33" w:rsidR="00E85CFB" w:rsidRPr="00925338" w:rsidRDefault="00B762C2" w:rsidP="00E85CFB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sz w:val="24"/>
                <w:szCs w:val="24"/>
                <w:lang w:bidi="ar-L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Complementary medicine, alternative medicine,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unani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, folk, indigenous plant(s), indigenous medicine, native plant(s), traditional medicine, traditional plant(s), Islamic plant(s), Islamic medicine, Islamic remedy, Islamic remedies,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arab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ic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) plant(s),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arab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ic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) medicine,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arab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ic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) remedy,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arab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ic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) remedies, herb(s), herbal, herbalism, medicinal plant(s), medicine plant(s), horticulture, horticultural, CAM, TAIM, ethnobotany, ethnobotanic, ethnobotanical, ethnobotanically, ethnomedicine, ethnomedicinal, </w:t>
            </w:r>
            <w:r w:rsidR="00014480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ethnopharmacology, </w:t>
            </w:r>
            <w:proofErr w:type="spellStart"/>
            <w:r w:rsidR="00014480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ethnopharmacologic</w:t>
            </w:r>
            <w:proofErr w:type="spellEnd"/>
            <w:r w:rsidR="00014480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, ethnopharmacological, phytotherapy, phytotherapies, </w:t>
            </w:r>
            <w:proofErr w:type="spellStart"/>
            <w:r w:rsidR="00014480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phytotherapeutic</w:t>
            </w:r>
            <w:proofErr w:type="spellEnd"/>
            <w:r w:rsidR="00014480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, aromatherapy, aromatherapies, aromatherapeutic, </w:t>
            </w:r>
            <w:proofErr w:type="spellStart"/>
            <w:r w:rsidR="00014480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ethnopharmacognosy</w:t>
            </w:r>
            <w:proofErr w:type="spellEnd"/>
            <w:r w:rsidR="00014480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, tea(s), kombucha</w:t>
            </w:r>
          </w:p>
        </w:tc>
      </w:tr>
      <w:tr w:rsidR="00ED51CA" w:rsidRPr="00925338" w14:paraId="570A2067" w14:textId="77777777" w:rsidTr="0013576D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8646" w:type="dxa"/>
          </w:tcPr>
          <w:p w14:paraId="74FA0EF9" w14:textId="77777777" w:rsidR="00ED51CA" w:rsidRPr="00925338" w:rsidRDefault="00ED51CA" w:rsidP="000B0D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Total (with duplicates) </w:t>
            </w:r>
          </w:p>
        </w:tc>
        <w:tc>
          <w:tcPr>
            <w:tcW w:w="2334" w:type="dxa"/>
          </w:tcPr>
          <w:p w14:paraId="381D4C6F" w14:textId="2579280D" w:rsidR="00ED51CA" w:rsidRPr="00322CAE" w:rsidRDefault="0005718B" w:rsidP="000B0D67">
            <w:pPr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 w:rsidRPr="00322CAE"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  <w:t>1</w:t>
            </w:r>
            <w:r w:rsidRPr="00322CAE">
              <w:rPr>
                <w:b/>
                <w:bCs/>
                <w:color w:val="808080" w:themeColor="background1" w:themeShade="80"/>
                <w:sz w:val="24"/>
                <w:szCs w:val="24"/>
              </w:rPr>
              <w:t>10</w:t>
            </w:r>
          </w:p>
        </w:tc>
      </w:tr>
      <w:tr w:rsidR="00ED51CA" w:rsidRPr="00925338" w14:paraId="39A8FABA" w14:textId="77777777" w:rsidTr="0013576D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8646" w:type="dxa"/>
          </w:tcPr>
          <w:p w14:paraId="3A8A06B4" w14:textId="77777777" w:rsidR="00ED51CA" w:rsidRPr="00925338" w:rsidRDefault="00ED51CA" w:rsidP="000B0D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 (after removal of duplicates)</w:t>
            </w:r>
          </w:p>
        </w:tc>
        <w:tc>
          <w:tcPr>
            <w:tcW w:w="2334" w:type="dxa"/>
          </w:tcPr>
          <w:p w14:paraId="5C3007D2" w14:textId="282AF52A" w:rsidR="00ED51CA" w:rsidRPr="00322CAE" w:rsidRDefault="0005718B" w:rsidP="000B0D67">
            <w:pPr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22CAE">
              <w:rPr>
                <w:rFonts w:asciiTheme="minorHAnsi" w:hAnsiTheme="minorHAnsi" w:cstheme="minorHAnsi"/>
                <w:b/>
                <w:bCs/>
                <w:color w:val="FF0000"/>
                <w:sz w:val="24"/>
                <w:szCs w:val="24"/>
              </w:rPr>
              <w:t>9</w:t>
            </w:r>
            <w:r w:rsidR="00537CA9" w:rsidRPr="00322CAE">
              <w:rPr>
                <w:b/>
                <w:bCs/>
                <w:color w:val="FF0000"/>
                <w:sz w:val="24"/>
                <w:szCs w:val="24"/>
              </w:rPr>
              <w:t>2</w:t>
            </w:r>
          </w:p>
        </w:tc>
      </w:tr>
      <w:tr w:rsidR="00ED51CA" w:rsidRPr="00925338" w14:paraId="0DEFEB99" w14:textId="77777777" w:rsidTr="0013576D">
        <w:tc>
          <w:tcPr>
            <w:tcW w:w="10980" w:type="dxa"/>
            <w:gridSpan w:val="2"/>
            <w:shd w:val="clear" w:color="auto" w:fill="8DB3E2" w:themeFill="text2" w:themeFillTint="66"/>
          </w:tcPr>
          <w:p w14:paraId="22A77994" w14:textId="77777777" w:rsidR="00ED51CA" w:rsidRPr="00925338" w:rsidRDefault="00ED51CA" w:rsidP="000B0D6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05C78513" w14:textId="5248E5D8" w:rsidR="00ED51CA" w:rsidRDefault="00ED51CA" w:rsidP="00ED30A2">
      <w:pPr>
        <w:tabs>
          <w:tab w:val="left" w:pos="6237"/>
          <w:tab w:val="left" w:pos="9214"/>
          <w:tab w:val="left" w:pos="12191"/>
        </w:tabs>
        <w:spacing w:before="120"/>
        <w:rPr>
          <w:rFonts w:asciiTheme="minorHAnsi" w:hAnsiTheme="minorHAnsi" w:cstheme="minorHAnsi"/>
          <w:sz w:val="24"/>
          <w:szCs w:val="24"/>
        </w:rPr>
      </w:pPr>
    </w:p>
    <w:p w14:paraId="6DD49831" w14:textId="0FDF72A2" w:rsidR="00E77EB5" w:rsidRDefault="00E77EB5" w:rsidP="00ED30A2">
      <w:pPr>
        <w:tabs>
          <w:tab w:val="left" w:pos="6237"/>
          <w:tab w:val="left" w:pos="9214"/>
          <w:tab w:val="left" w:pos="12191"/>
        </w:tabs>
        <w:spacing w:before="120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1080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990"/>
        <w:gridCol w:w="8010"/>
        <w:gridCol w:w="450"/>
        <w:gridCol w:w="1350"/>
      </w:tblGrid>
      <w:tr w:rsidR="00E77EB5" w:rsidRPr="00E85CFB" w14:paraId="17B27315" w14:textId="77777777" w:rsidTr="006124AF">
        <w:tc>
          <w:tcPr>
            <w:tcW w:w="10800" w:type="dxa"/>
            <w:gridSpan w:val="4"/>
          </w:tcPr>
          <w:p w14:paraId="739D1563" w14:textId="4EC7ECA8" w:rsidR="00E77EB5" w:rsidRPr="00E85CFB" w:rsidRDefault="00E77EB5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E85CFB">
              <w:rPr>
                <w:rFonts w:asciiTheme="minorHAnsi" w:hAnsiTheme="minorHAnsi" w:cstheme="minorHAnsi"/>
                <w:sz w:val="24"/>
                <w:szCs w:val="24"/>
              </w:rPr>
              <w:t xml:space="preserve">Database name: </w:t>
            </w:r>
            <w:r w:rsidRPr="00E85CFB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MEDLINE</w:t>
            </w:r>
          </w:p>
          <w:p w14:paraId="6C4A6E06" w14:textId="7149E72B" w:rsidR="00E77EB5" w:rsidRPr="00E85CFB" w:rsidRDefault="00E77EB5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E85CFB">
              <w:rPr>
                <w:rFonts w:asciiTheme="minorHAnsi" w:hAnsiTheme="minorHAnsi" w:cstheme="minorHAnsi"/>
                <w:sz w:val="24"/>
                <w:szCs w:val="24"/>
              </w:rPr>
              <w:t xml:space="preserve">Database platform: </w:t>
            </w:r>
            <w:r w:rsidRPr="00E85CFB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Ovid</w:t>
            </w:r>
          </w:p>
          <w:p w14:paraId="7E6BCE24" w14:textId="1F7F92E6" w:rsidR="00E77EB5" w:rsidRPr="00E85CFB" w:rsidRDefault="00E77EB5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</w:pPr>
            <w:r w:rsidRPr="00E85CFB">
              <w:rPr>
                <w:rFonts w:asciiTheme="minorHAnsi" w:hAnsiTheme="minorHAnsi" w:cstheme="minorHAnsi"/>
                <w:sz w:val="24"/>
                <w:szCs w:val="24"/>
              </w:rPr>
              <w:t xml:space="preserve">Date searched: </w:t>
            </w:r>
            <w:r w:rsidR="00C7070C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>June</w:t>
            </w:r>
            <w:r w:rsidR="00971B5E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 xml:space="preserve"> 14, 2023</w:t>
            </w:r>
          </w:p>
          <w:p w14:paraId="3917388A" w14:textId="64796C01" w:rsidR="00E77EB5" w:rsidRPr="00E85CFB" w:rsidRDefault="00E77EB5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E85CFB">
              <w:rPr>
                <w:rFonts w:asciiTheme="minorHAnsi" w:hAnsiTheme="minorHAnsi" w:cstheme="minorHAnsi"/>
                <w:sz w:val="24"/>
                <w:szCs w:val="24"/>
              </w:rPr>
              <w:t xml:space="preserve">Limits applied: </w:t>
            </w:r>
            <w:r w:rsidR="00971B5E" w:rsidRPr="00971B5E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>Language (English, Arabic)</w:t>
            </w:r>
          </w:p>
          <w:p w14:paraId="4AE0DCC0" w14:textId="77777777" w:rsidR="00E77EB5" w:rsidRPr="00E85CFB" w:rsidRDefault="00E77EB5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E85CFB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 xml:space="preserve">Alert set up: </w:t>
            </w:r>
            <w:r w:rsidRPr="00E85CFB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Yes</w:t>
            </w:r>
          </w:p>
          <w:p w14:paraId="6BB90969" w14:textId="59BBE9A2" w:rsidR="00E77EB5" w:rsidRPr="00E85CFB" w:rsidRDefault="00E77EB5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E85CFB">
              <w:rPr>
                <w:rFonts w:asciiTheme="minorHAnsi" w:hAnsiTheme="minorHAnsi" w:cstheme="minorHAnsi"/>
                <w:sz w:val="24"/>
                <w:szCs w:val="24"/>
              </w:rPr>
              <w:t xml:space="preserve">Note: </w:t>
            </w:r>
            <w:r w:rsidR="00D02D5D" w:rsidRPr="00D02D5D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 xml:space="preserve">Ovid MEDLINE(R) and </w:t>
            </w:r>
            <w:proofErr w:type="spellStart"/>
            <w:r w:rsidR="00D02D5D" w:rsidRPr="00D02D5D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Epub</w:t>
            </w:r>
            <w:proofErr w:type="spellEnd"/>
            <w:r w:rsidR="00D02D5D" w:rsidRPr="00D02D5D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 xml:space="preserve"> Ahead of Print, In-Process, In-Data-Review &amp; Other Non-Indexed Citations and Daily &lt;1946 to June 13, 2023&gt;</w:t>
            </w:r>
          </w:p>
          <w:p w14:paraId="6BF3C4DA" w14:textId="77777777" w:rsidR="007B5759" w:rsidRPr="001671FF" w:rsidRDefault="007B5759" w:rsidP="007B5759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sz w:val="24"/>
                <w:szCs w:val="24"/>
              </w:rPr>
            </w:pPr>
            <w:r w:rsidRPr="001671FF">
              <w:rPr>
                <w:rFonts w:asciiTheme="minorHAnsi" w:hAnsiTheme="minorHAnsi" w:cstheme="minorHAnsi"/>
                <w:sz w:val="24"/>
                <w:szCs w:val="24"/>
              </w:rPr>
              <w:t xml:space="preserve">Link to the search: </w:t>
            </w:r>
          </w:p>
          <w:p w14:paraId="2F818AB1" w14:textId="0AEE978D" w:rsidR="007B5759" w:rsidRPr="007B5759" w:rsidRDefault="00D02D5D" w:rsidP="00971B5E">
            <w:pPr>
              <w:rPr>
                <w:rFonts w:eastAsia="Times New Roman" w:cs="Calibri"/>
                <w:color w:val="0563C1"/>
                <w:u w:val="single"/>
              </w:rPr>
            </w:pPr>
            <w:hyperlink r:id="rId11" w:history="1">
              <w:r w:rsidRPr="000E0A37">
                <w:rPr>
                  <w:rStyle w:val="Hyperlink"/>
                </w:rPr>
                <w:t>https://ovidsp.ovid.com/ovidweb.cgi?T=JS&amp;NEWS=N&amp;PAGE=main&amp;SHAREDSEARCHID=5HTnjiNtWXL68bakP9Rwkjyjk9rqEY3fr8a0fHxBAeeofMs7hPgTLzxclTV2mnh70</w:t>
              </w:r>
            </w:hyperlink>
            <w:r>
              <w:t xml:space="preserve"> </w:t>
            </w:r>
          </w:p>
        </w:tc>
      </w:tr>
      <w:tr w:rsidR="00E77EB5" w:rsidRPr="00E85CFB" w14:paraId="1DAE889C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rPr>
          <w:tblHeader/>
        </w:trPr>
        <w:tc>
          <w:tcPr>
            <w:tcW w:w="990" w:type="dxa"/>
            <w:shd w:val="clear" w:color="auto" w:fill="8DB3E2" w:themeFill="text2" w:themeFillTint="66"/>
          </w:tcPr>
          <w:p w14:paraId="1F16ED8D" w14:textId="77777777" w:rsidR="00E77EB5" w:rsidRPr="00E85CFB" w:rsidRDefault="00E77EB5" w:rsidP="000B0D6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85CF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lastRenderedPageBreak/>
              <w:t>Search</w:t>
            </w:r>
          </w:p>
        </w:tc>
        <w:tc>
          <w:tcPr>
            <w:tcW w:w="8010" w:type="dxa"/>
            <w:shd w:val="clear" w:color="auto" w:fill="8DB3E2" w:themeFill="text2" w:themeFillTint="66"/>
          </w:tcPr>
          <w:p w14:paraId="4DA3F0FF" w14:textId="77777777" w:rsidR="00E77EB5" w:rsidRPr="00E85CFB" w:rsidRDefault="00E77EB5" w:rsidP="000B0D6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85CF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800" w:type="dxa"/>
            <w:gridSpan w:val="2"/>
            <w:shd w:val="clear" w:color="auto" w:fill="8DB3E2" w:themeFill="text2" w:themeFillTint="66"/>
          </w:tcPr>
          <w:p w14:paraId="25613803" w14:textId="77777777" w:rsidR="00E77EB5" w:rsidRPr="00E85CFB" w:rsidRDefault="00E77EB5" w:rsidP="000B0D6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85CF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umber of Results</w:t>
            </w:r>
          </w:p>
        </w:tc>
      </w:tr>
      <w:tr w:rsidR="00D02D5D" w:rsidRPr="00E85CFB" w14:paraId="3B86B5AC" w14:textId="77777777" w:rsidTr="003B0307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4BBB8104" w14:textId="474479A7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8010" w:type="dxa"/>
            <w:vAlign w:val="bottom"/>
          </w:tcPr>
          <w:p w14:paraId="73516711" w14:textId="67BC5A13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>Ethnopharmacology/</w:t>
            </w:r>
          </w:p>
        </w:tc>
        <w:tc>
          <w:tcPr>
            <w:tcW w:w="1800" w:type="dxa"/>
            <w:gridSpan w:val="2"/>
            <w:vAlign w:val="bottom"/>
          </w:tcPr>
          <w:p w14:paraId="14EBF79B" w14:textId="14A8BF51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945</w:t>
            </w:r>
          </w:p>
        </w:tc>
      </w:tr>
      <w:tr w:rsidR="00D02D5D" w:rsidRPr="00E85CFB" w14:paraId="30DDAD44" w14:textId="77777777" w:rsidTr="003B0307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39F46273" w14:textId="3564E415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8010" w:type="dxa"/>
            <w:vAlign w:val="bottom"/>
          </w:tcPr>
          <w:p w14:paraId="6F719CE2" w14:textId="3FD88975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>Plant Extracts/</w:t>
            </w:r>
          </w:p>
        </w:tc>
        <w:tc>
          <w:tcPr>
            <w:tcW w:w="1800" w:type="dxa"/>
            <w:gridSpan w:val="2"/>
            <w:vAlign w:val="bottom"/>
          </w:tcPr>
          <w:p w14:paraId="749C7266" w14:textId="28C03243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137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612</w:t>
            </w:r>
          </w:p>
        </w:tc>
      </w:tr>
      <w:tr w:rsidR="00D02D5D" w:rsidRPr="00E85CFB" w14:paraId="43649D61" w14:textId="77777777" w:rsidTr="003B0307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4239C22A" w14:textId="05A25DF5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8010" w:type="dxa"/>
            <w:vAlign w:val="bottom"/>
          </w:tcPr>
          <w:p w14:paraId="3CDA9E7F" w14:textId="711E1F53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>exp Plant Oils/</w:t>
            </w:r>
          </w:p>
        </w:tc>
        <w:tc>
          <w:tcPr>
            <w:tcW w:w="1800" w:type="dxa"/>
            <w:gridSpan w:val="2"/>
            <w:vAlign w:val="bottom"/>
          </w:tcPr>
          <w:p w14:paraId="29FF54CA" w14:textId="7054F1C7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4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310</w:t>
            </w:r>
          </w:p>
        </w:tc>
      </w:tr>
      <w:tr w:rsidR="00D02D5D" w:rsidRPr="00E85CFB" w14:paraId="4E8B12B6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7AA1327B" w14:textId="0A4F6937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8010" w:type="dxa"/>
            <w:vAlign w:val="bottom"/>
          </w:tcPr>
          <w:p w14:paraId="151A7FB7" w14:textId="2BA49A7B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>exp Tea/</w:t>
            </w:r>
          </w:p>
        </w:tc>
        <w:tc>
          <w:tcPr>
            <w:tcW w:w="1800" w:type="dxa"/>
            <w:gridSpan w:val="2"/>
            <w:vAlign w:val="bottom"/>
          </w:tcPr>
          <w:p w14:paraId="34A239AB" w14:textId="05CC5D67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1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919</w:t>
            </w:r>
          </w:p>
        </w:tc>
      </w:tr>
      <w:tr w:rsidR="00D02D5D" w:rsidRPr="00E85CFB" w14:paraId="7534A224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3BC4B428" w14:textId="0083374E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8010" w:type="dxa"/>
            <w:vAlign w:val="bottom"/>
          </w:tcPr>
          <w:p w14:paraId="04402EE3" w14:textId="64C726BD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>Teas, Herbal/</w:t>
            </w:r>
          </w:p>
        </w:tc>
        <w:tc>
          <w:tcPr>
            <w:tcW w:w="1800" w:type="dxa"/>
            <w:gridSpan w:val="2"/>
            <w:vAlign w:val="bottom"/>
          </w:tcPr>
          <w:p w14:paraId="2D537177" w14:textId="3DB282B9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296</w:t>
            </w:r>
          </w:p>
        </w:tc>
      </w:tr>
      <w:tr w:rsidR="00D02D5D" w:rsidRPr="00E85CFB" w14:paraId="147EF8B1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5A0FFEC1" w14:textId="5941C269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8010" w:type="dxa"/>
            <w:vAlign w:val="bottom"/>
          </w:tcPr>
          <w:p w14:paraId="32AD0C7A" w14:textId="47261A7E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>Herbal Medicine/</w:t>
            </w:r>
          </w:p>
        </w:tc>
        <w:tc>
          <w:tcPr>
            <w:tcW w:w="1800" w:type="dxa"/>
            <w:gridSpan w:val="2"/>
            <w:vAlign w:val="bottom"/>
          </w:tcPr>
          <w:p w14:paraId="33C48069" w14:textId="0C27E082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492</w:t>
            </w:r>
          </w:p>
        </w:tc>
      </w:tr>
      <w:tr w:rsidR="00D02D5D" w:rsidRPr="00E85CFB" w14:paraId="72501D5B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66BD756C" w14:textId="0ACC2239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8010" w:type="dxa"/>
            <w:vAlign w:val="bottom"/>
          </w:tcPr>
          <w:p w14:paraId="0D4E8F2C" w14:textId="1BD33AF4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>Plants, Medicinal/</w:t>
            </w:r>
          </w:p>
        </w:tc>
        <w:tc>
          <w:tcPr>
            <w:tcW w:w="1800" w:type="dxa"/>
            <w:gridSpan w:val="2"/>
            <w:vAlign w:val="bottom"/>
          </w:tcPr>
          <w:p w14:paraId="19D743C8" w14:textId="70DC9585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6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487</w:t>
            </w:r>
          </w:p>
        </w:tc>
      </w:tr>
      <w:tr w:rsidR="00D02D5D" w:rsidRPr="00E85CFB" w14:paraId="22626166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588205A6" w14:textId="6C0C8E29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8010" w:type="dxa"/>
            <w:vAlign w:val="bottom"/>
          </w:tcPr>
          <w:p w14:paraId="0F1F90FE" w14:textId="11895AB1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>Ethnobotany/</w:t>
            </w:r>
          </w:p>
        </w:tc>
        <w:tc>
          <w:tcPr>
            <w:tcW w:w="1800" w:type="dxa"/>
            <w:gridSpan w:val="2"/>
            <w:vAlign w:val="bottom"/>
          </w:tcPr>
          <w:p w14:paraId="490A1207" w14:textId="5960F54B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763</w:t>
            </w:r>
          </w:p>
        </w:tc>
      </w:tr>
      <w:tr w:rsidR="00D02D5D" w:rsidRPr="00E85CFB" w14:paraId="16BA00CC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30938B6D" w14:textId="000B8A53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8010" w:type="dxa"/>
            <w:vAlign w:val="bottom"/>
          </w:tcPr>
          <w:p w14:paraId="2758A8F8" w14:textId="5D68E6AE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>phytotherapy/ or aromatherapy/</w:t>
            </w:r>
          </w:p>
        </w:tc>
        <w:tc>
          <w:tcPr>
            <w:tcW w:w="1800" w:type="dxa"/>
            <w:gridSpan w:val="2"/>
            <w:vAlign w:val="bottom"/>
          </w:tcPr>
          <w:p w14:paraId="0F56F9CE" w14:textId="77AF2053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4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052</w:t>
            </w:r>
          </w:p>
        </w:tc>
      </w:tr>
      <w:tr w:rsidR="00D02D5D" w:rsidRPr="00E85CFB" w14:paraId="06B8335D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173F3EBF" w14:textId="47AD8703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8010" w:type="dxa"/>
            <w:vAlign w:val="bottom"/>
          </w:tcPr>
          <w:p w14:paraId="7056E3F3" w14:textId="1C668BC3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>Horticultural Therapy/</w:t>
            </w:r>
          </w:p>
        </w:tc>
        <w:tc>
          <w:tcPr>
            <w:tcW w:w="1800" w:type="dxa"/>
            <w:gridSpan w:val="2"/>
            <w:vAlign w:val="bottom"/>
          </w:tcPr>
          <w:p w14:paraId="5073D4D1" w14:textId="541988D4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95</w:t>
            </w:r>
          </w:p>
        </w:tc>
      </w:tr>
      <w:tr w:rsidR="00D02D5D" w:rsidRPr="00E85CFB" w14:paraId="1735156A" w14:textId="77777777" w:rsidTr="003B0307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79BB62D6" w14:textId="002C54E3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8010" w:type="dxa"/>
            <w:vAlign w:val="bottom"/>
          </w:tcPr>
          <w:p w14:paraId="24CBB04B" w14:textId="250C768F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>Complementary Therapies/</w:t>
            </w:r>
          </w:p>
        </w:tc>
        <w:tc>
          <w:tcPr>
            <w:tcW w:w="1800" w:type="dxa"/>
            <w:gridSpan w:val="2"/>
            <w:vAlign w:val="bottom"/>
          </w:tcPr>
          <w:p w14:paraId="3536ED29" w14:textId="14780771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1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200</w:t>
            </w:r>
          </w:p>
        </w:tc>
      </w:tr>
      <w:tr w:rsidR="00D02D5D" w:rsidRPr="00E85CFB" w14:paraId="188151ED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5EC862E6" w14:textId="545BA423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8010" w:type="dxa"/>
            <w:vAlign w:val="bottom"/>
          </w:tcPr>
          <w:p w14:paraId="4886EA32" w14:textId="6A2D00B2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 xml:space="preserve">medicine, traditional/ or exp medicine, </w:t>
            </w:r>
            <w:proofErr w:type="spellStart"/>
            <w:r w:rsidRPr="00D02D5D">
              <w:rPr>
                <w:rFonts w:asciiTheme="minorHAnsi" w:hAnsiTheme="minorHAnsi" w:cstheme="minorHAnsi"/>
              </w:rPr>
              <w:t>arabic</w:t>
            </w:r>
            <w:proofErr w:type="spellEnd"/>
            <w:r w:rsidRPr="00D02D5D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800" w:type="dxa"/>
            <w:gridSpan w:val="2"/>
            <w:vAlign w:val="bottom"/>
          </w:tcPr>
          <w:p w14:paraId="7AD3556E" w14:textId="5BC2341E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1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011</w:t>
            </w:r>
          </w:p>
        </w:tc>
      </w:tr>
      <w:tr w:rsidR="00D02D5D" w:rsidRPr="00E85CFB" w14:paraId="3F0A9910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4DECE1AA" w14:textId="559FB47D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8010" w:type="dxa"/>
            <w:vAlign w:val="bottom"/>
          </w:tcPr>
          <w:p w14:paraId="139A25CE" w14:textId="5B80A812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 xml:space="preserve">((plant or eucalyptus or rapeseed or castor or clove or corn or cottonseed or croton or iodized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ethiodized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 or linseed or palm or "rice bran" or safflower or sesame or soybean or sunflower or "tea tree") adj3 oil*).</w:t>
            </w:r>
            <w:proofErr w:type="spellStart"/>
            <w:r w:rsidRPr="00D02D5D">
              <w:rPr>
                <w:rFonts w:asciiTheme="minorHAnsi" w:hAnsiTheme="minorHAnsi" w:cstheme="minorHAnsi"/>
              </w:rPr>
              <w:t>ti,ab,kw</w:t>
            </w:r>
            <w:proofErr w:type="spellEnd"/>
            <w:r w:rsidRPr="00D02D5D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1800" w:type="dxa"/>
            <w:gridSpan w:val="2"/>
            <w:vAlign w:val="bottom"/>
          </w:tcPr>
          <w:p w14:paraId="1BA90AA8" w14:textId="44565A56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3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123</w:t>
            </w:r>
          </w:p>
        </w:tc>
      </w:tr>
      <w:tr w:rsidR="00D02D5D" w:rsidRPr="00E85CFB" w14:paraId="3857B4B6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646D30BA" w14:textId="057D59C9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14</w:t>
            </w:r>
          </w:p>
        </w:tc>
        <w:tc>
          <w:tcPr>
            <w:tcW w:w="8010" w:type="dxa"/>
            <w:vAlign w:val="bottom"/>
          </w:tcPr>
          <w:p w14:paraId="4BF330AD" w14:textId="5350949E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 xml:space="preserve">((herb* or traditional* or complementary or alternative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islam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* or folk or indigenous* or native* or primitive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arab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unani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 or plant* or garden*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horticult</w:t>
            </w:r>
            <w:proofErr w:type="spellEnd"/>
            <w:r w:rsidRPr="00D02D5D">
              <w:rPr>
                <w:rFonts w:asciiTheme="minorHAnsi" w:hAnsiTheme="minorHAnsi" w:cstheme="minorHAnsi"/>
              </w:rPr>
              <w:t>* or home) adj3 (</w:t>
            </w:r>
            <w:proofErr w:type="spellStart"/>
            <w:r w:rsidRPr="00D02D5D">
              <w:rPr>
                <w:rFonts w:asciiTheme="minorHAnsi" w:hAnsiTheme="minorHAnsi" w:cstheme="minorHAnsi"/>
              </w:rPr>
              <w:t>medicin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* or remedy or remedies or healing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therap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pharmac</w:t>
            </w:r>
            <w:proofErr w:type="spellEnd"/>
            <w:r w:rsidRPr="00D02D5D">
              <w:rPr>
                <w:rFonts w:asciiTheme="minorHAnsi" w:hAnsiTheme="minorHAnsi" w:cstheme="minorHAnsi"/>
              </w:rPr>
              <w:t>*)).</w:t>
            </w:r>
            <w:proofErr w:type="spellStart"/>
            <w:r w:rsidRPr="00D02D5D">
              <w:rPr>
                <w:rFonts w:asciiTheme="minorHAnsi" w:hAnsiTheme="minorHAnsi" w:cstheme="minorHAnsi"/>
              </w:rPr>
              <w:t>ti,ab,kw</w:t>
            </w:r>
            <w:proofErr w:type="spellEnd"/>
            <w:r w:rsidRPr="00D02D5D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1800" w:type="dxa"/>
            <w:gridSpan w:val="2"/>
            <w:vAlign w:val="bottom"/>
          </w:tcPr>
          <w:p w14:paraId="4B9F4645" w14:textId="3FD45D40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184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041</w:t>
            </w:r>
          </w:p>
        </w:tc>
      </w:tr>
      <w:tr w:rsidR="00D02D5D" w:rsidRPr="00E85CFB" w14:paraId="77C15D1F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4A723A97" w14:textId="499B2541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8010" w:type="dxa"/>
            <w:vAlign w:val="bottom"/>
          </w:tcPr>
          <w:p w14:paraId="1B3E9CCF" w14:textId="6B83B42C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 xml:space="preserve">(cam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taim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 or herbalism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ethnobotan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ethnomedicin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phytotherap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aromatherap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ethnopharm</w:t>
            </w:r>
            <w:proofErr w:type="spellEnd"/>
            <w:r w:rsidRPr="00D02D5D">
              <w:rPr>
                <w:rFonts w:asciiTheme="minorHAnsi" w:hAnsiTheme="minorHAnsi" w:cstheme="minorHAnsi"/>
              </w:rPr>
              <w:t>* or tea or teas or kombucha or (plant* adj3 extract*) or (herb* adj3 drug*)).</w:t>
            </w:r>
            <w:proofErr w:type="spellStart"/>
            <w:r w:rsidRPr="00D02D5D">
              <w:rPr>
                <w:rFonts w:asciiTheme="minorHAnsi" w:hAnsiTheme="minorHAnsi" w:cstheme="minorHAnsi"/>
              </w:rPr>
              <w:t>ti,ab,kw</w:t>
            </w:r>
            <w:proofErr w:type="spellEnd"/>
            <w:r w:rsidRPr="00D02D5D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1800" w:type="dxa"/>
            <w:gridSpan w:val="2"/>
            <w:vAlign w:val="bottom"/>
          </w:tcPr>
          <w:p w14:paraId="4C125E88" w14:textId="510A2914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11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059</w:t>
            </w:r>
          </w:p>
        </w:tc>
      </w:tr>
      <w:tr w:rsidR="00D02D5D" w:rsidRPr="00E85CFB" w14:paraId="091EA644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1FDBAB26" w14:textId="37A679B3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8010" w:type="dxa"/>
            <w:vAlign w:val="bottom"/>
          </w:tcPr>
          <w:p w14:paraId="49419F1B" w14:textId="36A3FF09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>1 or 2 or 3 or 4 or 5 or 6 or 7 or 8 or 9 or 10 or 11 or 12 or 13 or 14 or 15</w:t>
            </w:r>
          </w:p>
        </w:tc>
        <w:tc>
          <w:tcPr>
            <w:tcW w:w="1800" w:type="dxa"/>
            <w:gridSpan w:val="2"/>
            <w:vAlign w:val="bottom"/>
          </w:tcPr>
          <w:p w14:paraId="7581A187" w14:textId="0DD6D363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49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805</w:t>
            </w:r>
          </w:p>
        </w:tc>
      </w:tr>
      <w:tr w:rsidR="00D02D5D" w:rsidRPr="00E85CFB" w14:paraId="6911C86D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20362A33" w14:textId="5F0C16F9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17</w:t>
            </w:r>
          </w:p>
        </w:tc>
        <w:tc>
          <w:tcPr>
            <w:tcW w:w="8010" w:type="dxa"/>
            <w:vAlign w:val="bottom"/>
          </w:tcPr>
          <w:p w14:paraId="58FD9E46" w14:textId="4C7BCA45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02D5D">
              <w:rPr>
                <w:rFonts w:asciiTheme="minorHAnsi" w:hAnsiTheme="minorHAnsi" w:cstheme="minorHAnsi"/>
              </w:rPr>
              <w:t>iraq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/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jordan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/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lebanon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/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syria</w:t>
            </w:r>
            <w:proofErr w:type="spellEnd"/>
            <w:r w:rsidRPr="00D02D5D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800" w:type="dxa"/>
            <w:gridSpan w:val="2"/>
            <w:vAlign w:val="bottom"/>
          </w:tcPr>
          <w:p w14:paraId="14ADC2AB" w14:textId="05783EC1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17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909</w:t>
            </w:r>
          </w:p>
        </w:tc>
      </w:tr>
      <w:tr w:rsidR="00D02D5D" w:rsidRPr="00E85CFB" w14:paraId="707BD2BF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614C398A" w14:textId="2BE4B7A6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18</w:t>
            </w:r>
          </w:p>
        </w:tc>
        <w:tc>
          <w:tcPr>
            <w:tcW w:w="8010" w:type="dxa"/>
            <w:vAlign w:val="bottom"/>
          </w:tcPr>
          <w:p w14:paraId="44485613" w14:textId="440B9647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 xml:space="preserve">(Iraq* or Jordan*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syria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palestin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lebanon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lebanese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gaza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 or "west bank" or (east* adj2 </w:t>
            </w:r>
            <w:proofErr w:type="spellStart"/>
            <w:r w:rsidRPr="00D02D5D">
              <w:rPr>
                <w:rFonts w:asciiTheme="minorHAnsi" w:hAnsiTheme="minorHAnsi" w:cstheme="minorHAnsi"/>
              </w:rPr>
              <w:t>jerusalem</w:t>
            </w:r>
            <w:proofErr w:type="spellEnd"/>
            <w:r w:rsidRPr="00D02D5D">
              <w:rPr>
                <w:rFonts w:asciiTheme="minorHAnsi" w:hAnsiTheme="minorHAnsi" w:cstheme="minorHAnsi"/>
              </w:rPr>
              <w:t>)).</w:t>
            </w:r>
            <w:proofErr w:type="spellStart"/>
            <w:r w:rsidRPr="00D02D5D">
              <w:rPr>
                <w:rFonts w:asciiTheme="minorHAnsi" w:hAnsiTheme="minorHAnsi" w:cstheme="minorHAnsi"/>
              </w:rPr>
              <w:t>ti,ab,kw</w:t>
            </w:r>
            <w:proofErr w:type="spellEnd"/>
            <w:r w:rsidRPr="00D02D5D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1800" w:type="dxa"/>
            <w:gridSpan w:val="2"/>
            <w:vAlign w:val="bottom"/>
          </w:tcPr>
          <w:p w14:paraId="261AE2CE" w14:textId="710C3805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45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511</w:t>
            </w:r>
          </w:p>
        </w:tc>
      </w:tr>
      <w:tr w:rsidR="00D02D5D" w:rsidRPr="00E85CFB" w14:paraId="13B16308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754E7C77" w14:textId="00BF613B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19</w:t>
            </w:r>
          </w:p>
        </w:tc>
        <w:tc>
          <w:tcPr>
            <w:tcW w:w="8010" w:type="dxa"/>
            <w:vAlign w:val="bottom"/>
          </w:tcPr>
          <w:p w14:paraId="5F09C555" w14:textId="0B90FA23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>17 or 18</w:t>
            </w:r>
          </w:p>
        </w:tc>
        <w:tc>
          <w:tcPr>
            <w:tcW w:w="1800" w:type="dxa"/>
            <w:gridSpan w:val="2"/>
            <w:vAlign w:val="bottom"/>
          </w:tcPr>
          <w:p w14:paraId="14E4417F" w14:textId="7CCE03B6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4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671</w:t>
            </w:r>
          </w:p>
        </w:tc>
      </w:tr>
      <w:tr w:rsidR="00D02D5D" w:rsidRPr="00E85CFB" w14:paraId="334CDC94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201962EE" w14:textId="2D2507B5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20</w:t>
            </w:r>
          </w:p>
        </w:tc>
        <w:tc>
          <w:tcPr>
            <w:tcW w:w="8010" w:type="dxa"/>
            <w:vAlign w:val="bottom"/>
          </w:tcPr>
          <w:p w14:paraId="08F515E9" w14:textId="53D8CA1C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>16 and 19</w:t>
            </w:r>
          </w:p>
        </w:tc>
        <w:tc>
          <w:tcPr>
            <w:tcW w:w="1800" w:type="dxa"/>
            <w:gridSpan w:val="2"/>
            <w:vAlign w:val="bottom"/>
          </w:tcPr>
          <w:p w14:paraId="3D565021" w14:textId="06714C8A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216</w:t>
            </w:r>
          </w:p>
        </w:tc>
      </w:tr>
      <w:tr w:rsidR="00D02D5D" w:rsidRPr="00E85CFB" w14:paraId="3875835E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  <w:vAlign w:val="center"/>
          </w:tcPr>
          <w:p w14:paraId="0CB1AA08" w14:textId="3CEF1F10" w:rsidR="00D02D5D" w:rsidRPr="00E85CFB" w:rsidRDefault="00D02D5D" w:rsidP="00D02D5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85CFB">
              <w:rPr>
                <w:rFonts w:asciiTheme="minorHAnsi" w:eastAsia="Times New Roman" w:hAnsiTheme="minorHAnsi" w:cstheme="minorHAnsi"/>
                <w:sz w:val="24"/>
                <w:szCs w:val="24"/>
              </w:rPr>
              <w:t>21</w:t>
            </w:r>
          </w:p>
        </w:tc>
        <w:tc>
          <w:tcPr>
            <w:tcW w:w="8010" w:type="dxa"/>
            <w:vAlign w:val="bottom"/>
          </w:tcPr>
          <w:p w14:paraId="16D4ACCE" w14:textId="3ECE7342" w:rsidR="00D02D5D" w:rsidRPr="00D02D5D" w:rsidRDefault="00D02D5D" w:rsidP="00D02D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D02D5D">
              <w:rPr>
                <w:rFonts w:asciiTheme="minorHAnsi" w:hAnsiTheme="minorHAnsi" w:cstheme="minorHAnsi"/>
              </w:rPr>
              <w:t>limit 20 to (</w:t>
            </w:r>
            <w:proofErr w:type="spellStart"/>
            <w:r w:rsidRPr="00D02D5D">
              <w:rPr>
                <w:rFonts w:asciiTheme="minorHAnsi" w:hAnsiTheme="minorHAnsi" w:cstheme="minorHAnsi"/>
              </w:rPr>
              <w:t>arabic</w:t>
            </w:r>
            <w:proofErr w:type="spellEnd"/>
            <w:r w:rsidRPr="00D02D5D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D02D5D">
              <w:rPr>
                <w:rFonts w:asciiTheme="minorHAnsi" w:hAnsiTheme="minorHAnsi" w:cstheme="minorHAnsi"/>
              </w:rPr>
              <w:t>english</w:t>
            </w:r>
            <w:proofErr w:type="spellEnd"/>
            <w:r w:rsidRPr="00D02D5D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00" w:type="dxa"/>
            <w:gridSpan w:val="2"/>
            <w:vAlign w:val="bottom"/>
          </w:tcPr>
          <w:p w14:paraId="77F621A4" w14:textId="43920181" w:rsidR="00D02D5D" w:rsidRPr="00D02D5D" w:rsidRDefault="00D02D5D" w:rsidP="00D02D5D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D02D5D">
              <w:rPr>
                <w:rFonts w:asciiTheme="minorHAnsi" w:hAnsiTheme="minorHAnsi" w:cstheme="minorHAnsi"/>
                <w:sz w:val="24"/>
                <w:szCs w:val="24"/>
              </w:rPr>
              <w:t>178</w:t>
            </w:r>
          </w:p>
        </w:tc>
      </w:tr>
      <w:tr w:rsidR="00E77EB5" w:rsidRPr="00E85CFB" w14:paraId="173E3AEC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000" w:type="dxa"/>
            <w:gridSpan w:val="2"/>
          </w:tcPr>
          <w:p w14:paraId="454962B5" w14:textId="77777777" w:rsidR="00E77EB5" w:rsidRPr="00E85CFB" w:rsidRDefault="00E77EB5" w:rsidP="000B0D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 w:rsidRPr="00E85CF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 (with duplicates)</w:t>
            </w:r>
          </w:p>
        </w:tc>
        <w:tc>
          <w:tcPr>
            <w:tcW w:w="1800" w:type="dxa"/>
            <w:gridSpan w:val="2"/>
          </w:tcPr>
          <w:p w14:paraId="2B5C83EF" w14:textId="60835C7D" w:rsidR="00E77EB5" w:rsidRPr="00E85CFB" w:rsidRDefault="0005718B" w:rsidP="000B0D67">
            <w:pPr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  <w:t>1,178</w:t>
            </w:r>
          </w:p>
        </w:tc>
      </w:tr>
      <w:tr w:rsidR="00E77EB5" w:rsidRPr="00E85CFB" w14:paraId="5BFB21AC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000" w:type="dxa"/>
            <w:gridSpan w:val="2"/>
          </w:tcPr>
          <w:p w14:paraId="49673412" w14:textId="77777777" w:rsidR="00E77EB5" w:rsidRPr="00E85CFB" w:rsidRDefault="00E77EB5" w:rsidP="000B0D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 w:rsidRPr="00E85CF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 (after removal of duplicates)</w:t>
            </w:r>
          </w:p>
        </w:tc>
        <w:tc>
          <w:tcPr>
            <w:tcW w:w="1800" w:type="dxa"/>
            <w:gridSpan w:val="2"/>
          </w:tcPr>
          <w:p w14:paraId="17456332" w14:textId="1CDD357A" w:rsidR="00E77EB5" w:rsidRPr="00E85CFB" w:rsidRDefault="0005718B" w:rsidP="000B0D67">
            <w:pPr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 w:rsidRPr="0005718B">
              <w:rPr>
                <w:rFonts w:asciiTheme="minorHAnsi" w:hAnsiTheme="minorHAnsi" w:cstheme="minorHAnsi"/>
                <w:b/>
                <w:bCs/>
                <w:color w:val="FF0000"/>
                <w:sz w:val="24"/>
                <w:szCs w:val="24"/>
              </w:rPr>
              <w:t>103</w:t>
            </w:r>
          </w:p>
        </w:tc>
      </w:tr>
      <w:tr w:rsidR="00E77EB5" w:rsidRPr="00E85CFB" w14:paraId="71D011CE" w14:textId="77777777" w:rsidTr="006124AF">
        <w:tc>
          <w:tcPr>
            <w:tcW w:w="10800" w:type="dxa"/>
            <w:gridSpan w:val="4"/>
            <w:tcBorders>
              <w:bottom w:val="nil"/>
            </w:tcBorders>
            <w:shd w:val="clear" w:color="auto" w:fill="8DB3E2" w:themeFill="text2" w:themeFillTint="66"/>
          </w:tcPr>
          <w:p w14:paraId="4C479947" w14:textId="77777777" w:rsidR="00E77EB5" w:rsidRPr="00E85CFB" w:rsidRDefault="00E77EB5" w:rsidP="000B0D6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124AF" w:rsidRPr="00E85CFB" w14:paraId="0994D91D" w14:textId="77777777" w:rsidTr="006124AF">
        <w:tc>
          <w:tcPr>
            <w:tcW w:w="10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F4F87" w14:textId="77777777" w:rsidR="006124AF" w:rsidRDefault="006124AF" w:rsidP="000B0D6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03A253F" w14:textId="77777777" w:rsidR="006124AF" w:rsidRDefault="006124AF" w:rsidP="000B0D6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BC5A542" w14:textId="77777777" w:rsidR="00F45628" w:rsidRDefault="00F45628" w:rsidP="000B0D6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8D23EC7" w14:textId="77777777" w:rsidR="00F45628" w:rsidRDefault="00F45628" w:rsidP="000B0D6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F3381C0" w14:textId="77777777" w:rsidR="00F45628" w:rsidRDefault="00F45628" w:rsidP="000B0D6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120276A" w14:textId="31B3D62D" w:rsidR="006124AF" w:rsidRPr="00E85CFB" w:rsidRDefault="006124AF" w:rsidP="000B0D6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D30A2" w:rsidRPr="00925338" w14:paraId="5F5A472B" w14:textId="77777777" w:rsidTr="006124AF">
        <w:tc>
          <w:tcPr>
            <w:tcW w:w="10800" w:type="dxa"/>
            <w:gridSpan w:val="4"/>
            <w:tcBorders>
              <w:top w:val="single" w:sz="4" w:space="0" w:color="auto"/>
            </w:tcBorders>
          </w:tcPr>
          <w:p w14:paraId="40425F16" w14:textId="72CEBF48" w:rsidR="0093605E" w:rsidRPr="00925338" w:rsidRDefault="0093605E" w:rsidP="0093605E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Database</w:t>
            </w:r>
            <w:r w:rsidR="004739B2"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 name</w:t>
            </w: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: </w:t>
            </w:r>
            <w:r w:rsidRPr="00925338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Scopus</w:t>
            </w:r>
          </w:p>
          <w:p w14:paraId="4D469486" w14:textId="62337664" w:rsidR="0093605E" w:rsidRPr="00925338" w:rsidRDefault="0093605E" w:rsidP="0093605E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Database </w:t>
            </w:r>
            <w:r w:rsidR="00B77176">
              <w:rPr>
                <w:rFonts w:asciiTheme="minorHAnsi" w:hAnsiTheme="minorHAnsi" w:cstheme="minorHAnsi"/>
                <w:sz w:val="24"/>
                <w:szCs w:val="24"/>
              </w:rPr>
              <w:t>provider</w:t>
            </w: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: </w:t>
            </w:r>
            <w:r w:rsidRPr="00925338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Elsevier</w:t>
            </w:r>
          </w:p>
          <w:p w14:paraId="01763471" w14:textId="3672A44B" w:rsidR="00ED30A2" w:rsidRPr="00925338" w:rsidRDefault="00ED30A2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Date </w:t>
            </w:r>
            <w:r w:rsidR="009676C8" w:rsidRPr="00925338">
              <w:rPr>
                <w:rFonts w:asciiTheme="minorHAnsi" w:hAnsiTheme="minorHAnsi" w:cstheme="minorHAnsi"/>
                <w:sz w:val="24"/>
                <w:szCs w:val="24"/>
              </w:rPr>
              <w:t>searched</w:t>
            </w: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: </w:t>
            </w:r>
            <w:r w:rsidR="00F45628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>June 14</w:t>
            </w:r>
            <w:r w:rsidR="003578BF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>, 2023</w:t>
            </w:r>
          </w:p>
          <w:p w14:paraId="54D7C0A8" w14:textId="40A27474" w:rsidR="00ED30A2" w:rsidRPr="00925338" w:rsidRDefault="00ED30A2" w:rsidP="009D3021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Limits applied: </w:t>
            </w:r>
            <w:r w:rsidR="009D3021" w:rsidRPr="00925338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 xml:space="preserve">Language (English, </w:t>
            </w:r>
            <w:r w:rsidR="003578BF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Arabic)</w:t>
            </w:r>
          </w:p>
          <w:p w14:paraId="7B1B3F5A" w14:textId="4AD2693A" w:rsidR="001B0B49" w:rsidRPr="00925338" w:rsidRDefault="009676C8" w:rsidP="00041AC2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Alert set up: </w:t>
            </w:r>
            <w:r w:rsidRPr="00925338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Yes</w:t>
            </w:r>
          </w:p>
        </w:tc>
      </w:tr>
      <w:tr w:rsidR="0093605E" w:rsidRPr="00925338" w14:paraId="7BBFEAF9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rPr>
          <w:tblHeader/>
        </w:trPr>
        <w:tc>
          <w:tcPr>
            <w:tcW w:w="990" w:type="dxa"/>
            <w:shd w:val="clear" w:color="auto" w:fill="8DB3E2" w:themeFill="text2" w:themeFillTint="66"/>
          </w:tcPr>
          <w:p w14:paraId="5FC37495" w14:textId="77777777" w:rsidR="0093605E" w:rsidRPr="00925338" w:rsidRDefault="0093605E" w:rsidP="000B0D6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8460" w:type="dxa"/>
            <w:gridSpan w:val="2"/>
            <w:shd w:val="clear" w:color="auto" w:fill="8DB3E2" w:themeFill="text2" w:themeFillTint="66"/>
          </w:tcPr>
          <w:p w14:paraId="685C6BE4" w14:textId="77777777" w:rsidR="0093605E" w:rsidRPr="00925338" w:rsidRDefault="0093605E" w:rsidP="000B0D6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350" w:type="dxa"/>
            <w:shd w:val="clear" w:color="auto" w:fill="8DB3E2" w:themeFill="text2" w:themeFillTint="66"/>
          </w:tcPr>
          <w:p w14:paraId="3CA4077C" w14:textId="77777777" w:rsidR="0093605E" w:rsidRPr="00925338" w:rsidRDefault="0093605E" w:rsidP="000B0D6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umber of Results</w:t>
            </w:r>
          </w:p>
        </w:tc>
      </w:tr>
      <w:tr w:rsidR="0093605E" w:rsidRPr="00925338" w14:paraId="4D09580C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</w:tcPr>
          <w:p w14:paraId="0CA644E0" w14:textId="77777777" w:rsidR="0093605E" w:rsidRPr="00925338" w:rsidRDefault="0093605E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8460" w:type="dxa"/>
            <w:gridSpan w:val="2"/>
          </w:tcPr>
          <w:p w14:paraId="22B8A57C" w14:textId="6A630E93" w:rsidR="0093605E" w:rsidRPr="00925338" w:rsidRDefault="00F45628" w:rsidP="000B0D6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 w:rsidRPr="00F45628">
              <w:rPr>
                <w:rFonts w:asciiTheme="minorHAnsi" w:hAnsiTheme="minorHAnsi" w:cstheme="minorHAnsi"/>
              </w:rPr>
              <w:t xml:space="preserve">TITLE-ABS-KEY ( ( ( plant OR eucalyptus OR rapeseed OR castor OR clove OR corn OR cottonseed OR croton OR iodized OR </w:t>
            </w:r>
            <w:proofErr w:type="spellStart"/>
            <w:r w:rsidRPr="00F45628">
              <w:rPr>
                <w:rFonts w:asciiTheme="minorHAnsi" w:hAnsiTheme="minorHAnsi" w:cstheme="minorHAnsi"/>
              </w:rPr>
              <w:t>ethiodized</w:t>
            </w:r>
            <w:proofErr w:type="spellEnd"/>
            <w:r w:rsidRPr="00F45628">
              <w:rPr>
                <w:rFonts w:asciiTheme="minorHAnsi" w:hAnsiTheme="minorHAnsi" w:cstheme="minorHAnsi"/>
              </w:rPr>
              <w:t xml:space="preserve"> OR linseed OR palm OR "rice bran" OR safflower OR sesame OR soybean OR sunflower OR "tea tree" ) W/3 oil* ) )</w:t>
            </w:r>
          </w:p>
        </w:tc>
        <w:tc>
          <w:tcPr>
            <w:tcW w:w="1350" w:type="dxa"/>
          </w:tcPr>
          <w:p w14:paraId="20B14DFB" w14:textId="07C46D03" w:rsidR="0093605E" w:rsidRPr="00155ACD" w:rsidRDefault="00F45628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1,764</w:t>
            </w:r>
          </w:p>
        </w:tc>
      </w:tr>
      <w:tr w:rsidR="0093605E" w:rsidRPr="00925338" w14:paraId="013DF79D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</w:tcPr>
          <w:p w14:paraId="7A83913C" w14:textId="77777777" w:rsidR="0093605E" w:rsidRPr="00925338" w:rsidRDefault="0093605E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8460" w:type="dxa"/>
            <w:gridSpan w:val="2"/>
          </w:tcPr>
          <w:p w14:paraId="1BD0D764" w14:textId="1A40DC4A" w:rsidR="0093605E" w:rsidRPr="00925338" w:rsidRDefault="00F45628" w:rsidP="000B0D6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 w:rsidRPr="00F45628">
              <w:rPr>
                <w:rFonts w:asciiTheme="minorHAnsi" w:hAnsiTheme="minorHAnsi" w:cstheme="minorHAnsi"/>
              </w:rPr>
              <w:t xml:space="preserve">TITLE-ABS-KEY ( ( ( herb* OR traditional* OR complementary OR alternative OR </w:t>
            </w:r>
            <w:proofErr w:type="spellStart"/>
            <w:r w:rsidRPr="00F45628">
              <w:rPr>
                <w:rFonts w:asciiTheme="minorHAnsi" w:hAnsiTheme="minorHAnsi" w:cstheme="minorHAnsi"/>
              </w:rPr>
              <w:t>islam</w:t>
            </w:r>
            <w:proofErr w:type="spellEnd"/>
            <w:r w:rsidRPr="00F45628">
              <w:rPr>
                <w:rFonts w:asciiTheme="minorHAnsi" w:hAnsiTheme="minorHAnsi" w:cstheme="minorHAnsi"/>
              </w:rPr>
              <w:t xml:space="preserve">* OR folk OR indigenous* OR native* OR primitive OR </w:t>
            </w:r>
            <w:proofErr w:type="spellStart"/>
            <w:r w:rsidRPr="00F45628">
              <w:rPr>
                <w:rFonts w:asciiTheme="minorHAnsi" w:hAnsiTheme="minorHAnsi" w:cstheme="minorHAnsi"/>
              </w:rPr>
              <w:t>arab</w:t>
            </w:r>
            <w:proofErr w:type="spellEnd"/>
            <w:r w:rsidRPr="00F45628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F45628">
              <w:rPr>
                <w:rFonts w:asciiTheme="minorHAnsi" w:hAnsiTheme="minorHAnsi" w:cstheme="minorHAnsi"/>
              </w:rPr>
              <w:t>unani</w:t>
            </w:r>
            <w:proofErr w:type="spellEnd"/>
            <w:r w:rsidRPr="00F45628">
              <w:rPr>
                <w:rFonts w:asciiTheme="minorHAnsi" w:hAnsiTheme="minorHAnsi" w:cstheme="minorHAnsi"/>
              </w:rPr>
              <w:t xml:space="preserve"> OR plant* OR garden* OR </w:t>
            </w:r>
            <w:proofErr w:type="spellStart"/>
            <w:r w:rsidRPr="00F45628">
              <w:rPr>
                <w:rFonts w:asciiTheme="minorHAnsi" w:hAnsiTheme="minorHAnsi" w:cstheme="minorHAnsi"/>
              </w:rPr>
              <w:t>horticult</w:t>
            </w:r>
            <w:proofErr w:type="spellEnd"/>
            <w:r w:rsidRPr="00F45628">
              <w:rPr>
                <w:rFonts w:asciiTheme="minorHAnsi" w:hAnsiTheme="minorHAnsi" w:cstheme="minorHAnsi"/>
              </w:rPr>
              <w:t xml:space="preserve">* OR home) W/3 ( </w:t>
            </w:r>
            <w:proofErr w:type="spellStart"/>
            <w:r w:rsidRPr="00F45628">
              <w:rPr>
                <w:rFonts w:asciiTheme="minorHAnsi" w:hAnsiTheme="minorHAnsi" w:cstheme="minorHAnsi"/>
              </w:rPr>
              <w:t>medicin</w:t>
            </w:r>
            <w:proofErr w:type="spellEnd"/>
            <w:r w:rsidRPr="00F45628">
              <w:rPr>
                <w:rFonts w:asciiTheme="minorHAnsi" w:hAnsiTheme="minorHAnsi" w:cstheme="minorHAnsi"/>
              </w:rPr>
              <w:t xml:space="preserve">* OR remedy OR remedies OR healing OR </w:t>
            </w:r>
            <w:proofErr w:type="spellStart"/>
            <w:r w:rsidRPr="00F45628">
              <w:rPr>
                <w:rFonts w:asciiTheme="minorHAnsi" w:hAnsiTheme="minorHAnsi" w:cstheme="minorHAnsi"/>
              </w:rPr>
              <w:t>therap</w:t>
            </w:r>
            <w:proofErr w:type="spellEnd"/>
            <w:r w:rsidRPr="00F45628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F45628">
              <w:rPr>
                <w:rFonts w:asciiTheme="minorHAnsi" w:hAnsiTheme="minorHAnsi" w:cstheme="minorHAnsi"/>
              </w:rPr>
              <w:t>pharmac</w:t>
            </w:r>
            <w:proofErr w:type="spellEnd"/>
            <w:r w:rsidRPr="00F45628">
              <w:rPr>
                <w:rFonts w:asciiTheme="minorHAnsi" w:hAnsiTheme="minorHAnsi" w:cstheme="minorHAnsi"/>
              </w:rPr>
              <w:t>* ) ) )</w:t>
            </w:r>
          </w:p>
        </w:tc>
        <w:tc>
          <w:tcPr>
            <w:tcW w:w="1350" w:type="dxa"/>
          </w:tcPr>
          <w:p w14:paraId="35E3DA64" w14:textId="4769E5F7" w:rsidR="0093605E" w:rsidRPr="00155ACD" w:rsidRDefault="00F45628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68,473</w:t>
            </w:r>
          </w:p>
        </w:tc>
      </w:tr>
      <w:tr w:rsidR="0093605E" w:rsidRPr="00925338" w14:paraId="6B8DD155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</w:tcPr>
          <w:p w14:paraId="4150E7E0" w14:textId="77777777" w:rsidR="0093605E" w:rsidRPr="00925338" w:rsidRDefault="0093605E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8460" w:type="dxa"/>
            <w:gridSpan w:val="2"/>
          </w:tcPr>
          <w:p w14:paraId="05002679" w14:textId="2C6F9E9E" w:rsidR="0093605E" w:rsidRPr="00925338" w:rsidRDefault="00F45628" w:rsidP="000B0D6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45628">
              <w:rPr>
                <w:rFonts w:asciiTheme="minorHAnsi" w:hAnsiTheme="minorHAnsi" w:cstheme="minorHAnsi"/>
                <w:sz w:val="24"/>
                <w:szCs w:val="24"/>
              </w:rPr>
              <w:t xml:space="preserve">TITLE-ABS-KEY ( ( cam  OR  </w:t>
            </w:r>
            <w:proofErr w:type="spellStart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>taim</w:t>
            </w:r>
            <w:proofErr w:type="spellEnd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 xml:space="preserve">  OR  herbalism  OR  </w:t>
            </w:r>
            <w:proofErr w:type="spellStart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>ethnobotan</w:t>
            </w:r>
            <w:proofErr w:type="spellEnd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 xml:space="preserve">*  OR  </w:t>
            </w:r>
            <w:proofErr w:type="spellStart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>ethnomedicin</w:t>
            </w:r>
            <w:proofErr w:type="spellEnd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 xml:space="preserve">*  OR  </w:t>
            </w:r>
            <w:proofErr w:type="spellStart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>phytotherap</w:t>
            </w:r>
            <w:proofErr w:type="spellEnd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 xml:space="preserve">*  OR  </w:t>
            </w:r>
            <w:proofErr w:type="spellStart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>aromatherap</w:t>
            </w:r>
            <w:proofErr w:type="spellEnd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 xml:space="preserve">*  OR  </w:t>
            </w:r>
            <w:proofErr w:type="spellStart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>ethnopharm</w:t>
            </w:r>
            <w:proofErr w:type="spellEnd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>*  OR  tea  OR  teas  OR  kombucha  OR  ( plant*  W/3  extract* )  OR  ( herb*  W/3  drug* ) ) )</w:t>
            </w:r>
          </w:p>
        </w:tc>
        <w:tc>
          <w:tcPr>
            <w:tcW w:w="1350" w:type="dxa"/>
          </w:tcPr>
          <w:p w14:paraId="71D09FC2" w14:textId="005C5B71" w:rsidR="0093605E" w:rsidRPr="00155ACD" w:rsidRDefault="00F45628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24,238</w:t>
            </w:r>
          </w:p>
        </w:tc>
      </w:tr>
      <w:tr w:rsidR="00F45628" w:rsidRPr="00925338" w14:paraId="5EFE5C49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</w:tcPr>
          <w:p w14:paraId="32A4466C" w14:textId="5124F062" w:rsidR="00F45628" w:rsidRPr="00925338" w:rsidRDefault="00F45628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8460" w:type="dxa"/>
            <w:gridSpan w:val="2"/>
          </w:tcPr>
          <w:p w14:paraId="632E6FE1" w14:textId="275CAB7F" w:rsidR="00F45628" w:rsidRDefault="00F45628" w:rsidP="000B0D6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 OR 2 OR 3</w:t>
            </w:r>
          </w:p>
        </w:tc>
        <w:tc>
          <w:tcPr>
            <w:tcW w:w="1350" w:type="dxa"/>
          </w:tcPr>
          <w:p w14:paraId="0786F1FE" w14:textId="61012DAE" w:rsidR="00F45628" w:rsidRDefault="00F45628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86,865</w:t>
            </w:r>
          </w:p>
        </w:tc>
      </w:tr>
      <w:tr w:rsidR="00F45628" w:rsidRPr="00925338" w14:paraId="161474FB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</w:tcPr>
          <w:p w14:paraId="3AC90D21" w14:textId="7FC93612" w:rsidR="00F45628" w:rsidRDefault="00F45628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8460" w:type="dxa"/>
            <w:gridSpan w:val="2"/>
          </w:tcPr>
          <w:p w14:paraId="4E0975FE" w14:textId="0BF471C9" w:rsidR="00F45628" w:rsidRDefault="00F45628" w:rsidP="000B0D6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45628">
              <w:rPr>
                <w:rFonts w:asciiTheme="minorHAnsi" w:hAnsiTheme="minorHAnsi" w:cstheme="minorHAnsi"/>
                <w:sz w:val="24"/>
                <w:szCs w:val="24"/>
              </w:rPr>
              <w:t xml:space="preserve">TITLE-ABS-KEY ( </w:t>
            </w:r>
            <w:proofErr w:type="spellStart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>iraq</w:t>
            </w:r>
            <w:proofErr w:type="spellEnd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 xml:space="preserve">* OR </w:t>
            </w:r>
            <w:proofErr w:type="spellStart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>jordan</w:t>
            </w:r>
            <w:proofErr w:type="spellEnd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 xml:space="preserve">* OR </w:t>
            </w:r>
            <w:proofErr w:type="spellStart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>syria</w:t>
            </w:r>
            <w:proofErr w:type="spellEnd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 xml:space="preserve">* OR </w:t>
            </w:r>
            <w:proofErr w:type="spellStart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>palestin</w:t>
            </w:r>
            <w:proofErr w:type="spellEnd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 xml:space="preserve">* OR </w:t>
            </w:r>
            <w:proofErr w:type="spellStart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>lebanon</w:t>
            </w:r>
            <w:proofErr w:type="spellEnd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 xml:space="preserve"> OR </w:t>
            </w:r>
            <w:proofErr w:type="spellStart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>lebanese</w:t>
            </w:r>
            <w:proofErr w:type="spellEnd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 xml:space="preserve"> OR </w:t>
            </w:r>
            <w:proofErr w:type="spellStart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>gaza</w:t>
            </w:r>
            <w:proofErr w:type="spellEnd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 xml:space="preserve"> OR "west bank" OR ( east* W/2 </w:t>
            </w:r>
            <w:proofErr w:type="spellStart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>jerusalem</w:t>
            </w:r>
            <w:proofErr w:type="spellEnd"/>
            <w:r w:rsidRPr="00F45628">
              <w:rPr>
                <w:rFonts w:asciiTheme="minorHAnsi" w:hAnsiTheme="minorHAnsi" w:cstheme="minorHAnsi"/>
                <w:sz w:val="24"/>
                <w:szCs w:val="24"/>
              </w:rPr>
              <w:t xml:space="preserve"> )</w:t>
            </w:r>
          </w:p>
        </w:tc>
        <w:tc>
          <w:tcPr>
            <w:tcW w:w="1350" w:type="dxa"/>
          </w:tcPr>
          <w:p w14:paraId="5C00644B" w14:textId="2193AD89" w:rsidR="00F45628" w:rsidRDefault="00F45628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9,440</w:t>
            </w:r>
          </w:p>
        </w:tc>
      </w:tr>
      <w:tr w:rsidR="00F45628" w:rsidRPr="00925338" w14:paraId="7FC6362F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</w:tcPr>
          <w:p w14:paraId="0AF82A03" w14:textId="099AEB24" w:rsidR="00F45628" w:rsidRDefault="00F45628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8460" w:type="dxa"/>
            <w:gridSpan w:val="2"/>
          </w:tcPr>
          <w:p w14:paraId="6D706C76" w14:textId="19270942" w:rsidR="00F45628" w:rsidRPr="00F45628" w:rsidRDefault="00F45628" w:rsidP="000B0D6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 AND 5</w:t>
            </w:r>
          </w:p>
        </w:tc>
        <w:tc>
          <w:tcPr>
            <w:tcW w:w="1350" w:type="dxa"/>
          </w:tcPr>
          <w:p w14:paraId="0CFDCDA0" w14:textId="7A2078D3" w:rsidR="00F45628" w:rsidRDefault="00F45628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,105</w:t>
            </w:r>
          </w:p>
        </w:tc>
      </w:tr>
      <w:tr w:rsidR="001B0B49" w:rsidRPr="00925338" w14:paraId="3301BDA2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90" w:type="dxa"/>
          </w:tcPr>
          <w:p w14:paraId="614741A4" w14:textId="61A25A85" w:rsidR="001B0B49" w:rsidRPr="00925338" w:rsidRDefault="00F45628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8460" w:type="dxa"/>
            <w:gridSpan w:val="2"/>
          </w:tcPr>
          <w:p w14:paraId="05AE297B" w14:textId="285662EF" w:rsidR="001B0B49" w:rsidRPr="00925338" w:rsidRDefault="00F45628" w:rsidP="000B0D6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</w:t>
            </w:r>
            <w:r w:rsidR="003578B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F45628">
              <w:rPr>
                <w:rFonts w:asciiTheme="minorHAnsi" w:eastAsia="Times New Roman" w:hAnsiTheme="minorHAnsi" w:cstheme="minorHAnsi"/>
                <w:sz w:val="24"/>
                <w:szCs w:val="24"/>
              </w:rPr>
              <w:t>AND ( LIMIT-TO ( LANGUAGE , "English" ) OR LIMIT-TO ( LANGUAGE , "Arabic" ) )</w:t>
            </w:r>
          </w:p>
        </w:tc>
        <w:tc>
          <w:tcPr>
            <w:tcW w:w="1350" w:type="dxa"/>
          </w:tcPr>
          <w:p w14:paraId="0579F6E7" w14:textId="448152E1" w:rsidR="001B0B49" w:rsidRPr="00155ACD" w:rsidRDefault="00F45628" w:rsidP="000B0D6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,972</w:t>
            </w:r>
          </w:p>
        </w:tc>
      </w:tr>
      <w:tr w:rsidR="0093605E" w:rsidRPr="00925338" w14:paraId="1AC4F504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450" w:type="dxa"/>
            <w:gridSpan w:val="3"/>
          </w:tcPr>
          <w:p w14:paraId="5BD950C9" w14:textId="5E62B9DD" w:rsidR="0093605E" w:rsidRPr="00925338" w:rsidRDefault="0093605E" w:rsidP="000B0D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 (</w:t>
            </w:r>
            <w:r w:rsidR="00FE27CE"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with duplicates</w:t>
            </w: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3AFD196B" w14:textId="1CC626CA" w:rsidR="0093605E" w:rsidRPr="00155ACD" w:rsidRDefault="0005718B" w:rsidP="000B0D67">
            <w:pPr>
              <w:jc w:val="right"/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  <w:t>2,972</w:t>
            </w:r>
          </w:p>
        </w:tc>
      </w:tr>
      <w:tr w:rsidR="00FE27CE" w:rsidRPr="00925338" w14:paraId="3A466F0D" w14:textId="77777777" w:rsidTr="006124A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450" w:type="dxa"/>
            <w:gridSpan w:val="3"/>
          </w:tcPr>
          <w:p w14:paraId="1AD918E5" w14:textId="3B1F15AC" w:rsidR="00FE27CE" w:rsidRPr="00925338" w:rsidRDefault="00FE27CE" w:rsidP="000B0D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 (after removal of duplicates)</w:t>
            </w:r>
          </w:p>
        </w:tc>
        <w:tc>
          <w:tcPr>
            <w:tcW w:w="1350" w:type="dxa"/>
          </w:tcPr>
          <w:p w14:paraId="159CC536" w14:textId="25A85689" w:rsidR="00FE27CE" w:rsidRPr="00925338" w:rsidRDefault="0005718B" w:rsidP="000B0D67">
            <w:pPr>
              <w:jc w:val="right"/>
              <w:rPr>
                <w:rFonts w:asciiTheme="minorHAnsi" w:hAnsiTheme="minorHAnsi" w:cstheme="minorHAnsi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color w:val="FF0000"/>
                <w:sz w:val="24"/>
                <w:szCs w:val="24"/>
              </w:rPr>
              <w:t>2,9</w:t>
            </w:r>
            <w:r w:rsidR="00D47822">
              <w:rPr>
                <w:rFonts w:asciiTheme="minorHAnsi" w:hAnsiTheme="minorHAnsi" w:cstheme="minorHAnsi"/>
                <w:b/>
                <w:bCs/>
                <w:color w:val="FF0000"/>
                <w:sz w:val="24"/>
                <w:szCs w:val="24"/>
              </w:rPr>
              <w:t>38</w:t>
            </w:r>
          </w:p>
        </w:tc>
      </w:tr>
      <w:tr w:rsidR="0093605E" w:rsidRPr="00925338" w14:paraId="223F84B6" w14:textId="77777777" w:rsidTr="006124AF">
        <w:tc>
          <w:tcPr>
            <w:tcW w:w="10800" w:type="dxa"/>
            <w:gridSpan w:val="4"/>
            <w:shd w:val="clear" w:color="auto" w:fill="8DB3E2" w:themeFill="text2" w:themeFillTint="66"/>
          </w:tcPr>
          <w:p w14:paraId="10F85773" w14:textId="77777777" w:rsidR="0093605E" w:rsidRPr="00925338" w:rsidRDefault="0093605E" w:rsidP="000B0D6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378E6D6E" w14:textId="77777777" w:rsidR="00201F2F" w:rsidRDefault="00201F2F" w:rsidP="00201F2F">
      <w:pPr>
        <w:pStyle w:val="ListParagraph"/>
        <w:tabs>
          <w:tab w:val="left" w:pos="6237"/>
          <w:tab w:val="left" w:pos="9214"/>
          <w:tab w:val="left" w:pos="12191"/>
        </w:tabs>
        <w:spacing w:before="120"/>
        <w:rPr>
          <w:rFonts w:asciiTheme="minorHAnsi" w:hAnsiTheme="minorHAnsi" w:cstheme="minorHAnsi"/>
          <w:sz w:val="24"/>
          <w:szCs w:val="24"/>
        </w:rPr>
      </w:pPr>
    </w:p>
    <w:p w14:paraId="660ED38B" w14:textId="0B76921F" w:rsidR="00201F2F" w:rsidRDefault="00201F2F" w:rsidP="00201F2F">
      <w:pPr>
        <w:pStyle w:val="ListParagraph"/>
        <w:tabs>
          <w:tab w:val="left" w:pos="6237"/>
          <w:tab w:val="left" w:pos="9214"/>
          <w:tab w:val="left" w:pos="12191"/>
        </w:tabs>
        <w:spacing w:before="120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1080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900"/>
        <w:gridCol w:w="8550"/>
        <w:gridCol w:w="1350"/>
      </w:tblGrid>
      <w:tr w:rsidR="005F41E2" w:rsidRPr="00925338" w14:paraId="3604CCA4" w14:textId="77777777" w:rsidTr="00A630FF">
        <w:tc>
          <w:tcPr>
            <w:tcW w:w="10800" w:type="dxa"/>
            <w:gridSpan w:val="3"/>
          </w:tcPr>
          <w:p w14:paraId="7AC205D4" w14:textId="77777777" w:rsidR="005F41E2" w:rsidRPr="00925338" w:rsidRDefault="005F41E2" w:rsidP="004609C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Database name: </w:t>
            </w:r>
            <w:r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Web of Science Core Collection</w:t>
            </w:r>
          </w:p>
          <w:p w14:paraId="00669E9D" w14:textId="7A8788DD" w:rsidR="005F41E2" w:rsidRPr="00925338" w:rsidRDefault="005F41E2" w:rsidP="004609C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Database </w:t>
            </w:r>
            <w:r w:rsidR="008D3198">
              <w:rPr>
                <w:rFonts w:asciiTheme="minorHAnsi" w:hAnsiTheme="minorHAnsi" w:cstheme="minorHAnsi"/>
                <w:sz w:val="24"/>
                <w:szCs w:val="24"/>
              </w:rPr>
              <w:t>provider</w:t>
            </w: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: </w:t>
            </w:r>
            <w:r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Clarivate</w:t>
            </w:r>
          </w:p>
          <w:p w14:paraId="7BDFA59A" w14:textId="7173F181" w:rsidR="005F41E2" w:rsidRPr="00925338" w:rsidRDefault="005F41E2" w:rsidP="004609C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Date searched: </w:t>
            </w:r>
            <w:r w:rsidR="00752747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>June</w:t>
            </w:r>
            <w:r w:rsidR="00812037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 xml:space="preserve"> 14, 2023</w:t>
            </w:r>
          </w:p>
          <w:p w14:paraId="4DE10A78" w14:textId="3D6A430C" w:rsidR="005F41E2" w:rsidRPr="00925338" w:rsidRDefault="005F41E2" w:rsidP="004609C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Limits applied: </w:t>
            </w:r>
            <w:r w:rsidR="00812037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Language (English</w:t>
            </w:r>
            <w:r w:rsidR="00090A29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)</w:t>
            </w:r>
          </w:p>
          <w:p w14:paraId="4D5B79AE" w14:textId="5C121B2B" w:rsidR="005F41E2" w:rsidRDefault="005F41E2" w:rsidP="004609C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Alert set up: </w:t>
            </w:r>
            <w:r w:rsidRPr="00925338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Yes</w:t>
            </w:r>
          </w:p>
          <w:p w14:paraId="42C2C848" w14:textId="2D70EC9F" w:rsidR="007F4827" w:rsidRDefault="007F4827" w:rsidP="0081203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otes</w:t>
            </w: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: </w:t>
            </w:r>
            <w:r w:rsidR="00812037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No documents in Arabic</w:t>
            </w:r>
          </w:p>
          <w:p w14:paraId="4957EB1E" w14:textId="70E18D7F" w:rsidR="005F41E2" w:rsidRPr="001671FF" w:rsidRDefault="005F41E2" w:rsidP="004609C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sz w:val="24"/>
                <w:szCs w:val="24"/>
              </w:rPr>
            </w:pPr>
            <w:r w:rsidRPr="001671FF">
              <w:rPr>
                <w:rFonts w:asciiTheme="minorHAnsi" w:hAnsiTheme="minorHAnsi" w:cstheme="minorHAnsi"/>
                <w:sz w:val="24"/>
                <w:szCs w:val="24"/>
              </w:rPr>
              <w:t xml:space="preserve">Link to </w:t>
            </w:r>
            <w:r w:rsidR="007F4827">
              <w:rPr>
                <w:rFonts w:asciiTheme="minorHAnsi" w:hAnsiTheme="minorHAnsi" w:cstheme="minorHAnsi"/>
                <w:sz w:val="24"/>
                <w:szCs w:val="24"/>
              </w:rPr>
              <w:t xml:space="preserve">the </w:t>
            </w:r>
            <w:r w:rsidRPr="001671FF">
              <w:rPr>
                <w:rFonts w:asciiTheme="minorHAnsi" w:hAnsiTheme="minorHAnsi" w:cstheme="minorHAnsi"/>
                <w:sz w:val="24"/>
                <w:szCs w:val="24"/>
              </w:rPr>
              <w:t>search</w:t>
            </w:r>
            <w:r w:rsidR="007F4827">
              <w:rPr>
                <w:rFonts w:asciiTheme="minorHAnsi" w:hAnsiTheme="minorHAnsi" w:cstheme="minorHAnsi"/>
                <w:sz w:val="24"/>
                <w:szCs w:val="24"/>
              </w:rPr>
              <w:t xml:space="preserve"> strategy</w:t>
            </w:r>
            <w:r w:rsidRPr="001671FF">
              <w:rPr>
                <w:rFonts w:asciiTheme="minorHAnsi" w:hAnsiTheme="minorHAnsi" w:cstheme="minorHAnsi"/>
                <w:sz w:val="24"/>
                <w:szCs w:val="24"/>
              </w:rPr>
              <w:t xml:space="preserve">: </w:t>
            </w:r>
          </w:p>
          <w:p w14:paraId="4C1EA765" w14:textId="77777777" w:rsidR="00752747" w:rsidRDefault="00752747" w:rsidP="007F4827">
            <w:pPr>
              <w:tabs>
                <w:tab w:val="left" w:pos="6237"/>
                <w:tab w:val="left" w:pos="9214"/>
                <w:tab w:val="left" w:pos="12191"/>
              </w:tabs>
              <w:spacing w:before="60"/>
            </w:pPr>
            <w:hyperlink r:id="rId12" w:history="1">
              <w:r w:rsidRPr="003C096A">
                <w:rPr>
                  <w:rStyle w:val="Hyperlink"/>
                </w:rPr>
                <w:t>https://www.webofscience.com/wos/woscc/summary/3e127b9c-e8fb-4faf-9697-1f6bd9d514ec-917ab3c6/relevance/1</w:t>
              </w:r>
            </w:hyperlink>
            <w:r>
              <w:t xml:space="preserve"> </w:t>
            </w:r>
          </w:p>
          <w:p w14:paraId="50C1CDE6" w14:textId="58A2C840" w:rsidR="005F41E2" w:rsidRPr="00925338" w:rsidRDefault="005F41E2" w:rsidP="007F482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A70D23">
              <w:rPr>
                <w:rFonts w:asciiTheme="minorHAnsi" w:hAnsiTheme="minorHAnsi" w:cstheme="minorHAnsi"/>
                <w:sz w:val="24"/>
                <w:szCs w:val="24"/>
              </w:rPr>
              <w:t xml:space="preserve">Collections searched: </w:t>
            </w:r>
            <w:r w:rsidR="007F4827" w:rsidRPr="0034673A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 xml:space="preserve">Libraries’ subscribed products include </w:t>
            </w:r>
            <w:r w:rsidR="007F4827" w:rsidRPr="00B35945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 xml:space="preserve">Social Sciences Citation Index (SSCI) 1900 to </w:t>
            </w:r>
            <w:r w:rsidR="00752747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2023</w:t>
            </w:r>
            <w:r w:rsidR="007F4827" w:rsidRPr="00B35945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 xml:space="preserve">, Arts &amp; Humanities Citation Index (AHCI) 1975 to </w:t>
            </w:r>
            <w:r w:rsidR="00752747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2023</w:t>
            </w:r>
            <w:r w:rsidR="007F4827" w:rsidRPr="00B35945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 xml:space="preserve">, Conference Proceedings Citation Index – Science (ISTP) 1990 to </w:t>
            </w:r>
            <w:r w:rsidR="00752747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2023</w:t>
            </w:r>
            <w:r w:rsidR="007F4827" w:rsidRPr="00B35945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, Emerging Sources Citation Index (ESCI) 201</w:t>
            </w:r>
            <w:r w:rsidR="00A75079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8</w:t>
            </w:r>
            <w:r w:rsidR="007F4827" w:rsidRPr="00B35945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 xml:space="preserve"> to </w:t>
            </w:r>
            <w:r w:rsidR="00752747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2023</w:t>
            </w:r>
            <w:r w:rsidR="007F4827" w:rsidRPr="00B35945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 xml:space="preserve">, Science Citation Index Expanded (SCI) 1900 to </w:t>
            </w:r>
            <w:r w:rsidR="00752747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2023</w:t>
            </w:r>
            <w:r w:rsidR="007F4827" w:rsidRPr="00B35945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 xml:space="preserve">, Conference Proceedings Citation Index – Social Sciences (ISSHP) 1990 to </w:t>
            </w:r>
            <w:r w:rsidR="00752747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2023</w:t>
            </w:r>
          </w:p>
        </w:tc>
      </w:tr>
      <w:tr w:rsidR="005F41E2" w:rsidRPr="00925338" w14:paraId="65A84B18" w14:textId="77777777" w:rsidTr="00A630F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rPr>
          <w:tblHeader/>
        </w:trPr>
        <w:tc>
          <w:tcPr>
            <w:tcW w:w="900" w:type="dxa"/>
            <w:shd w:val="clear" w:color="auto" w:fill="8DB3E2" w:themeFill="text2" w:themeFillTint="66"/>
          </w:tcPr>
          <w:p w14:paraId="712B927B" w14:textId="77777777" w:rsidR="005F41E2" w:rsidRPr="00925338" w:rsidRDefault="005F41E2" w:rsidP="004609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8550" w:type="dxa"/>
            <w:shd w:val="clear" w:color="auto" w:fill="8DB3E2" w:themeFill="text2" w:themeFillTint="66"/>
          </w:tcPr>
          <w:p w14:paraId="2F9F6FE5" w14:textId="77777777" w:rsidR="005F41E2" w:rsidRPr="00925338" w:rsidRDefault="005F41E2" w:rsidP="004609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350" w:type="dxa"/>
            <w:shd w:val="clear" w:color="auto" w:fill="8DB3E2" w:themeFill="text2" w:themeFillTint="66"/>
          </w:tcPr>
          <w:p w14:paraId="12947DBC" w14:textId="77777777" w:rsidR="005F41E2" w:rsidRPr="00925338" w:rsidRDefault="005F41E2" w:rsidP="004609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umber of Results</w:t>
            </w:r>
          </w:p>
        </w:tc>
      </w:tr>
      <w:tr w:rsidR="005F41E2" w:rsidRPr="00925338" w14:paraId="2D3976C9" w14:textId="77777777" w:rsidTr="00A630F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00" w:type="dxa"/>
          </w:tcPr>
          <w:p w14:paraId="0455C199" w14:textId="77777777" w:rsidR="005F41E2" w:rsidRPr="00925338" w:rsidRDefault="005F41E2" w:rsidP="004609C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1</w:t>
            </w:r>
          </w:p>
        </w:tc>
        <w:tc>
          <w:tcPr>
            <w:tcW w:w="8550" w:type="dxa"/>
          </w:tcPr>
          <w:p w14:paraId="68F0B0F1" w14:textId="57F4EECC" w:rsidR="005F41E2" w:rsidRPr="00812037" w:rsidRDefault="00752747" w:rsidP="004609C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 w:rsidRPr="00752747">
              <w:rPr>
                <w:rFonts w:asciiTheme="minorHAnsi" w:hAnsiTheme="minorHAnsi" w:cstheme="minorHAnsi"/>
              </w:rPr>
              <w:t xml:space="preserve">TS=(((plant OR eucalyptus OR rapeseed OR castor OR clove OR corn OR cottonseed OR croton OR iodized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ethiodized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 OR linseed OR palm OR "rice bran" OR safflower OR sesame OR soybean OR sunflower OR "tea tree") NEAR/3 oil*))</w:t>
            </w:r>
          </w:p>
        </w:tc>
        <w:tc>
          <w:tcPr>
            <w:tcW w:w="1350" w:type="dxa"/>
          </w:tcPr>
          <w:p w14:paraId="74C10DC0" w14:textId="1F280C15" w:rsidR="005F41E2" w:rsidRPr="00155ACD" w:rsidRDefault="00752747" w:rsidP="004609C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1,373</w:t>
            </w:r>
          </w:p>
        </w:tc>
      </w:tr>
      <w:tr w:rsidR="005F41E2" w:rsidRPr="00925338" w14:paraId="1AF60D17" w14:textId="77777777" w:rsidTr="00A630F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00" w:type="dxa"/>
          </w:tcPr>
          <w:p w14:paraId="108ED690" w14:textId="77777777" w:rsidR="005F41E2" w:rsidRPr="00925338" w:rsidRDefault="005F41E2" w:rsidP="004609C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8550" w:type="dxa"/>
          </w:tcPr>
          <w:p w14:paraId="52CA081C" w14:textId="09779958" w:rsidR="005F41E2" w:rsidRPr="00812037" w:rsidRDefault="00752747" w:rsidP="0081203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 w:rsidRPr="00752747">
              <w:rPr>
                <w:rFonts w:asciiTheme="minorHAnsi" w:hAnsiTheme="minorHAnsi" w:cstheme="minorHAnsi"/>
              </w:rPr>
              <w:t xml:space="preserve">TS=(((herb* OR traditional* OR complementary OR alternative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islam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* OR folk OR indigenous* OR native* OR primitive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arab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unani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 OR plant* OR garden*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horticult</w:t>
            </w:r>
            <w:proofErr w:type="spellEnd"/>
            <w:r w:rsidRPr="00752747">
              <w:rPr>
                <w:rFonts w:asciiTheme="minorHAnsi" w:hAnsiTheme="minorHAnsi" w:cstheme="minorHAnsi"/>
              </w:rPr>
              <w:t>* OR home) NEAR/3 (</w:t>
            </w:r>
            <w:proofErr w:type="spellStart"/>
            <w:r w:rsidRPr="00752747">
              <w:rPr>
                <w:rFonts w:asciiTheme="minorHAnsi" w:hAnsiTheme="minorHAnsi" w:cstheme="minorHAnsi"/>
              </w:rPr>
              <w:t>medicin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* OR remedy OR remedies OR healing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therap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pharmac</w:t>
            </w:r>
            <w:proofErr w:type="spellEnd"/>
            <w:r w:rsidRPr="00752747">
              <w:rPr>
                <w:rFonts w:asciiTheme="minorHAnsi" w:hAnsiTheme="minorHAnsi" w:cstheme="minorHAnsi"/>
              </w:rPr>
              <w:t>*)))</w:t>
            </w:r>
          </w:p>
        </w:tc>
        <w:tc>
          <w:tcPr>
            <w:tcW w:w="1350" w:type="dxa"/>
          </w:tcPr>
          <w:p w14:paraId="2BA6040C" w14:textId="3DBAF14E" w:rsidR="005F41E2" w:rsidRPr="00155ACD" w:rsidRDefault="00752747" w:rsidP="004609C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9,645</w:t>
            </w:r>
          </w:p>
        </w:tc>
      </w:tr>
      <w:tr w:rsidR="005F41E2" w:rsidRPr="00925338" w14:paraId="47BCBD80" w14:textId="77777777" w:rsidTr="00A630F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00" w:type="dxa"/>
          </w:tcPr>
          <w:p w14:paraId="6C60DED4" w14:textId="77777777" w:rsidR="005F41E2" w:rsidRPr="00925338" w:rsidRDefault="005F41E2" w:rsidP="004609C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8550" w:type="dxa"/>
          </w:tcPr>
          <w:p w14:paraId="5B51630D" w14:textId="117D5FB1" w:rsidR="005F41E2" w:rsidRPr="00812037" w:rsidRDefault="00752747" w:rsidP="004609C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 w:rsidRPr="00752747">
              <w:rPr>
                <w:rFonts w:asciiTheme="minorHAnsi" w:hAnsiTheme="minorHAnsi" w:cstheme="minorHAnsi"/>
              </w:rPr>
              <w:t xml:space="preserve">TS=((cam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taim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 OR herbalism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ethnobotan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ethnomedicin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phytotherap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aromatherap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ethnopharm</w:t>
            </w:r>
            <w:proofErr w:type="spellEnd"/>
            <w:r w:rsidRPr="00752747">
              <w:rPr>
                <w:rFonts w:asciiTheme="minorHAnsi" w:hAnsiTheme="minorHAnsi" w:cstheme="minorHAnsi"/>
              </w:rPr>
              <w:t>* OR tea OR teas OR kombucha OR (plant* NEAR/3 extract*) OR (herb* NEAR/3 drug*)))</w:t>
            </w:r>
          </w:p>
        </w:tc>
        <w:tc>
          <w:tcPr>
            <w:tcW w:w="1350" w:type="dxa"/>
          </w:tcPr>
          <w:p w14:paraId="5C51C343" w14:textId="5C73249C" w:rsidR="005F41E2" w:rsidRPr="00155ACD" w:rsidRDefault="00752747" w:rsidP="004609C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4,853</w:t>
            </w:r>
          </w:p>
        </w:tc>
      </w:tr>
      <w:tr w:rsidR="005F41E2" w:rsidRPr="00925338" w14:paraId="46388DAD" w14:textId="77777777" w:rsidTr="00A630F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00" w:type="dxa"/>
          </w:tcPr>
          <w:p w14:paraId="293844E5" w14:textId="47E63216" w:rsidR="005F41E2" w:rsidRDefault="00752747" w:rsidP="004609C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8550" w:type="dxa"/>
          </w:tcPr>
          <w:p w14:paraId="6EB7D73C" w14:textId="64D96AA2" w:rsidR="005F41E2" w:rsidRPr="00812037" w:rsidRDefault="00812037" w:rsidP="004609C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 w:rsidRPr="00812037">
              <w:rPr>
                <w:rFonts w:asciiTheme="minorHAnsi" w:hAnsiTheme="minorHAnsi" w:cstheme="minorHAnsi"/>
              </w:rPr>
              <w:t>#3 OR #2 OR #1</w:t>
            </w:r>
          </w:p>
        </w:tc>
        <w:tc>
          <w:tcPr>
            <w:tcW w:w="1350" w:type="dxa"/>
          </w:tcPr>
          <w:p w14:paraId="1DC91508" w14:textId="1CF67F4A" w:rsidR="005F41E2" w:rsidRPr="00155ACD" w:rsidRDefault="00752747" w:rsidP="004609C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39,487</w:t>
            </w:r>
          </w:p>
        </w:tc>
      </w:tr>
      <w:tr w:rsidR="00812037" w:rsidRPr="00812037" w14:paraId="0CA54E4D" w14:textId="77777777" w:rsidTr="00A630F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00" w:type="dxa"/>
          </w:tcPr>
          <w:p w14:paraId="17F7920C" w14:textId="7CE6D4A9" w:rsidR="00812037" w:rsidRDefault="00752747" w:rsidP="004609C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8550" w:type="dxa"/>
          </w:tcPr>
          <w:p w14:paraId="0FAA9F7E" w14:textId="0B1737C8" w:rsidR="00812037" w:rsidRPr="00812037" w:rsidRDefault="00752747" w:rsidP="004609C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 w:rsidRPr="00752747">
              <w:rPr>
                <w:rFonts w:asciiTheme="minorHAnsi" w:hAnsiTheme="minorHAnsi" w:cstheme="minorHAnsi"/>
              </w:rPr>
              <w:t xml:space="preserve">TS=( </w:t>
            </w:r>
            <w:proofErr w:type="spellStart"/>
            <w:r w:rsidRPr="00752747">
              <w:rPr>
                <w:rFonts w:asciiTheme="minorHAnsi" w:hAnsiTheme="minorHAnsi" w:cstheme="minorHAnsi"/>
              </w:rPr>
              <w:t>iraq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jordan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syria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palestin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lebanon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lebanese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752747">
              <w:rPr>
                <w:rFonts w:asciiTheme="minorHAnsi" w:hAnsiTheme="minorHAnsi" w:cstheme="minorHAnsi"/>
              </w:rPr>
              <w:t>gaza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 OR "west bank" OR ( east* NEAR/2 </w:t>
            </w:r>
            <w:proofErr w:type="spellStart"/>
            <w:r w:rsidRPr="00752747">
              <w:rPr>
                <w:rFonts w:asciiTheme="minorHAnsi" w:hAnsiTheme="minorHAnsi" w:cstheme="minorHAnsi"/>
              </w:rPr>
              <w:t>jerusalem</w:t>
            </w:r>
            <w:proofErr w:type="spellEnd"/>
            <w:r w:rsidRPr="00752747">
              <w:rPr>
                <w:rFonts w:asciiTheme="minorHAnsi" w:hAnsiTheme="minorHAnsi" w:cstheme="minorHAnsi"/>
              </w:rPr>
              <w:t xml:space="preserve"> ) )</w:t>
            </w:r>
          </w:p>
        </w:tc>
        <w:tc>
          <w:tcPr>
            <w:tcW w:w="1350" w:type="dxa"/>
          </w:tcPr>
          <w:p w14:paraId="1FB5630B" w14:textId="704103FB" w:rsidR="00812037" w:rsidRPr="00812037" w:rsidRDefault="00752747" w:rsidP="004609C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35,004</w:t>
            </w:r>
          </w:p>
        </w:tc>
      </w:tr>
      <w:tr w:rsidR="00752747" w:rsidRPr="00812037" w14:paraId="2EF26FF5" w14:textId="77777777" w:rsidTr="00A630F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00" w:type="dxa"/>
          </w:tcPr>
          <w:p w14:paraId="648E87D5" w14:textId="3E794FF4" w:rsidR="00752747" w:rsidRDefault="00752747" w:rsidP="004609C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8550" w:type="dxa"/>
          </w:tcPr>
          <w:p w14:paraId="4AFDD4F0" w14:textId="54408332" w:rsidR="00752747" w:rsidRPr="00812037" w:rsidRDefault="00752747" w:rsidP="004609C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5 AND #4</w:t>
            </w:r>
          </w:p>
        </w:tc>
        <w:tc>
          <w:tcPr>
            <w:tcW w:w="1350" w:type="dxa"/>
          </w:tcPr>
          <w:p w14:paraId="06DEDDDF" w14:textId="61889D86" w:rsidR="00752747" w:rsidRDefault="00752747" w:rsidP="004609C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,470</w:t>
            </w:r>
          </w:p>
        </w:tc>
      </w:tr>
      <w:tr w:rsidR="00812037" w:rsidRPr="00812037" w14:paraId="735CDD12" w14:textId="77777777" w:rsidTr="00A630F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00" w:type="dxa"/>
          </w:tcPr>
          <w:p w14:paraId="740F750C" w14:textId="5F772FB2" w:rsidR="00812037" w:rsidRDefault="00812037" w:rsidP="004609C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8550" w:type="dxa"/>
          </w:tcPr>
          <w:p w14:paraId="100A3357" w14:textId="402F5C92" w:rsidR="00812037" w:rsidRPr="00812037" w:rsidRDefault="00752747" w:rsidP="004609C7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#6 </w:t>
            </w:r>
            <w:r w:rsidRPr="00812037">
              <w:rPr>
                <w:rFonts w:asciiTheme="minorHAnsi" w:hAnsiTheme="minorHAnsi" w:cstheme="minorHAnsi"/>
              </w:rPr>
              <w:t>and English (Languages)</w:t>
            </w:r>
          </w:p>
        </w:tc>
        <w:tc>
          <w:tcPr>
            <w:tcW w:w="1350" w:type="dxa"/>
          </w:tcPr>
          <w:p w14:paraId="72604C52" w14:textId="10B8C530" w:rsidR="00812037" w:rsidRPr="00812037" w:rsidRDefault="00752747" w:rsidP="004609C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1,455</w:t>
            </w:r>
          </w:p>
        </w:tc>
      </w:tr>
      <w:tr w:rsidR="005F41E2" w:rsidRPr="00925338" w14:paraId="671D208E" w14:textId="77777777" w:rsidTr="00A630F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450" w:type="dxa"/>
            <w:gridSpan w:val="2"/>
          </w:tcPr>
          <w:p w14:paraId="111C4888" w14:textId="77777777" w:rsidR="005F41E2" w:rsidRPr="00925338" w:rsidRDefault="005F41E2" w:rsidP="004609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 (with duplicates)</w:t>
            </w:r>
          </w:p>
        </w:tc>
        <w:tc>
          <w:tcPr>
            <w:tcW w:w="1350" w:type="dxa"/>
          </w:tcPr>
          <w:p w14:paraId="05173A1D" w14:textId="255A5AA5" w:rsidR="005F41E2" w:rsidRPr="00925338" w:rsidRDefault="0005718B" w:rsidP="004609C7">
            <w:pPr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  <w:t>1,455</w:t>
            </w:r>
          </w:p>
        </w:tc>
      </w:tr>
      <w:tr w:rsidR="005F41E2" w:rsidRPr="00925338" w14:paraId="69CCD08D" w14:textId="77777777" w:rsidTr="00A630FF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9450" w:type="dxa"/>
            <w:gridSpan w:val="2"/>
          </w:tcPr>
          <w:p w14:paraId="6376E65D" w14:textId="77777777" w:rsidR="005F41E2" w:rsidRPr="00925338" w:rsidRDefault="005F41E2" w:rsidP="004609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 (after removal of duplicates)</w:t>
            </w:r>
          </w:p>
        </w:tc>
        <w:tc>
          <w:tcPr>
            <w:tcW w:w="1350" w:type="dxa"/>
          </w:tcPr>
          <w:p w14:paraId="63706483" w14:textId="5204D6F0" w:rsidR="005F41E2" w:rsidRPr="00925338" w:rsidRDefault="0005718B" w:rsidP="004609C7">
            <w:pPr>
              <w:jc w:val="right"/>
              <w:rPr>
                <w:rFonts w:asciiTheme="minorHAnsi" w:hAnsiTheme="minorHAnsi" w:cstheme="minorHAnsi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color w:val="FF0000"/>
                <w:sz w:val="24"/>
                <w:szCs w:val="24"/>
              </w:rPr>
              <w:t>27</w:t>
            </w:r>
            <w:r w:rsidR="00537CA9">
              <w:rPr>
                <w:rFonts w:asciiTheme="minorHAnsi" w:hAnsiTheme="minorHAnsi" w:cstheme="minorHAnsi"/>
                <w:b/>
                <w:bCs/>
                <w:color w:val="FF0000"/>
                <w:sz w:val="24"/>
                <w:szCs w:val="24"/>
              </w:rPr>
              <w:t>1</w:t>
            </w:r>
          </w:p>
        </w:tc>
      </w:tr>
      <w:tr w:rsidR="005F41E2" w:rsidRPr="00925338" w14:paraId="7BF9D499" w14:textId="77777777" w:rsidTr="00A630FF">
        <w:tc>
          <w:tcPr>
            <w:tcW w:w="10800" w:type="dxa"/>
            <w:gridSpan w:val="3"/>
            <w:shd w:val="clear" w:color="auto" w:fill="8DB3E2" w:themeFill="text2" w:themeFillTint="66"/>
          </w:tcPr>
          <w:p w14:paraId="71699EB1" w14:textId="77777777" w:rsidR="005F41E2" w:rsidRPr="00925338" w:rsidRDefault="005F41E2" w:rsidP="004609C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5ED05E64" w14:textId="1F70393B" w:rsidR="005F41E2" w:rsidRDefault="005F41E2" w:rsidP="00201F2F">
      <w:pPr>
        <w:pStyle w:val="ListParagraph"/>
        <w:tabs>
          <w:tab w:val="left" w:pos="6237"/>
          <w:tab w:val="left" w:pos="9214"/>
          <w:tab w:val="left" w:pos="12191"/>
        </w:tabs>
        <w:spacing w:before="120"/>
        <w:rPr>
          <w:rFonts w:asciiTheme="minorHAnsi" w:hAnsiTheme="minorHAnsi" w:cstheme="minorHAnsi"/>
          <w:sz w:val="24"/>
          <w:szCs w:val="24"/>
        </w:rPr>
      </w:pPr>
    </w:p>
    <w:p w14:paraId="2F506201" w14:textId="77777777" w:rsidR="007F4827" w:rsidRDefault="007F4827" w:rsidP="00201F2F">
      <w:pPr>
        <w:pStyle w:val="ListParagraph"/>
        <w:tabs>
          <w:tab w:val="left" w:pos="6237"/>
          <w:tab w:val="left" w:pos="9214"/>
          <w:tab w:val="left" w:pos="12191"/>
        </w:tabs>
        <w:spacing w:before="120"/>
        <w:rPr>
          <w:rFonts w:asciiTheme="minorHAnsi" w:hAnsiTheme="minorHAnsi" w:cstheme="minorHAnsi"/>
          <w:sz w:val="24"/>
          <w:szCs w:val="24"/>
        </w:rPr>
      </w:pPr>
    </w:p>
    <w:p w14:paraId="32D47639" w14:textId="3D1EE245" w:rsidR="005C2E3E" w:rsidRDefault="005F3495" w:rsidP="005C2E3E">
      <w:pPr>
        <w:pStyle w:val="ListParagraph"/>
        <w:numPr>
          <w:ilvl w:val="0"/>
          <w:numId w:val="21"/>
        </w:numPr>
        <w:tabs>
          <w:tab w:val="left" w:pos="6237"/>
          <w:tab w:val="left" w:pos="9214"/>
          <w:tab w:val="left" w:pos="12191"/>
        </w:tabs>
        <w:spacing w:before="12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e</w:t>
      </w:r>
      <w:r w:rsidR="00FC414F">
        <w:rPr>
          <w:rFonts w:asciiTheme="minorHAnsi" w:hAnsiTheme="minorHAnsi" w:cstheme="minorHAnsi"/>
          <w:sz w:val="24"/>
          <w:szCs w:val="24"/>
        </w:rPr>
        <w:t>arch engines</w:t>
      </w:r>
      <w:r w:rsidR="005C2E3E">
        <w:rPr>
          <w:rFonts w:asciiTheme="minorHAnsi" w:hAnsiTheme="minorHAnsi" w:cstheme="minorHAnsi"/>
          <w:sz w:val="24"/>
          <w:szCs w:val="24"/>
        </w:rPr>
        <w:t>:</w:t>
      </w:r>
    </w:p>
    <w:p w14:paraId="41045F34" w14:textId="2FADE2FF" w:rsidR="005C2E3E" w:rsidRDefault="005C2E3E" w:rsidP="005C2E3E">
      <w:pPr>
        <w:tabs>
          <w:tab w:val="left" w:pos="6237"/>
          <w:tab w:val="left" w:pos="9214"/>
          <w:tab w:val="left" w:pos="12191"/>
        </w:tabs>
        <w:spacing w:before="120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1080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8460"/>
        <w:gridCol w:w="2340"/>
      </w:tblGrid>
      <w:tr w:rsidR="00AD226D" w:rsidRPr="00925338" w14:paraId="1FA2300F" w14:textId="77777777" w:rsidTr="00D47822">
        <w:tc>
          <w:tcPr>
            <w:tcW w:w="10800" w:type="dxa"/>
            <w:gridSpan w:val="2"/>
          </w:tcPr>
          <w:p w14:paraId="2FE69CF0" w14:textId="74AED3AF" w:rsidR="00AD226D" w:rsidRPr="00925338" w:rsidRDefault="00AD226D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earch engine</w:t>
            </w: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 name: </w:t>
            </w:r>
            <w:r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Google Scholar (</w:t>
            </w:r>
            <w:hyperlink r:id="rId13" w:history="1">
              <w:r w:rsidRPr="00627224">
                <w:rPr>
                  <w:rStyle w:val="Hyperlink"/>
                  <w:rFonts w:asciiTheme="minorHAnsi" w:hAnsiTheme="minorHAnsi" w:cstheme="minorHAnsi"/>
                  <w:i/>
                  <w:iCs/>
                  <w:sz w:val="24"/>
                  <w:szCs w:val="24"/>
                </w:rPr>
                <w:t>https://scholar.google.com/</w:t>
              </w:r>
            </w:hyperlink>
            <w:r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 xml:space="preserve">) </w:t>
            </w:r>
          </w:p>
          <w:p w14:paraId="3D1F5DB5" w14:textId="2415B39E" w:rsidR="00AD226D" w:rsidRPr="00925338" w:rsidRDefault="00AD226D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earch engine</w:t>
            </w: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provider</w:t>
            </w: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: </w:t>
            </w:r>
            <w:r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Google</w:t>
            </w:r>
          </w:p>
          <w:p w14:paraId="775ABD45" w14:textId="3AE1EC44" w:rsidR="00AD226D" w:rsidRDefault="00AD226D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Date searched: </w:t>
            </w:r>
            <w:r w:rsidR="00FD2F48"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  <w:t>June 14-16, 2023</w:t>
            </w:r>
          </w:p>
          <w:p w14:paraId="28E51801" w14:textId="256EED04" w:rsidR="00AD226D" w:rsidRPr="00925338" w:rsidRDefault="00AD226D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Limits applied: </w:t>
            </w:r>
            <w:r w:rsidR="00FD2F48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None</w:t>
            </w:r>
          </w:p>
          <w:p w14:paraId="6F1BFC12" w14:textId="77777777" w:rsidR="00AD226D" w:rsidRPr="00925338" w:rsidRDefault="00AD226D" w:rsidP="000B0D67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Alert set up: </w:t>
            </w:r>
            <w:r w:rsidRPr="00925338">
              <w:rPr>
                <w:rFonts w:asciiTheme="minorHAnsi" w:hAnsiTheme="minorHAnsi" w:cstheme="minorHAnsi"/>
                <w:i/>
                <w:iCs/>
                <w:color w:val="808080" w:themeColor="background1" w:themeShade="80"/>
                <w:sz w:val="24"/>
                <w:szCs w:val="24"/>
              </w:rPr>
              <w:t>No</w:t>
            </w:r>
          </w:p>
        </w:tc>
      </w:tr>
      <w:tr w:rsidR="00AD226D" w:rsidRPr="00925338" w14:paraId="0C65E35C" w14:textId="77777777" w:rsidTr="00D47822">
        <w:tc>
          <w:tcPr>
            <w:tcW w:w="10800" w:type="dxa"/>
            <w:gridSpan w:val="2"/>
            <w:shd w:val="clear" w:color="auto" w:fill="8DB3E2" w:themeFill="text2" w:themeFillTint="66"/>
          </w:tcPr>
          <w:p w14:paraId="2C1A6A1F" w14:textId="77777777" w:rsidR="00AD226D" w:rsidRPr="00925338" w:rsidRDefault="00AD226D" w:rsidP="000B0D6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>Search Strategy</w:t>
            </w:r>
          </w:p>
        </w:tc>
      </w:tr>
      <w:tr w:rsidR="00AD226D" w:rsidRPr="00925338" w14:paraId="481D309C" w14:textId="77777777" w:rsidTr="00D47822">
        <w:tc>
          <w:tcPr>
            <w:tcW w:w="10800" w:type="dxa"/>
            <w:gridSpan w:val="2"/>
          </w:tcPr>
          <w:p w14:paraId="09E7ADD3" w14:textId="3CB33FDE" w:rsidR="00FD2F48" w:rsidRPr="00925338" w:rsidRDefault="00AD226D" w:rsidP="00FD2F48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Using Advanced search, looked </w:t>
            </w:r>
            <w:r w:rsidR="00FD2F48">
              <w:rPr>
                <w:rFonts w:asciiTheme="minorHAnsi" w:hAnsiTheme="minorHAnsi" w:cstheme="minorHAnsi"/>
                <w:sz w:val="24"/>
                <w:szCs w:val="24"/>
              </w:rPr>
              <w:t xml:space="preserve">in the title field </w:t>
            </w:r>
            <w:r w:rsidR="00FD2F48"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for </w:t>
            </w:r>
            <w:r w:rsidR="00FD2F48">
              <w:rPr>
                <w:rFonts w:asciiTheme="minorHAnsi" w:hAnsiTheme="minorHAnsi" w:cstheme="minorHAnsi"/>
                <w:sz w:val="24"/>
                <w:szCs w:val="24"/>
              </w:rPr>
              <w:t xml:space="preserve">each of </w:t>
            </w:r>
            <w:r w:rsidR="00FD2F48" w:rsidRPr="00925338">
              <w:rPr>
                <w:rFonts w:asciiTheme="minorHAnsi" w:hAnsiTheme="minorHAnsi" w:cstheme="minorHAnsi"/>
                <w:sz w:val="24"/>
                <w:szCs w:val="24"/>
              </w:rPr>
              <w:t xml:space="preserve">the below terms </w:t>
            </w:r>
            <w:r w:rsidR="00FD2F48">
              <w:rPr>
                <w:rFonts w:asciiTheme="minorHAnsi" w:hAnsiTheme="minorHAnsi" w:cstheme="minorHAnsi"/>
                <w:sz w:val="24"/>
                <w:szCs w:val="24"/>
              </w:rPr>
              <w:t>in combination with the country name variations [Iraq, Iraqi(s), Jordan, Jordanian(s), Lebanon, Lebanese, Palestine, Palestinian(s), Gaza, West Bank, East Jerusalem, Eastern Jerusalem, Syria, Syrian(s)]</w:t>
            </w:r>
            <w:r w:rsidR="00FD2F48" w:rsidRPr="00925338">
              <w:rPr>
                <w:rFonts w:asciiTheme="minorHAnsi" w:hAnsiTheme="minorHAnsi" w:cstheme="minorHAnsi"/>
                <w:sz w:val="24"/>
                <w:szCs w:val="24"/>
              </w:rPr>
              <w:t>:</w:t>
            </w:r>
          </w:p>
          <w:p w14:paraId="31EF65B2" w14:textId="574549CE" w:rsidR="003B39DC" w:rsidRPr="00925338" w:rsidRDefault="00FD2F48" w:rsidP="00FD2F48">
            <w:pPr>
              <w:tabs>
                <w:tab w:val="left" w:pos="6237"/>
                <w:tab w:val="left" w:pos="9214"/>
                <w:tab w:val="left" w:pos="12191"/>
              </w:tabs>
              <w:spacing w:before="6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Complementary medicine, alternative medicine,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unani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, folk, indigenous plant(s), indigenous medicine, native plant(s), traditional medicine, traditional plant(s), Islamic plant(s), Islamic medicine, Islamic remedy, Islamic remedies,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arab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ic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) plant(s),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arab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ic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) medicine,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arab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ic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) remedy,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arab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ic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) remedies, herb(s), herbal, herbalism, medicinal plant(s), medicine plant(s), horticulture, horticultural, CAM, TAIM, ethnobotany, ethnobotanic, ethnobotanical, ethnobotanically, ethnomedicine, ethnomedicinal, ethnopharmacology,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ethnopharmacologic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, ethnopharmacological, phytotherapy, phytotherapies,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phytotherapeutic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, aromatherapy, aromatherapies, aromatherapeutic,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ethnopharmacognosy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, tea(s), kombucha</w:t>
            </w:r>
          </w:p>
        </w:tc>
      </w:tr>
      <w:tr w:rsidR="00AD226D" w:rsidRPr="00925338" w14:paraId="2E024677" w14:textId="77777777" w:rsidTr="00D47822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8460" w:type="dxa"/>
          </w:tcPr>
          <w:p w14:paraId="22DEAD6F" w14:textId="77777777" w:rsidR="00AD226D" w:rsidRPr="00925338" w:rsidRDefault="00AD226D" w:rsidP="000B0D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 (with duplicates)</w:t>
            </w:r>
          </w:p>
        </w:tc>
        <w:tc>
          <w:tcPr>
            <w:tcW w:w="2340" w:type="dxa"/>
          </w:tcPr>
          <w:p w14:paraId="53B05038" w14:textId="1A78C377" w:rsidR="00AD226D" w:rsidRPr="00925338" w:rsidRDefault="0005718B" w:rsidP="000B0D67">
            <w:pPr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680</w:t>
            </w:r>
          </w:p>
        </w:tc>
      </w:tr>
      <w:tr w:rsidR="00AD226D" w:rsidRPr="00925338" w14:paraId="5A5635A2" w14:textId="77777777" w:rsidTr="00D47822">
        <w:tblPrEx>
          <w:tblBorders>
            <w:top w:val="single" w:sz="4" w:space="0" w:color="365F91" w:themeColor="accent1" w:themeShade="BF"/>
            <w:left w:val="single" w:sz="4" w:space="0" w:color="365F91" w:themeColor="accent1" w:themeShade="BF"/>
            <w:bottom w:val="single" w:sz="4" w:space="0" w:color="365F91" w:themeColor="accent1" w:themeShade="BF"/>
            <w:right w:val="single" w:sz="4" w:space="0" w:color="365F91" w:themeColor="accent1" w:themeShade="BF"/>
            <w:insideH w:val="single" w:sz="4" w:space="0" w:color="365F91" w:themeColor="accent1" w:themeShade="BF"/>
            <w:insideV w:val="single" w:sz="4" w:space="0" w:color="365F91" w:themeColor="accent1" w:themeShade="BF"/>
          </w:tblBorders>
        </w:tblPrEx>
        <w:tc>
          <w:tcPr>
            <w:tcW w:w="8460" w:type="dxa"/>
          </w:tcPr>
          <w:p w14:paraId="28562012" w14:textId="77777777" w:rsidR="00AD226D" w:rsidRPr="00925338" w:rsidRDefault="00AD226D" w:rsidP="000B0D6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 (after removal of duplicates)</w:t>
            </w:r>
          </w:p>
        </w:tc>
        <w:tc>
          <w:tcPr>
            <w:tcW w:w="2340" w:type="dxa"/>
          </w:tcPr>
          <w:p w14:paraId="0B19080B" w14:textId="5132BF64" w:rsidR="00AD226D" w:rsidRPr="00925338" w:rsidRDefault="00537CA9" w:rsidP="000B0D67">
            <w:pPr>
              <w:jc w:val="right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color w:val="FF0000"/>
                <w:sz w:val="24"/>
                <w:szCs w:val="24"/>
              </w:rPr>
              <w:t>2</w:t>
            </w:r>
            <w:r w:rsidR="00DD5225">
              <w:rPr>
                <w:rFonts w:asciiTheme="minorHAnsi" w:hAnsiTheme="minorHAnsi" w:cstheme="minorHAnsi"/>
                <w:b/>
                <w:bCs/>
                <w:color w:val="FF0000"/>
                <w:sz w:val="24"/>
                <w:szCs w:val="24"/>
              </w:rPr>
              <w:t>8</w:t>
            </w:r>
            <w:r w:rsidR="00D47822">
              <w:rPr>
                <w:rFonts w:asciiTheme="minorHAnsi" w:hAnsiTheme="minorHAnsi" w:cstheme="minorHAnsi"/>
                <w:b/>
                <w:bCs/>
                <w:color w:val="FF0000"/>
                <w:sz w:val="24"/>
                <w:szCs w:val="24"/>
              </w:rPr>
              <w:t>6</w:t>
            </w:r>
          </w:p>
        </w:tc>
      </w:tr>
      <w:tr w:rsidR="00AD226D" w:rsidRPr="00925338" w14:paraId="18B5EF28" w14:textId="77777777" w:rsidTr="00D47822">
        <w:tc>
          <w:tcPr>
            <w:tcW w:w="10800" w:type="dxa"/>
            <w:gridSpan w:val="2"/>
            <w:shd w:val="clear" w:color="auto" w:fill="8DB3E2" w:themeFill="text2" w:themeFillTint="66"/>
          </w:tcPr>
          <w:p w14:paraId="38546510" w14:textId="77777777" w:rsidR="00AD226D" w:rsidRPr="00925338" w:rsidRDefault="00AD226D" w:rsidP="000B0D6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4B596180" w14:textId="77777777" w:rsidR="005F3495" w:rsidRDefault="005F3495" w:rsidP="00184CCC">
      <w:pPr>
        <w:pStyle w:val="Heading2"/>
        <w:rPr>
          <w:rStyle w:val="eop"/>
          <w:rFonts w:asciiTheme="minorHAnsi" w:hAnsiTheme="minorHAnsi" w:cstheme="minorHAnsi"/>
          <w:color w:val="auto"/>
          <w:sz w:val="24"/>
          <w:szCs w:val="24"/>
        </w:rPr>
      </w:pPr>
      <w:bookmarkStart w:id="0" w:name="_Toc83119817"/>
    </w:p>
    <w:p w14:paraId="1D27CA8E" w14:textId="77777777" w:rsidR="00FD2F48" w:rsidRPr="00FD2F48" w:rsidRDefault="00FD2F48" w:rsidP="00FD2F48"/>
    <w:p w14:paraId="08C3BE37" w14:textId="781EA97F" w:rsidR="00184CCC" w:rsidRPr="00B1088C" w:rsidRDefault="00184CCC" w:rsidP="00184CCC">
      <w:pPr>
        <w:pStyle w:val="Heading2"/>
        <w:rPr>
          <w:rStyle w:val="eop"/>
          <w:rFonts w:asciiTheme="minorHAnsi" w:hAnsiTheme="minorHAnsi" w:cstheme="minorHAnsi"/>
          <w:color w:val="auto"/>
          <w:sz w:val="24"/>
          <w:szCs w:val="24"/>
        </w:rPr>
      </w:pPr>
      <w:r w:rsidRPr="00B1088C">
        <w:rPr>
          <w:rStyle w:val="eop"/>
          <w:rFonts w:asciiTheme="minorHAnsi" w:hAnsiTheme="minorHAnsi" w:cstheme="minorHAnsi"/>
          <w:color w:val="auto"/>
          <w:sz w:val="24"/>
          <w:szCs w:val="24"/>
        </w:rPr>
        <w:lastRenderedPageBreak/>
        <w:t>Additional Notes</w:t>
      </w:r>
      <w:bookmarkEnd w:id="0"/>
    </w:p>
    <w:p w14:paraId="5864FB47" w14:textId="77777777" w:rsidR="00184CCC" w:rsidRPr="00925338" w:rsidRDefault="00184CCC" w:rsidP="00184CCC">
      <w:pPr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5989" w:type="pct"/>
        <w:jc w:val="center"/>
        <w:tblLook w:val="04A0" w:firstRow="1" w:lastRow="0" w:firstColumn="1" w:lastColumn="0" w:noHBand="0" w:noVBand="1"/>
      </w:tblPr>
      <w:tblGrid>
        <w:gridCol w:w="894"/>
        <w:gridCol w:w="4333"/>
        <w:gridCol w:w="5572"/>
      </w:tblGrid>
      <w:tr w:rsidR="00184CCC" w:rsidRPr="00925338" w14:paraId="2B744C8D" w14:textId="77777777" w:rsidTr="00D343DE">
        <w:trPr>
          <w:jc w:val="center"/>
        </w:trPr>
        <w:tc>
          <w:tcPr>
            <w:tcW w:w="414" w:type="pct"/>
          </w:tcPr>
          <w:p w14:paraId="3508AE95" w14:textId="77777777" w:rsidR="00184CCC" w:rsidRPr="00925338" w:rsidRDefault="00184CCC" w:rsidP="000B0D6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2006" w:type="pct"/>
          </w:tcPr>
          <w:p w14:paraId="291E512A" w14:textId="77777777" w:rsidR="00184CCC" w:rsidRPr="00925338" w:rsidRDefault="00184CCC" w:rsidP="000B0D6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ndicate process for removing duplicates.</w:t>
            </w:r>
          </w:p>
        </w:tc>
        <w:tc>
          <w:tcPr>
            <w:tcW w:w="2580" w:type="pct"/>
          </w:tcPr>
          <w:p w14:paraId="5D7D5009" w14:textId="67190C91" w:rsidR="00184CCC" w:rsidRPr="00925338" w:rsidRDefault="00184CCC" w:rsidP="00D343DE">
            <w:pPr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  <w:t xml:space="preserve">Results were de-duplicated using EndNote </w:t>
            </w:r>
            <w:r w:rsidR="004E7AEC"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  <w:t>X9.3.3</w:t>
            </w:r>
            <w:r w:rsidR="004E7AEC" w:rsidRPr="00925338"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  <w:t xml:space="preserve"> </w:t>
            </w:r>
            <w:r w:rsidRPr="00925338"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  <w:t xml:space="preserve">followed by manual double checking </w:t>
            </w:r>
            <w:r w:rsidR="00D343DE"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  <w:t>to ensure all duplicates are removed</w:t>
            </w:r>
          </w:p>
        </w:tc>
      </w:tr>
      <w:tr w:rsidR="00184CCC" w:rsidRPr="00925338" w14:paraId="54A39423" w14:textId="77777777" w:rsidTr="00D343DE">
        <w:trPr>
          <w:jc w:val="center"/>
        </w:trPr>
        <w:tc>
          <w:tcPr>
            <w:tcW w:w="414" w:type="pct"/>
          </w:tcPr>
          <w:p w14:paraId="27A98A8D" w14:textId="77777777" w:rsidR="00184CCC" w:rsidRPr="00925338" w:rsidRDefault="00184CCC" w:rsidP="000B0D6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2006" w:type="pct"/>
          </w:tcPr>
          <w:p w14:paraId="2E350815" w14:textId="77777777" w:rsidR="00184CCC" w:rsidRPr="00925338" w:rsidRDefault="00184CCC" w:rsidP="000B0D6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List filters or limits applied.</w:t>
            </w:r>
          </w:p>
        </w:tc>
        <w:tc>
          <w:tcPr>
            <w:tcW w:w="2580" w:type="pct"/>
          </w:tcPr>
          <w:p w14:paraId="35E95D0D" w14:textId="5055E6B4" w:rsidR="00D343DE" w:rsidRPr="004847C1" w:rsidRDefault="00184CCC" w:rsidP="004847C1">
            <w:pPr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  <w:t>Language = English</w:t>
            </w:r>
            <w:r w:rsidR="000E244B" w:rsidRPr="00925338"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  <w:t>, Arabic</w:t>
            </w:r>
          </w:p>
        </w:tc>
      </w:tr>
      <w:tr w:rsidR="00184CCC" w:rsidRPr="00925338" w14:paraId="32EC3419" w14:textId="77777777" w:rsidTr="00D343DE">
        <w:trPr>
          <w:jc w:val="center"/>
        </w:trPr>
        <w:tc>
          <w:tcPr>
            <w:tcW w:w="414" w:type="pct"/>
          </w:tcPr>
          <w:p w14:paraId="2276E972" w14:textId="77777777" w:rsidR="00184CCC" w:rsidRPr="00925338" w:rsidRDefault="00184CCC" w:rsidP="000B0D6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3. </w:t>
            </w:r>
          </w:p>
        </w:tc>
        <w:tc>
          <w:tcPr>
            <w:tcW w:w="2006" w:type="pct"/>
          </w:tcPr>
          <w:p w14:paraId="46E66F03" w14:textId="77777777" w:rsidR="00184CCC" w:rsidRPr="00925338" w:rsidRDefault="00184CCC" w:rsidP="000B0D6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Was this search based on a previous search such as a search used in a prior review?</w:t>
            </w:r>
          </w:p>
          <w:p w14:paraId="113DB390" w14:textId="77777777" w:rsidR="00184CCC" w:rsidRPr="00925338" w:rsidRDefault="00184CCC" w:rsidP="000B0D6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(If yes, provide citation or source.)</w:t>
            </w:r>
          </w:p>
        </w:tc>
        <w:tc>
          <w:tcPr>
            <w:tcW w:w="2580" w:type="pct"/>
          </w:tcPr>
          <w:p w14:paraId="071E5D41" w14:textId="4C070C75" w:rsidR="00184CCC" w:rsidRPr="00925338" w:rsidRDefault="00184CCC" w:rsidP="000B0D67">
            <w:pPr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  <w:t>No</w:t>
            </w:r>
          </w:p>
        </w:tc>
      </w:tr>
      <w:tr w:rsidR="00184CCC" w:rsidRPr="00925338" w14:paraId="2F63B7C9" w14:textId="77777777" w:rsidTr="00D343DE">
        <w:trPr>
          <w:jc w:val="center"/>
        </w:trPr>
        <w:tc>
          <w:tcPr>
            <w:tcW w:w="414" w:type="pct"/>
          </w:tcPr>
          <w:p w14:paraId="2A976060" w14:textId="77777777" w:rsidR="00184CCC" w:rsidRPr="00925338" w:rsidRDefault="00184CCC" w:rsidP="000B0D6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4. </w:t>
            </w:r>
          </w:p>
        </w:tc>
        <w:tc>
          <w:tcPr>
            <w:tcW w:w="2006" w:type="pct"/>
          </w:tcPr>
          <w:p w14:paraId="0C590CAF" w14:textId="77777777" w:rsidR="00184CCC" w:rsidRPr="00925338" w:rsidRDefault="00184CCC" w:rsidP="000B0D6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Was this search peer-reviewed?  If so, by whom and what are their qualifications and area of </w:t>
            </w:r>
          </w:p>
          <w:p w14:paraId="4F4845D4" w14:textId="77777777" w:rsidR="00184CCC" w:rsidRPr="00925338" w:rsidRDefault="00184CCC" w:rsidP="000B0D6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pertise?</w:t>
            </w:r>
          </w:p>
        </w:tc>
        <w:tc>
          <w:tcPr>
            <w:tcW w:w="2580" w:type="pct"/>
          </w:tcPr>
          <w:p w14:paraId="22ABAEF5" w14:textId="1F38404A" w:rsidR="00184CCC" w:rsidRPr="00925338" w:rsidRDefault="000E244B" w:rsidP="000B0D67">
            <w:pPr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  <w:t>No</w:t>
            </w:r>
          </w:p>
        </w:tc>
      </w:tr>
      <w:tr w:rsidR="00184CCC" w:rsidRPr="00925338" w14:paraId="294722C8" w14:textId="77777777" w:rsidTr="00D343DE">
        <w:trPr>
          <w:jc w:val="center"/>
        </w:trPr>
        <w:tc>
          <w:tcPr>
            <w:tcW w:w="414" w:type="pct"/>
          </w:tcPr>
          <w:p w14:paraId="1F8E5823" w14:textId="77777777" w:rsidR="00184CCC" w:rsidRPr="00925338" w:rsidRDefault="00184CCC" w:rsidP="000B0D6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5. </w:t>
            </w:r>
          </w:p>
        </w:tc>
        <w:tc>
          <w:tcPr>
            <w:tcW w:w="2006" w:type="pct"/>
          </w:tcPr>
          <w:p w14:paraId="32D80072" w14:textId="77777777" w:rsidR="00184CCC" w:rsidRPr="00925338" w:rsidRDefault="00184CCC" w:rsidP="000B0D6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ther Notes</w:t>
            </w:r>
          </w:p>
        </w:tc>
        <w:tc>
          <w:tcPr>
            <w:tcW w:w="2580" w:type="pct"/>
          </w:tcPr>
          <w:p w14:paraId="2395E511" w14:textId="61D6593B" w:rsidR="00184CCC" w:rsidRPr="00925338" w:rsidRDefault="00184CCC" w:rsidP="000B0D67">
            <w:pPr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</w:pPr>
            <w:r w:rsidRPr="00925338"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  <w:t>N</w:t>
            </w:r>
            <w:r w:rsidR="00201F2F"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  <w:t>/</w:t>
            </w:r>
            <w:r w:rsidRPr="00925338"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  <w:t>A</w:t>
            </w:r>
          </w:p>
          <w:p w14:paraId="488173E0" w14:textId="77777777" w:rsidR="00184CCC" w:rsidRPr="00925338" w:rsidRDefault="00184CCC" w:rsidP="000B0D67">
            <w:pPr>
              <w:rPr>
                <w:rFonts w:asciiTheme="minorHAnsi" w:hAnsiTheme="minorHAnsi" w:cstheme="minorHAnsi"/>
                <w:color w:val="808080" w:themeColor="background1" w:themeShade="80"/>
                <w:sz w:val="24"/>
                <w:szCs w:val="24"/>
              </w:rPr>
            </w:pPr>
          </w:p>
        </w:tc>
      </w:tr>
    </w:tbl>
    <w:p w14:paraId="2F73E7BF" w14:textId="77777777" w:rsidR="00ED30A2" w:rsidRPr="00925338" w:rsidRDefault="00ED30A2" w:rsidP="00ED30A2">
      <w:pPr>
        <w:tabs>
          <w:tab w:val="left" w:pos="6237"/>
          <w:tab w:val="left" w:pos="9214"/>
          <w:tab w:val="left" w:pos="12191"/>
        </w:tabs>
        <w:spacing w:before="120"/>
        <w:rPr>
          <w:rFonts w:asciiTheme="minorHAnsi" w:hAnsiTheme="minorHAnsi" w:cstheme="minorHAnsi"/>
          <w:sz w:val="24"/>
          <w:szCs w:val="24"/>
        </w:rPr>
      </w:pPr>
    </w:p>
    <w:sectPr w:rsidR="00ED30A2" w:rsidRPr="00925338" w:rsidSect="001753DE">
      <w:headerReference w:type="default" r:id="rId14"/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ACA94E" w14:textId="77777777" w:rsidR="00CB71BC" w:rsidRDefault="00CB71BC" w:rsidP="00A22BD2">
      <w:r>
        <w:separator/>
      </w:r>
    </w:p>
  </w:endnote>
  <w:endnote w:type="continuationSeparator" w:id="0">
    <w:p w14:paraId="3657567E" w14:textId="77777777" w:rsidR="00CB71BC" w:rsidRDefault="00CB71BC" w:rsidP="00A22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5000" w:type="pct"/>
      <w:jc w:val="right"/>
      <w:tblCellMar>
        <w:top w:w="115" w:type="dxa"/>
        <w:left w:w="115" w:type="dxa"/>
        <w:bottom w:w="115" w:type="dxa"/>
        <w:right w:w="115" w:type="dxa"/>
      </w:tblCellMar>
      <w:tblLook w:val="04A0" w:firstRow="1" w:lastRow="0" w:firstColumn="1" w:lastColumn="0" w:noHBand="0" w:noVBand="1"/>
    </w:tblPr>
    <w:tblGrid>
      <w:gridCol w:w="8575"/>
      <w:gridCol w:w="451"/>
    </w:tblGrid>
    <w:tr w:rsidR="0062515B" w14:paraId="63A7E5D9" w14:textId="77777777">
      <w:trPr>
        <w:jc w:val="right"/>
      </w:trPr>
      <w:tc>
        <w:tcPr>
          <w:tcW w:w="4795" w:type="dxa"/>
          <w:vAlign w:val="center"/>
        </w:tcPr>
        <w:sdt>
          <w:sdtPr>
            <w:rPr>
              <w:rFonts w:asciiTheme="minorHAnsi" w:hAnsiTheme="minorHAnsi" w:cstheme="minorHAnsi"/>
              <w:sz w:val="28"/>
              <w:szCs w:val="28"/>
            </w:rPr>
            <w:alias w:val="Author"/>
            <w:tag w:val=""/>
            <w:id w:val="1534539408"/>
            <w:placeholder>
              <w:docPart w:val="2BC7D67364AB46C9AD43063698821951"/>
            </w:placeholder>
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<w:text/>
          </w:sdtPr>
          <w:sdtContent>
            <w:p w14:paraId="3E4F862A" w14:textId="604E98ED" w:rsidR="0062515B" w:rsidRDefault="00BE579C">
              <w:pPr>
                <w:pStyle w:val="Header"/>
                <w:jc w:val="right"/>
                <w:rPr>
                  <w:caps/>
                  <w:color w:val="000000" w:themeColor="text1"/>
                </w:rPr>
              </w:pPr>
              <w:r>
                <w:rPr>
                  <w:rFonts w:asciiTheme="minorHAnsi" w:hAnsiTheme="minorHAnsi" w:cstheme="minorHAnsi"/>
                  <w:sz w:val="28"/>
                  <w:szCs w:val="28"/>
                </w:rPr>
                <w:t>Medicinal Plants</w:t>
              </w:r>
              <w:r w:rsidR="00B36D83" w:rsidRPr="00B36D83">
                <w:rPr>
                  <w:rFonts w:asciiTheme="minorHAnsi" w:hAnsiTheme="minorHAnsi" w:cstheme="minorHAnsi"/>
                  <w:sz w:val="28"/>
                  <w:szCs w:val="28"/>
                </w:rPr>
                <w:t xml:space="preserve"> in the Fertile Crescent</w:t>
              </w:r>
            </w:p>
          </w:sdtContent>
        </w:sdt>
      </w:tc>
      <w:tc>
        <w:tcPr>
          <w:tcW w:w="250" w:type="pct"/>
          <w:shd w:val="clear" w:color="auto" w:fill="C0504D" w:themeFill="accent2"/>
          <w:vAlign w:val="center"/>
        </w:tcPr>
        <w:p w14:paraId="0BDACAEF" w14:textId="77777777" w:rsidR="0062515B" w:rsidRDefault="0062515B">
          <w:pPr>
            <w:pStyle w:val="Footer"/>
            <w:jc w:val="center"/>
            <w:rPr>
              <w:color w:val="FFFFFF" w:themeColor="background1"/>
            </w:rPr>
          </w:pPr>
          <w:r>
            <w:rPr>
              <w:color w:val="FFFFFF" w:themeColor="background1"/>
            </w:rPr>
            <w:fldChar w:fldCharType="begin"/>
          </w:r>
          <w:r>
            <w:rPr>
              <w:color w:val="FFFFFF" w:themeColor="background1"/>
            </w:rPr>
            <w:instrText xml:space="preserve"> PAGE   \* MERGEFORMAT </w:instrText>
          </w:r>
          <w:r>
            <w:rPr>
              <w:color w:val="FFFFFF" w:themeColor="background1"/>
            </w:rPr>
            <w:fldChar w:fldCharType="separate"/>
          </w:r>
          <w:r>
            <w:rPr>
              <w:noProof/>
              <w:color w:val="FFFFFF" w:themeColor="background1"/>
            </w:rPr>
            <w:t>2</w:t>
          </w:r>
          <w:r>
            <w:rPr>
              <w:noProof/>
              <w:color w:val="FFFFFF" w:themeColor="background1"/>
            </w:rPr>
            <w:fldChar w:fldCharType="end"/>
          </w:r>
        </w:p>
      </w:tc>
    </w:tr>
  </w:tbl>
  <w:p w14:paraId="272B4050" w14:textId="77777777" w:rsidR="00A22BD2" w:rsidRDefault="00A22B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EC02FE" w14:textId="77777777" w:rsidR="00CB71BC" w:rsidRDefault="00CB71BC" w:rsidP="00A22BD2">
      <w:r>
        <w:separator/>
      </w:r>
    </w:p>
  </w:footnote>
  <w:footnote w:type="continuationSeparator" w:id="0">
    <w:p w14:paraId="050790C3" w14:textId="77777777" w:rsidR="00CB71BC" w:rsidRDefault="00CB71BC" w:rsidP="00A22B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53AB84" w14:textId="24113B2F" w:rsidR="009379C2" w:rsidRDefault="009379C2" w:rsidP="006277F4">
    <w:pPr>
      <w:pStyle w:val="Header"/>
      <w:jc w:val="right"/>
    </w:pPr>
  </w:p>
  <w:p w14:paraId="2C9951C2" w14:textId="171F74AD" w:rsidR="00A22BD2" w:rsidRPr="00CD5761" w:rsidRDefault="00A22B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2E6808"/>
    <w:multiLevelType w:val="hybridMultilevel"/>
    <w:tmpl w:val="AF88A6D8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B6387"/>
    <w:multiLevelType w:val="hybridMultilevel"/>
    <w:tmpl w:val="41D60090"/>
    <w:lvl w:ilvl="0" w:tplc="0F988198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2256E7"/>
    <w:multiLevelType w:val="hybridMultilevel"/>
    <w:tmpl w:val="2E6C3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BD0B48"/>
    <w:multiLevelType w:val="hybridMultilevel"/>
    <w:tmpl w:val="C0CA77D6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0D13B8"/>
    <w:multiLevelType w:val="hybridMultilevel"/>
    <w:tmpl w:val="F9B4FE12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E350E"/>
    <w:multiLevelType w:val="hybridMultilevel"/>
    <w:tmpl w:val="A0429018"/>
    <w:lvl w:ilvl="0" w:tplc="7B82CF2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4B27527"/>
    <w:multiLevelType w:val="hybridMultilevel"/>
    <w:tmpl w:val="A0429018"/>
    <w:lvl w:ilvl="0" w:tplc="7B82CF2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4D54A11"/>
    <w:multiLevelType w:val="hybridMultilevel"/>
    <w:tmpl w:val="5AE6C6DA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6A65D8"/>
    <w:multiLevelType w:val="hybridMultilevel"/>
    <w:tmpl w:val="CD50249A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5B1764"/>
    <w:multiLevelType w:val="hybridMultilevel"/>
    <w:tmpl w:val="2D324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227C84"/>
    <w:multiLevelType w:val="hybridMultilevel"/>
    <w:tmpl w:val="66B0F99A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7B641BA"/>
    <w:multiLevelType w:val="hybridMultilevel"/>
    <w:tmpl w:val="7B700486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5F676AD"/>
    <w:multiLevelType w:val="hybridMultilevel"/>
    <w:tmpl w:val="953219E8"/>
    <w:lvl w:ilvl="0" w:tplc="83A27A6A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ascii="PMingLiU" w:eastAsia="PMingLiU" w:hAnsi="PMingLiU" w:hint="eastAsia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6D31F68"/>
    <w:multiLevelType w:val="hybridMultilevel"/>
    <w:tmpl w:val="48F8CE48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6B0994"/>
    <w:multiLevelType w:val="hybridMultilevel"/>
    <w:tmpl w:val="65B42DF0"/>
    <w:lvl w:ilvl="0" w:tplc="A98035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1EBF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C6D1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54C8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ACAB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44BD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F2ED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007D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C822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5D84BD4"/>
    <w:multiLevelType w:val="hybridMultilevel"/>
    <w:tmpl w:val="8E90AEC0"/>
    <w:lvl w:ilvl="0" w:tplc="7F9C09FE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9D66A6"/>
    <w:multiLevelType w:val="hybridMultilevel"/>
    <w:tmpl w:val="9A4CEA76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1464FD3"/>
    <w:multiLevelType w:val="hybridMultilevel"/>
    <w:tmpl w:val="752EE2E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86104A"/>
    <w:multiLevelType w:val="hybridMultilevel"/>
    <w:tmpl w:val="2D324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CD7BB3"/>
    <w:multiLevelType w:val="hybridMultilevel"/>
    <w:tmpl w:val="A678D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3C2ED1"/>
    <w:multiLevelType w:val="hybridMultilevel"/>
    <w:tmpl w:val="8AA8C834"/>
    <w:lvl w:ilvl="0" w:tplc="48090019">
      <w:start w:val="1"/>
      <w:numFmt w:val="lowerLetter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D46FAB"/>
    <w:multiLevelType w:val="multilevel"/>
    <w:tmpl w:val="641E2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2479558">
    <w:abstractNumId w:val="17"/>
  </w:num>
  <w:num w:numId="2" w16cid:durableId="1024208718">
    <w:abstractNumId w:val="14"/>
  </w:num>
  <w:num w:numId="3" w16cid:durableId="1691225420">
    <w:abstractNumId w:val="12"/>
  </w:num>
  <w:num w:numId="4" w16cid:durableId="2075618639">
    <w:abstractNumId w:val="7"/>
  </w:num>
  <w:num w:numId="5" w16cid:durableId="1766728009">
    <w:abstractNumId w:val="13"/>
  </w:num>
  <w:num w:numId="6" w16cid:durableId="300815839">
    <w:abstractNumId w:val="20"/>
  </w:num>
  <w:num w:numId="7" w16cid:durableId="1464806703">
    <w:abstractNumId w:val="4"/>
  </w:num>
  <w:num w:numId="8" w16cid:durableId="419454209">
    <w:abstractNumId w:val="0"/>
  </w:num>
  <w:num w:numId="9" w16cid:durableId="1074744437">
    <w:abstractNumId w:val="16"/>
  </w:num>
  <w:num w:numId="10" w16cid:durableId="1745570102">
    <w:abstractNumId w:val="3"/>
  </w:num>
  <w:num w:numId="11" w16cid:durableId="672345439">
    <w:abstractNumId w:val="10"/>
  </w:num>
  <w:num w:numId="12" w16cid:durableId="766191799">
    <w:abstractNumId w:val="8"/>
  </w:num>
  <w:num w:numId="13" w16cid:durableId="1909653896">
    <w:abstractNumId w:val="9"/>
  </w:num>
  <w:num w:numId="14" w16cid:durableId="809324891">
    <w:abstractNumId w:val="15"/>
  </w:num>
  <w:num w:numId="15" w16cid:durableId="611128658">
    <w:abstractNumId w:val="6"/>
  </w:num>
  <w:num w:numId="16" w16cid:durableId="848327550">
    <w:abstractNumId w:val="19"/>
  </w:num>
  <w:num w:numId="17" w16cid:durableId="701902241">
    <w:abstractNumId w:val="5"/>
  </w:num>
  <w:num w:numId="18" w16cid:durableId="926613782">
    <w:abstractNumId w:val="18"/>
  </w:num>
  <w:num w:numId="19" w16cid:durableId="1770272066">
    <w:abstractNumId w:val="21"/>
  </w:num>
  <w:num w:numId="20" w16cid:durableId="399792306">
    <w:abstractNumId w:val="11"/>
  </w:num>
  <w:num w:numId="21" w16cid:durableId="64190365">
    <w:abstractNumId w:val="1"/>
  </w:num>
  <w:num w:numId="22" w16cid:durableId="9532476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E1E"/>
    <w:rsid w:val="000075E7"/>
    <w:rsid w:val="000079D2"/>
    <w:rsid w:val="00010273"/>
    <w:rsid w:val="000109B3"/>
    <w:rsid w:val="0001223D"/>
    <w:rsid w:val="00014480"/>
    <w:rsid w:val="00017D7E"/>
    <w:rsid w:val="0002258C"/>
    <w:rsid w:val="00024377"/>
    <w:rsid w:val="00025D0D"/>
    <w:rsid w:val="00030DA6"/>
    <w:rsid w:val="00037CD5"/>
    <w:rsid w:val="00041AC2"/>
    <w:rsid w:val="00045EAD"/>
    <w:rsid w:val="0005718B"/>
    <w:rsid w:val="00065160"/>
    <w:rsid w:val="0006674E"/>
    <w:rsid w:val="0008098B"/>
    <w:rsid w:val="00090098"/>
    <w:rsid w:val="00090A29"/>
    <w:rsid w:val="000918E5"/>
    <w:rsid w:val="00094C80"/>
    <w:rsid w:val="0009555A"/>
    <w:rsid w:val="000A4C8C"/>
    <w:rsid w:val="000A6390"/>
    <w:rsid w:val="000A68EB"/>
    <w:rsid w:val="000B1322"/>
    <w:rsid w:val="000B5D5E"/>
    <w:rsid w:val="000B7D38"/>
    <w:rsid w:val="000C7E2D"/>
    <w:rsid w:val="000E244B"/>
    <w:rsid w:val="000E4834"/>
    <w:rsid w:val="000F173E"/>
    <w:rsid w:val="00121D33"/>
    <w:rsid w:val="00127CFB"/>
    <w:rsid w:val="00132DBA"/>
    <w:rsid w:val="0013576D"/>
    <w:rsid w:val="001464CD"/>
    <w:rsid w:val="00155ACD"/>
    <w:rsid w:val="001670E3"/>
    <w:rsid w:val="0016794F"/>
    <w:rsid w:val="00175326"/>
    <w:rsid w:val="001753DE"/>
    <w:rsid w:val="001776EB"/>
    <w:rsid w:val="00181FD6"/>
    <w:rsid w:val="00184CCC"/>
    <w:rsid w:val="00195F96"/>
    <w:rsid w:val="001A0294"/>
    <w:rsid w:val="001A3613"/>
    <w:rsid w:val="001B0B49"/>
    <w:rsid w:val="001B2B27"/>
    <w:rsid w:val="001B6EEE"/>
    <w:rsid w:val="001D610C"/>
    <w:rsid w:val="001E6AC5"/>
    <w:rsid w:val="001F32D9"/>
    <w:rsid w:val="001F6FC2"/>
    <w:rsid w:val="0020023B"/>
    <w:rsid w:val="00201F2F"/>
    <w:rsid w:val="0022008A"/>
    <w:rsid w:val="002238BB"/>
    <w:rsid w:val="00225BE0"/>
    <w:rsid w:val="002305FF"/>
    <w:rsid w:val="00231FF5"/>
    <w:rsid w:val="00243E2E"/>
    <w:rsid w:val="0025049F"/>
    <w:rsid w:val="00253E0C"/>
    <w:rsid w:val="00257AB8"/>
    <w:rsid w:val="00264CF2"/>
    <w:rsid w:val="002675E0"/>
    <w:rsid w:val="002751AA"/>
    <w:rsid w:val="00283B66"/>
    <w:rsid w:val="00283FDC"/>
    <w:rsid w:val="00287E1F"/>
    <w:rsid w:val="002924C8"/>
    <w:rsid w:val="00295722"/>
    <w:rsid w:val="002A25C0"/>
    <w:rsid w:val="002A4891"/>
    <w:rsid w:val="002B1E47"/>
    <w:rsid w:val="002B30B2"/>
    <w:rsid w:val="002D560F"/>
    <w:rsid w:val="002E2688"/>
    <w:rsid w:val="00314201"/>
    <w:rsid w:val="00322CAE"/>
    <w:rsid w:val="00322F1C"/>
    <w:rsid w:val="003233DC"/>
    <w:rsid w:val="00332151"/>
    <w:rsid w:val="00347113"/>
    <w:rsid w:val="003578BF"/>
    <w:rsid w:val="00370627"/>
    <w:rsid w:val="00376627"/>
    <w:rsid w:val="00380DD5"/>
    <w:rsid w:val="0038229A"/>
    <w:rsid w:val="003824FA"/>
    <w:rsid w:val="00383084"/>
    <w:rsid w:val="003A7BDA"/>
    <w:rsid w:val="003B16FC"/>
    <w:rsid w:val="003B3251"/>
    <w:rsid w:val="003B39DC"/>
    <w:rsid w:val="003B7814"/>
    <w:rsid w:val="003C0F2A"/>
    <w:rsid w:val="003D03A7"/>
    <w:rsid w:val="003D1454"/>
    <w:rsid w:val="003D1E87"/>
    <w:rsid w:val="003D51C8"/>
    <w:rsid w:val="003D6D7F"/>
    <w:rsid w:val="003D6E4B"/>
    <w:rsid w:val="003E1AA7"/>
    <w:rsid w:val="003E3D98"/>
    <w:rsid w:val="00404A20"/>
    <w:rsid w:val="00410565"/>
    <w:rsid w:val="00410F72"/>
    <w:rsid w:val="00415B19"/>
    <w:rsid w:val="00441FDA"/>
    <w:rsid w:val="00444805"/>
    <w:rsid w:val="004451A3"/>
    <w:rsid w:val="004543AF"/>
    <w:rsid w:val="00456BF3"/>
    <w:rsid w:val="004665A3"/>
    <w:rsid w:val="00471DCA"/>
    <w:rsid w:val="004739B2"/>
    <w:rsid w:val="00477C0A"/>
    <w:rsid w:val="00483013"/>
    <w:rsid w:val="004847C1"/>
    <w:rsid w:val="004B59D5"/>
    <w:rsid w:val="004C3684"/>
    <w:rsid w:val="004C66CB"/>
    <w:rsid w:val="004D16E8"/>
    <w:rsid w:val="004D1D2D"/>
    <w:rsid w:val="004D51E0"/>
    <w:rsid w:val="004D668E"/>
    <w:rsid w:val="004D718C"/>
    <w:rsid w:val="004E1E20"/>
    <w:rsid w:val="004E3D52"/>
    <w:rsid w:val="004E7AEC"/>
    <w:rsid w:val="004E7CB0"/>
    <w:rsid w:val="004F4F0A"/>
    <w:rsid w:val="00500C7B"/>
    <w:rsid w:val="00514E9F"/>
    <w:rsid w:val="00515DE2"/>
    <w:rsid w:val="0053115E"/>
    <w:rsid w:val="00531FCD"/>
    <w:rsid w:val="00537CA9"/>
    <w:rsid w:val="005465A3"/>
    <w:rsid w:val="0054681D"/>
    <w:rsid w:val="00554394"/>
    <w:rsid w:val="005562C2"/>
    <w:rsid w:val="00561A37"/>
    <w:rsid w:val="005625E9"/>
    <w:rsid w:val="005703B5"/>
    <w:rsid w:val="00577D7E"/>
    <w:rsid w:val="00586672"/>
    <w:rsid w:val="00587060"/>
    <w:rsid w:val="00591E7A"/>
    <w:rsid w:val="005A291D"/>
    <w:rsid w:val="005B730A"/>
    <w:rsid w:val="005C220A"/>
    <w:rsid w:val="005C22AC"/>
    <w:rsid w:val="005C2E3E"/>
    <w:rsid w:val="005C3F58"/>
    <w:rsid w:val="005C4169"/>
    <w:rsid w:val="005C7EC5"/>
    <w:rsid w:val="005D2A09"/>
    <w:rsid w:val="005D3C92"/>
    <w:rsid w:val="005D6B91"/>
    <w:rsid w:val="005F3495"/>
    <w:rsid w:val="005F41E2"/>
    <w:rsid w:val="0060562D"/>
    <w:rsid w:val="00611463"/>
    <w:rsid w:val="006124AF"/>
    <w:rsid w:val="006237B6"/>
    <w:rsid w:val="0062515B"/>
    <w:rsid w:val="006277F4"/>
    <w:rsid w:val="006477C8"/>
    <w:rsid w:val="00647D93"/>
    <w:rsid w:val="006516B7"/>
    <w:rsid w:val="00651D65"/>
    <w:rsid w:val="00652067"/>
    <w:rsid w:val="00652261"/>
    <w:rsid w:val="006523E4"/>
    <w:rsid w:val="0065608E"/>
    <w:rsid w:val="006616C6"/>
    <w:rsid w:val="0066413E"/>
    <w:rsid w:val="006733F7"/>
    <w:rsid w:val="00674277"/>
    <w:rsid w:val="006826E4"/>
    <w:rsid w:val="00684373"/>
    <w:rsid w:val="0069030A"/>
    <w:rsid w:val="0069C42F"/>
    <w:rsid w:val="006A504E"/>
    <w:rsid w:val="006A5B03"/>
    <w:rsid w:val="006B1F09"/>
    <w:rsid w:val="006B3428"/>
    <w:rsid w:val="006F031F"/>
    <w:rsid w:val="006F1622"/>
    <w:rsid w:val="006F2B4A"/>
    <w:rsid w:val="006F7F0E"/>
    <w:rsid w:val="00702F31"/>
    <w:rsid w:val="00703F6D"/>
    <w:rsid w:val="00727E4B"/>
    <w:rsid w:val="00745480"/>
    <w:rsid w:val="00750779"/>
    <w:rsid w:val="00750CDA"/>
    <w:rsid w:val="00752294"/>
    <w:rsid w:val="00752747"/>
    <w:rsid w:val="00771BB9"/>
    <w:rsid w:val="00773EE5"/>
    <w:rsid w:val="00784052"/>
    <w:rsid w:val="00792AF8"/>
    <w:rsid w:val="007935EB"/>
    <w:rsid w:val="007A2A15"/>
    <w:rsid w:val="007A74AC"/>
    <w:rsid w:val="007B5759"/>
    <w:rsid w:val="007B5D07"/>
    <w:rsid w:val="007E161F"/>
    <w:rsid w:val="007F34CC"/>
    <w:rsid w:val="007F4827"/>
    <w:rsid w:val="00802D0B"/>
    <w:rsid w:val="0080392B"/>
    <w:rsid w:val="00812037"/>
    <w:rsid w:val="00821D2B"/>
    <w:rsid w:val="00823020"/>
    <w:rsid w:val="00825943"/>
    <w:rsid w:val="008357CF"/>
    <w:rsid w:val="00841DB3"/>
    <w:rsid w:val="00842557"/>
    <w:rsid w:val="00860A63"/>
    <w:rsid w:val="008636DE"/>
    <w:rsid w:val="00890D8D"/>
    <w:rsid w:val="008A0D09"/>
    <w:rsid w:val="008C04EF"/>
    <w:rsid w:val="008D0DD0"/>
    <w:rsid w:val="008D1306"/>
    <w:rsid w:val="008D29E5"/>
    <w:rsid w:val="008D3198"/>
    <w:rsid w:val="008D5A14"/>
    <w:rsid w:val="008E0172"/>
    <w:rsid w:val="008F28DF"/>
    <w:rsid w:val="008F4170"/>
    <w:rsid w:val="008F5E1E"/>
    <w:rsid w:val="009004E3"/>
    <w:rsid w:val="009042D7"/>
    <w:rsid w:val="009048E1"/>
    <w:rsid w:val="00910EF8"/>
    <w:rsid w:val="00911A28"/>
    <w:rsid w:val="0091242B"/>
    <w:rsid w:val="009140C4"/>
    <w:rsid w:val="00925338"/>
    <w:rsid w:val="00930D2D"/>
    <w:rsid w:val="0093605E"/>
    <w:rsid w:val="009379C2"/>
    <w:rsid w:val="0094021D"/>
    <w:rsid w:val="00943E10"/>
    <w:rsid w:val="009524FB"/>
    <w:rsid w:val="0095313C"/>
    <w:rsid w:val="009676C8"/>
    <w:rsid w:val="00971B5E"/>
    <w:rsid w:val="00976674"/>
    <w:rsid w:val="009B2E5E"/>
    <w:rsid w:val="009C08D9"/>
    <w:rsid w:val="009C42D2"/>
    <w:rsid w:val="009C558E"/>
    <w:rsid w:val="009D0B9A"/>
    <w:rsid w:val="009D3021"/>
    <w:rsid w:val="009D3408"/>
    <w:rsid w:val="009D4ECE"/>
    <w:rsid w:val="009D790B"/>
    <w:rsid w:val="009F3E06"/>
    <w:rsid w:val="00A01526"/>
    <w:rsid w:val="00A037E3"/>
    <w:rsid w:val="00A03E93"/>
    <w:rsid w:val="00A11606"/>
    <w:rsid w:val="00A14559"/>
    <w:rsid w:val="00A15FEE"/>
    <w:rsid w:val="00A16D56"/>
    <w:rsid w:val="00A1773D"/>
    <w:rsid w:val="00A17FE7"/>
    <w:rsid w:val="00A22BD2"/>
    <w:rsid w:val="00A43191"/>
    <w:rsid w:val="00A6000C"/>
    <w:rsid w:val="00A630FF"/>
    <w:rsid w:val="00A67F13"/>
    <w:rsid w:val="00A75079"/>
    <w:rsid w:val="00A755FF"/>
    <w:rsid w:val="00A8259E"/>
    <w:rsid w:val="00A8482E"/>
    <w:rsid w:val="00A86584"/>
    <w:rsid w:val="00A87235"/>
    <w:rsid w:val="00AA36BD"/>
    <w:rsid w:val="00AA7CA0"/>
    <w:rsid w:val="00AC7E6F"/>
    <w:rsid w:val="00AD226D"/>
    <w:rsid w:val="00AD65B9"/>
    <w:rsid w:val="00AE35F4"/>
    <w:rsid w:val="00AE6959"/>
    <w:rsid w:val="00AF044E"/>
    <w:rsid w:val="00AF045A"/>
    <w:rsid w:val="00AF166E"/>
    <w:rsid w:val="00AF4465"/>
    <w:rsid w:val="00B1088C"/>
    <w:rsid w:val="00B36D83"/>
    <w:rsid w:val="00B63FB8"/>
    <w:rsid w:val="00B663AA"/>
    <w:rsid w:val="00B762C2"/>
    <w:rsid w:val="00B77176"/>
    <w:rsid w:val="00B81CFE"/>
    <w:rsid w:val="00B87208"/>
    <w:rsid w:val="00B87B6E"/>
    <w:rsid w:val="00B9664A"/>
    <w:rsid w:val="00BA027B"/>
    <w:rsid w:val="00BA19C2"/>
    <w:rsid w:val="00BC254A"/>
    <w:rsid w:val="00BC40E2"/>
    <w:rsid w:val="00BC4B3F"/>
    <w:rsid w:val="00BD1933"/>
    <w:rsid w:val="00BD3880"/>
    <w:rsid w:val="00BD4694"/>
    <w:rsid w:val="00BD7F4A"/>
    <w:rsid w:val="00BE579C"/>
    <w:rsid w:val="00BE65A3"/>
    <w:rsid w:val="00BE7C0F"/>
    <w:rsid w:val="00BF4B1B"/>
    <w:rsid w:val="00BF4D8E"/>
    <w:rsid w:val="00C05D75"/>
    <w:rsid w:val="00C1122E"/>
    <w:rsid w:val="00C12D79"/>
    <w:rsid w:val="00C241B8"/>
    <w:rsid w:val="00C275CE"/>
    <w:rsid w:val="00C35FB7"/>
    <w:rsid w:val="00C43CE0"/>
    <w:rsid w:val="00C447BD"/>
    <w:rsid w:val="00C45B02"/>
    <w:rsid w:val="00C47D33"/>
    <w:rsid w:val="00C51ACD"/>
    <w:rsid w:val="00C51E83"/>
    <w:rsid w:val="00C60A81"/>
    <w:rsid w:val="00C63691"/>
    <w:rsid w:val="00C7070C"/>
    <w:rsid w:val="00C70917"/>
    <w:rsid w:val="00C87FB5"/>
    <w:rsid w:val="00C915F2"/>
    <w:rsid w:val="00C9714C"/>
    <w:rsid w:val="00CA1A16"/>
    <w:rsid w:val="00CB3C63"/>
    <w:rsid w:val="00CB71BC"/>
    <w:rsid w:val="00CC4ADF"/>
    <w:rsid w:val="00CD5014"/>
    <w:rsid w:val="00CD5761"/>
    <w:rsid w:val="00CD58B4"/>
    <w:rsid w:val="00CD603A"/>
    <w:rsid w:val="00CE286C"/>
    <w:rsid w:val="00CF289C"/>
    <w:rsid w:val="00CF2F3B"/>
    <w:rsid w:val="00CF7D03"/>
    <w:rsid w:val="00D02D5D"/>
    <w:rsid w:val="00D11C72"/>
    <w:rsid w:val="00D3225B"/>
    <w:rsid w:val="00D334F2"/>
    <w:rsid w:val="00D343DE"/>
    <w:rsid w:val="00D47822"/>
    <w:rsid w:val="00D545DD"/>
    <w:rsid w:val="00D60239"/>
    <w:rsid w:val="00D6157B"/>
    <w:rsid w:val="00D63707"/>
    <w:rsid w:val="00D703CC"/>
    <w:rsid w:val="00D753C2"/>
    <w:rsid w:val="00D76ACA"/>
    <w:rsid w:val="00D76BC8"/>
    <w:rsid w:val="00D92147"/>
    <w:rsid w:val="00DA24E3"/>
    <w:rsid w:val="00DA2BA1"/>
    <w:rsid w:val="00DA6887"/>
    <w:rsid w:val="00DA7941"/>
    <w:rsid w:val="00DB3A26"/>
    <w:rsid w:val="00DC7C6A"/>
    <w:rsid w:val="00DD1483"/>
    <w:rsid w:val="00DD1D1B"/>
    <w:rsid w:val="00DD336B"/>
    <w:rsid w:val="00DD5225"/>
    <w:rsid w:val="00DE03F1"/>
    <w:rsid w:val="00DE3C7B"/>
    <w:rsid w:val="00E06167"/>
    <w:rsid w:val="00E2129B"/>
    <w:rsid w:val="00E24234"/>
    <w:rsid w:val="00E25BF7"/>
    <w:rsid w:val="00E2600B"/>
    <w:rsid w:val="00E3507E"/>
    <w:rsid w:val="00E40299"/>
    <w:rsid w:val="00E40AA5"/>
    <w:rsid w:val="00E427B1"/>
    <w:rsid w:val="00E544BF"/>
    <w:rsid w:val="00E77EB5"/>
    <w:rsid w:val="00E8201C"/>
    <w:rsid w:val="00E82BF9"/>
    <w:rsid w:val="00E83621"/>
    <w:rsid w:val="00E85CFB"/>
    <w:rsid w:val="00E906E5"/>
    <w:rsid w:val="00E93423"/>
    <w:rsid w:val="00E9513B"/>
    <w:rsid w:val="00EA40DC"/>
    <w:rsid w:val="00EA5326"/>
    <w:rsid w:val="00EB08AF"/>
    <w:rsid w:val="00EB435A"/>
    <w:rsid w:val="00EC349B"/>
    <w:rsid w:val="00EC6B84"/>
    <w:rsid w:val="00ED29F0"/>
    <w:rsid w:val="00ED30A2"/>
    <w:rsid w:val="00ED5103"/>
    <w:rsid w:val="00ED51CA"/>
    <w:rsid w:val="00ED6E47"/>
    <w:rsid w:val="00ED6EA7"/>
    <w:rsid w:val="00EE5AA7"/>
    <w:rsid w:val="00EF08DA"/>
    <w:rsid w:val="00F03062"/>
    <w:rsid w:val="00F06899"/>
    <w:rsid w:val="00F17659"/>
    <w:rsid w:val="00F240F1"/>
    <w:rsid w:val="00F246CD"/>
    <w:rsid w:val="00F24D58"/>
    <w:rsid w:val="00F262A1"/>
    <w:rsid w:val="00F34D58"/>
    <w:rsid w:val="00F35E1A"/>
    <w:rsid w:val="00F42805"/>
    <w:rsid w:val="00F45628"/>
    <w:rsid w:val="00F46ED8"/>
    <w:rsid w:val="00F542AB"/>
    <w:rsid w:val="00F578C8"/>
    <w:rsid w:val="00F7604A"/>
    <w:rsid w:val="00F84231"/>
    <w:rsid w:val="00F94FE3"/>
    <w:rsid w:val="00F95EDB"/>
    <w:rsid w:val="00F96D1E"/>
    <w:rsid w:val="00FA0D51"/>
    <w:rsid w:val="00FB0208"/>
    <w:rsid w:val="00FB5ECF"/>
    <w:rsid w:val="00FB7228"/>
    <w:rsid w:val="00FC414F"/>
    <w:rsid w:val="00FD14DE"/>
    <w:rsid w:val="00FD2F48"/>
    <w:rsid w:val="00FE0468"/>
    <w:rsid w:val="00FE0993"/>
    <w:rsid w:val="00FE24E8"/>
    <w:rsid w:val="00FE27CE"/>
    <w:rsid w:val="00FE3B39"/>
    <w:rsid w:val="00FE7709"/>
    <w:rsid w:val="00FF186C"/>
    <w:rsid w:val="00FF226A"/>
    <w:rsid w:val="00FF432A"/>
    <w:rsid w:val="00FF6BC6"/>
    <w:rsid w:val="010318EC"/>
    <w:rsid w:val="010DB81A"/>
    <w:rsid w:val="016376AB"/>
    <w:rsid w:val="016796E8"/>
    <w:rsid w:val="019F054C"/>
    <w:rsid w:val="01A6A209"/>
    <w:rsid w:val="0246CBAC"/>
    <w:rsid w:val="027C11A0"/>
    <w:rsid w:val="02BF703F"/>
    <w:rsid w:val="02C2F69E"/>
    <w:rsid w:val="0308C205"/>
    <w:rsid w:val="03ECD688"/>
    <w:rsid w:val="04122DFF"/>
    <w:rsid w:val="0470C534"/>
    <w:rsid w:val="04C7DCF5"/>
    <w:rsid w:val="06129AFC"/>
    <w:rsid w:val="064A80E0"/>
    <w:rsid w:val="065ABAE4"/>
    <w:rsid w:val="065BCF71"/>
    <w:rsid w:val="074A1430"/>
    <w:rsid w:val="07A61464"/>
    <w:rsid w:val="0849D6A4"/>
    <w:rsid w:val="08F340AA"/>
    <w:rsid w:val="0B96FCFD"/>
    <w:rsid w:val="0BE8BECF"/>
    <w:rsid w:val="0C037390"/>
    <w:rsid w:val="0C053256"/>
    <w:rsid w:val="0C34F8B6"/>
    <w:rsid w:val="0CD2EEDA"/>
    <w:rsid w:val="0E0DC263"/>
    <w:rsid w:val="0EA9C893"/>
    <w:rsid w:val="0EF64F39"/>
    <w:rsid w:val="0F24F7CF"/>
    <w:rsid w:val="10246E0B"/>
    <w:rsid w:val="107A47AB"/>
    <w:rsid w:val="107E17A4"/>
    <w:rsid w:val="108273A1"/>
    <w:rsid w:val="10DEBC65"/>
    <w:rsid w:val="1129BC7A"/>
    <w:rsid w:val="115D3B29"/>
    <w:rsid w:val="1169ED11"/>
    <w:rsid w:val="12A06090"/>
    <w:rsid w:val="12C09A76"/>
    <w:rsid w:val="159AC5CC"/>
    <w:rsid w:val="15A0C3EC"/>
    <w:rsid w:val="15A6B839"/>
    <w:rsid w:val="15FD38DB"/>
    <w:rsid w:val="162065DE"/>
    <w:rsid w:val="16816AFD"/>
    <w:rsid w:val="16BA6A40"/>
    <w:rsid w:val="17A598F0"/>
    <w:rsid w:val="17CC7CAD"/>
    <w:rsid w:val="18273B38"/>
    <w:rsid w:val="19AB9139"/>
    <w:rsid w:val="19D49B3A"/>
    <w:rsid w:val="1A7A295C"/>
    <w:rsid w:val="1AC7FA5C"/>
    <w:rsid w:val="1BA3B5FE"/>
    <w:rsid w:val="1D49863F"/>
    <w:rsid w:val="1D8095D7"/>
    <w:rsid w:val="1DC345DB"/>
    <w:rsid w:val="1E0B9058"/>
    <w:rsid w:val="1E0C2F54"/>
    <w:rsid w:val="1F5F7D9B"/>
    <w:rsid w:val="1F9E36FE"/>
    <w:rsid w:val="202AE831"/>
    <w:rsid w:val="203B319E"/>
    <w:rsid w:val="2213E101"/>
    <w:rsid w:val="229C24D3"/>
    <w:rsid w:val="22D58AE6"/>
    <w:rsid w:val="22E87A08"/>
    <w:rsid w:val="23ABD2B4"/>
    <w:rsid w:val="24A5680F"/>
    <w:rsid w:val="2561E319"/>
    <w:rsid w:val="2684F7B3"/>
    <w:rsid w:val="26B4E495"/>
    <w:rsid w:val="26F1BEE1"/>
    <w:rsid w:val="27B94F5F"/>
    <w:rsid w:val="280D4019"/>
    <w:rsid w:val="2854B966"/>
    <w:rsid w:val="2898C29D"/>
    <w:rsid w:val="292AC80D"/>
    <w:rsid w:val="295D14CC"/>
    <w:rsid w:val="29BE79E3"/>
    <w:rsid w:val="2BA4BC4E"/>
    <w:rsid w:val="2C985252"/>
    <w:rsid w:val="2CA4714E"/>
    <w:rsid w:val="2D00C3D0"/>
    <w:rsid w:val="2E122C63"/>
    <w:rsid w:val="2E2CAEEF"/>
    <w:rsid w:val="2E90A9F0"/>
    <w:rsid w:val="2EADFDCD"/>
    <w:rsid w:val="2F70ACB2"/>
    <w:rsid w:val="2F8228F3"/>
    <w:rsid w:val="2F92AF4C"/>
    <w:rsid w:val="300221E0"/>
    <w:rsid w:val="306E6775"/>
    <w:rsid w:val="31C100E3"/>
    <w:rsid w:val="3291E51E"/>
    <w:rsid w:val="3434E4B1"/>
    <w:rsid w:val="3478C2C7"/>
    <w:rsid w:val="382F78F7"/>
    <w:rsid w:val="38A01C05"/>
    <w:rsid w:val="38C889C1"/>
    <w:rsid w:val="39247131"/>
    <w:rsid w:val="3AAE0530"/>
    <w:rsid w:val="3B2063B4"/>
    <w:rsid w:val="3B33C99A"/>
    <w:rsid w:val="3C1E61DA"/>
    <w:rsid w:val="3C8C4815"/>
    <w:rsid w:val="3CED5DC8"/>
    <w:rsid w:val="3EC9ACC4"/>
    <w:rsid w:val="3FFFF5C8"/>
    <w:rsid w:val="40073ABD"/>
    <w:rsid w:val="401A0CC2"/>
    <w:rsid w:val="403C9856"/>
    <w:rsid w:val="40DE2589"/>
    <w:rsid w:val="42411A28"/>
    <w:rsid w:val="43CAE47A"/>
    <w:rsid w:val="4414EDAA"/>
    <w:rsid w:val="454E999E"/>
    <w:rsid w:val="455931BD"/>
    <w:rsid w:val="46CDE2D6"/>
    <w:rsid w:val="4776DA28"/>
    <w:rsid w:val="47E6BE59"/>
    <w:rsid w:val="481AB5F6"/>
    <w:rsid w:val="496814F7"/>
    <w:rsid w:val="49DDE542"/>
    <w:rsid w:val="4AE644DC"/>
    <w:rsid w:val="4BC9BC78"/>
    <w:rsid w:val="4C3762CE"/>
    <w:rsid w:val="4C8B5A65"/>
    <w:rsid w:val="4CB591E5"/>
    <w:rsid w:val="4DADA36C"/>
    <w:rsid w:val="4E7265B7"/>
    <w:rsid w:val="4FE8C49F"/>
    <w:rsid w:val="50427440"/>
    <w:rsid w:val="506B48B8"/>
    <w:rsid w:val="50CF3748"/>
    <w:rsid w:val="51849500"/>
    <w:rsid w:val="51A8D0F2"/>
    <w:rsid w:val="51BB7E1F"/>
    <w:rsid w:val="51D8DAE6"/>
    <w:rsid w:val="52701A91"/>
    <w:rsid w:val="52A74F02"/>
    <w:rsid w:val="545EC270"/>
    <w:rsid w:val="551F1FD0"/>
    <w:rsid w:val="55295C1C"/>
    <w:rsid w:val="554A63D6"/>
    <w:rsid w:val="55977ABA"/>
    <w:rsid w:val="562099B2"/>
    <w:rsid w:val="569B76CD"/>
    <w:rsid w:val="57BC6A13"/>
    <w:rsid w:val="596A1D90"/>
    <w:rsid w:val="59EE991C"/>
    <w:rsid w:val="5A43B0C3"/>
    <w:rsid w:val="5ABB2E01"/>
    <w:rsid w:val="5ACDCFED"/>
    <w:rsid w:val="5AFDB4DF"/>
    <w:rsid w:val="5B3685FB"/>
    <w:rsid w:val="5B5FD721"/>
    <w:rsid w:val="5C50B0A4"/>
    <w:rsid w:val="5C9BE7FD"/>
    <w:rsid w:val="5CB81AD0"/>
    <w:rsid w:val="5DFD154E"/>
    <w:rsid w:val="5E3720E6"/>
    <w:rsid w:val="5F8A2051"/>
    <w:rsid w:val="60BDF3B4"/>
    <w:rsid w:val="60F4F48A"/>
    <w:rsid w:val="614427E5"/>
    <w:rsid w:val="61652E89"/>
    <w:rsid w:val="631FC8EF"/>
    <w:rsid w:val="6395EF51"/>
    <w:rsid w:val="6481C4BE"/>
    <w:rsid w:val="648D3A0D"/>
    <w:rsid w:val="6550DEC2"/>
    <w:rsid w:val="65C865AD"/>
    <w:rsid w:val="66290A6E"/>
    <w:rsid w:val="67CEF5A0"/>
    <w:rsid w:val="67D478C9"/>
    <w:rsid w:val="6870CB85"/>
    <w:rsid w:val="6884BFF4"/>
    <w:rsid w:val="68F35487"/>
    <w:rsid w:val="695535E1"/>
    <w:rsid w:val="6962AAA9"/>
    <w:rsid w:val="6A303C4E"/>
    <w:rsid w:val="6A3679EE"/>
    <w:rsid w:val="6B7AFA55"/>
    <w:rsid w:val="6E28A704"/>
    <w:rsid w:val="6E3FBE0F"/>
    <w:rsid w:val="6EAC6757"/>
    <w:rsid w:val="6EB37013"/>
    <w:rsid w:val="6F37F528"/>
    <w:rsid w:val="6F95E021"/>
    <w:rsid w:val="7291D650"/>
    <w:rsid w:val="7317F363"/>
    <w:rsid w:val="732B929E"/>
    <w:rsid w:val="73C6CB5F"/>
    <w:rsid w:val="74CAE187"/>
    <w:rsid w:val="7512FDBB"/>
    <w:rsid w:val="7513C454"/>
    <w:rsid w:val="753FF5F3"/>
    <w:rsid w:val="754FAB73"/>
    <w:rsid w:val="7689A72C"/>
    <w:rsid w:val="76FC22BE"/>
    <w:rsid w:val="77EC9D11"/>
    <w:rsid w:val="78AEFEB5"/>
    <w:rsid w:val="79B57183"/>
    <w:rsid w:val="7AB21FCF"/>
    <w:rsid w:val="7AE3704F"/>
    <w:rsid w:val="7C50303F"/>
    <w:rsid w:val="7C533C77"/>
    <w:rsid w:val="7CBCCB0F"/>
    <w:rsid w:val="7CD5F36C"/>
    <w:rsid w:val="7D96BD60"/>
    <w:rsid w:val="7E326ACC"/>
    <w:rsid w:val="7F5B7354"/>
    <w:rsid w:val="7F8DA436"/>
    <w:rsid w:val="7FE8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8490341"/>
  <w15:docId w15:val="{5A6DC9D4-0AA1-4F7A-8972-78ED092A7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E1E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CCC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F5E1E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E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E1E"/>
    <w:rPr>
      <w:rFonts w:ascii="Tahoma" w:eastAsia="Calibri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8F5E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2BD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BD2"/>
    <w:rPr>
      <w:rFonts w:ascii="Calibri" w:eastAsia="Calibri" w:hAnsi="Calibri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22BD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BD2"/>
    <w:rPr>
      <w:rFonts w:ascii="Calibri" w:eastAsia="Calibri" w:hAnsi="Calibri" w:cs="Times New Roman"/>
      <w:lang w:val="en-US" w:eastAsia="en-US"/>
    </w:rPr>
  </w:style>
  <w:style w:type="table" w:styleId="TableGrid">
    <w:name w:val="Table Grid"/>
    <w:basedOn w:val="TableNormal"/>
    <w:uiPriority w:val="59"/>
    <w:rsid w:val="00E2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customStyle="1" w:styleId="CM1">
    <w:name w:val="CM1"/>
    <w:basedOn w:val="Default"/>
    <w:next w:val="Default"/>
    <w:rsid w:val="00561A37"/>
    <w:pPr>
      <w:widowControl w:val="0"/>
    </w:pPr>
    <w:rPr>
      <w:rFonts w:eastAsia="Times New Roman" w:cs="Times New Roman"/>
      <w:color w:val="auto"/>
      <w:lang w:val="en-CA" w:eastAsia="en-CA"/>
    </w:rPr>
  </w:style>
  <w:style w:type="character" w:styleId="Emphasis">
    <w:name w:val="Emphasis"/>
    <w:basedOn w:val="DefaultParagraphFont"/>
    <w:uiPriority w:val="20"/>
    <w:qFormat/>
    <w:rsid w:val="003B781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A2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9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91D"/>
    <w:rPr>
      <w:rFonts w:ascii="Calibri" w:eastAsia="Calibri" w:hAnsi="Calibri" w:cs="Times New Roman"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11C72"/>
    <w:rPr>
      <w:color w:val="800080" w:themeColor="followedHyperlink"/>
      <w:u w:val="single"/>
    </w:rPr>
  </w:style>
  <w:style w:type="paragraph" w:customStyle="1" w:styleId="paragraph">
    <w:name w:val="paragraph"/>
    <w:basedOn w:val="Normal"/>
    <w:rsid w:val="0066413E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eop">
    <w:name w:val="eop"/>
    <w:basedOn w:val="DefaultParagraphFont"/>
    <w:rsid w:val="009D790B"/>
  </w:style>
  <w:style w:type="character" w:customStyle="1" w:styleId="Heading2Char">
    <w:name w:val="Heading 2 Char"/>
    <w:basedOn w:val="DefaultParagraphFont"/>
    <w:link w:val="Heading2"/>
    <w:uiPriority w:val="9"/>
    <w:rsid w:val="00184CC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C368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12037"/>
    <w:rPr>
      <w:b/>
      <w:bCs/>
    </w:rPr>
  </w:style>
  <w:style w:type="character" w:customStyle="1" w:styleId="row-boolean">
    <w:name w:val="row-boolean"/>
    <w:basedOn w:val="DefaultParagraphFont"/>
    <w:rsid w:val="00812037"/>
  </w:style>
  <w:style w:type="paragraph" w:styleId="NormalWeb">
    <w:name w:val="Normal (Web)"/>
    <w:basedOn w:val="Normal"/>
    <w:uiPriority w:val="99"/>
    <w:unhideWhenUsed/>
    <w:rsid w:val="0031420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label">
    <w:name w:val="label"/>
    <w:basedOn w:val="DefaultParagraphFont"/>
    <w:rsid w:val="00314201"/>
  </w:style>
  <w:style w:type="character" w:customStyle="1" w:styleId="grammar47ecbe">
    <w:name w:val="grammar_47ecbe"/>
    <w:basedOn w:val="DefaultParagraphFont"/>
    <w:rsid w:val="000075E7"/>
  </w:style>
  <w:style w:type="character" w:customStyle="1" w:styleId="field47ecbe">
    <w:name w:val="field_47ecbe"/>
    <w:basedOn w:val="DefaultParagraphFont"/>
    <w:rsid w:val="000075E7"/>
  </w:style>
  <w:style w:type="character" w:customStyle="1" w:styleId="keyword47ecbe">
    <w:name w:val="keyword_47ecbe"/>
    <w:basedOn w:val="DefaultParagraphFont"/>
    <w:rsid w:val="000075E7"/>
  </w:style>
  <w:style w:type="character" w:customStyle="1" w:styleId="querysrchtext">
    <w:name w:val="querysrchtext"/>
    <w:basedOn w:val="DefaultParagraphFont"/>
    <w:rsid w:val="000075E7"/>
  </w:style>
  <w:style w:type="character" w:customStyle="1" w:styleId="queryoperator">
    <w:name w:val="queryoperator"/>
    <w:basedOn w:val="DefaultParagraphFont"/>
    <w:rsid w:val="000075E7"/>
  </w:style>
  <w:style w:type="paragraph" w:styleId="Title">
    <w:name w:val="Title"/>
    <w:basedOn w:val="Normal"/>
    <w:next w:val="Normal"/>
    <w:link w:val="TitleChar"/>
    <w:qFormat/>
    <w:rsid w:val="00B36D83"/>
    <w:pPr>
      <w:keepNext/>
      <w:keepLines/>
      <w:spacing w:before="480" w:after="120"/>
    </w:pPr>
    <w:rPr>
      <w:rFonts w:asciiTheme="majorBidi" w:hAnsiTheme="majorBid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B36D83"/>
    <w:rPr>
      <w:rFonts w:asciiTheme="majorBidi" w:eastAsia="Calibri" w:hAnsiTheme="majorBidi" w:cs="Calibri"/>
      <w:b/>
      <w:sz w:val="72"/>
      <w:szCs w:val="7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6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8193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483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200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2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scholar.google.com/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webofscience.com/wos/woscc/summary/3e127b9c-e8fb-4faf-9697-1f6bd9d514ec-917ab3c6/relevance/1" TargetMode="Externa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ovidsp.ovid.com/ovidweb.cgi?T=JS&amp;NEWS=N&amp;PAGE=main&amp;SHAREDSEARCHID=5HTnjiNtWXL68bakP9Rwkjyjk9rqEY3fr8a0fHxBAeeofMs7hPgTLzxclTV2mnh70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BC7D67364AB46C9AD430636988219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CF9202-723E-4286-9B35-E1165EAC23A1}"/>
      </w:docPartPr>
      <w:docPartBody>
        <w:p w:rsidR="006346EF" w:rsidRDefault="00DA0FE9" w:rsidP="00DA0FE9">
          <w:pPr>
            <w:pStyle w:val="2BC7D67364AB46C9AD43063698821951"/>
          </w:pPr>
          <w:r>
            <w:rPr>
              <w:caps/>
              <w:color w:val="FFFFFF" w:themeColor="background1"/>
            </w:rPr>
            <w:t>[Author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FE9"/>
    <w:rsid w:val="00016AFA"/>
    <w:rsid w:val="00022941"/>
    <w:rsid w:val="00095C85"/>
    <w:rsid w:val="000F6920"/>
    <w:rsid w:val="00160DF7"/>
    <w:rsid w:val="001828A4"/>
    <w:rsid w:val="002E3E4C"/>
    <w:rsid w:val="003008E8"/>
    <w:rsid w:val="00401BE4"/>
    <w:rsid w:val="004B5657"/>
    <w:rsid w:val="006346EF"/>
    <w:rsid w:val="00684FE7"/>
    <w:rsid w:val="006F20CF"/>
    <w:rsid w:val="007A74AC"/>
    <w:rsid w:val="0084452F"/>
    <w:rsid w:val="00860967"/>
    <w:rsid w:val="00896D27"/>
    <w:rsid w:val="008D5631"/>
    <w:rsid w:val="00974C34"/>
    <w:rsid w:val="009D0332"/>
    <w:rsid w:val="00AC5D18"/>
    <w:rsid w:val="00AD1F43"/>
    <w:rsid w:val="00B446FF"/>
    <w:rsid w:val="00B76DA0"/>
    <w:rsid w:val="00BC65B4"/>
    <w:rsid w:val="00C001A2"/>
    <w:rsid w:val="00C30817"/>
    <w:rsid w:val="00C75744"/>
    <w:rsid w:val="00CB7668"/>
    <w:rsid w:val="00DA0FE9"/>
    <w:rsid w:val="00DD1338"/>
    <w:rsid w:val="00DF00A9"/>
    <w:rsid w:val="00DF3071"/>
    <w:rsid w:val="00E065AE"/>
    <w:rsid w:val="00E301D1"/>
    <w:rsid w:val="00E468ED"/>
    <w:rsid w:val="00E547F9"/>
    <w:rsid w:val="00E665BF"/>
    <w:rsid w:val="00E8201C"/>
    <w:rsid w:val="00EC462A"/>
    <w:rsid w:val="00F4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BC7D67364AB46C9AD43063698821951">
    <w:name w:val="2BC7D67364AB46C9AD43063698821951"/>
    <w:rsid w:val="00DA0FE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15B9F24AD39441BDBE6D8E66C569D7" ma:contentTypeVersion="11" ma:contentTypeDescription="Create a new document." ma:contentTypeScope="" ma:versionID="105bd0f4149332305c761d975e764e71">
  <xsd:schema xmlns:xsd="http://www.w3.org/2001/XMLSchema" xmlns:xs="http://www.w3.org/2001/XMLSchema" xmlns:p="http://schemas.microsoft.com/office/2006/metadata/properties" xmlns:ns2="04de8f23-d021-461a-ae42-c9bf715b19a0" targetNamespace="http://schemas.microsoft.com/office/2006/metadata/properties" ma:root="true" ma:fieldsID="0d567dd7d9f67b52225ef290a833014b" ns2:_="">
    <xsd:import namespace="04de8f23-d021-461a-ae42-c9bf715b19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de8f23-d021-461a-ae42-c9bf715b19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4AC120-D7A9-48F2-A5D0-9FCF335EAC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AECC778-B895-406E-9E42-E1FF3AAC94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de8f23-d021-461a-ae42-c9bf715b19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DB87FE-7619-4F76-A919-A79234D1D06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0B2E6B3-F465-49B9-8563-521C67803B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7</TotalTime>
  <Pages>8</Pages>
  <Words>2252</Words>
  <Characters>12839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dicinal Plants in the Fertile Crescent</dc:creator>
  <cp:lastModifiedBy>Sally Naalbandian</cp:lastModifiedBy>
  <cp:revision>120</cp:revision>
  <cp:lastPrinted>2023-03-03T11:12:00Z</cp:lastPrinted>
  <dcterms:created xsi:type="dcterms:W3CDTF">2022-06-30T04:58:00Z</dcterms:created>
  <dcterms:modified xsi:type="dcterms:W3CDTF">2025-02-13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2131f061-2916-4b05-9159-903711348ced</vt:lpwstr>
  </property>
  <property fmtid="{D5CDD505-2E9C-101B-9397-08002B2CF9AE}" pid="3" name="IsSavedOnce">
    <vt:lpwstr>IsSavedOnceTrue</vt:lpwstr>
  </property>
  <property fmtid="{D5CDD505-2E9C-101B-9397-08002B2CF9AE}" pid="4" name="ExistingClassification">
    <vt:lpwstr>NUS Restricted</vt:lpwstr>
  </property>
  <property fmtid="{D5CDD505-2E9C-101B-9397-08002B2CF9AE}" pid="5" name="ExistingHeaderFooter">
    <vt:lpwstr>None</vt:lpwstr>
  </property>
  <property fmtid="{D5CDD505-2E9C-101B-9397-08002B2CF9AE}" pid="6" name="CLASSIFICATION">
    <vt:lpwstr>NUS Restricted</vt:lpwstr>
  </property>
  <property fmtid="{D5CDD505-2E9C-101B-9397-08002B2CF9AE}" pid="7" name="TITUSMarking">
    <vt:lpwstr>None</vt:lpwstr>
  </property>
  <property fmtid="{D5CDD505-2E9C-101B-9397-08002B2CF9AE}" pid="8" name="ContentTypeId">
    <vt:lpwstr>0x010100BE15B9F24AD39441BDBE6D8E66C569D7</vt:lpwstr>
  </property>
</Properties>
</file>